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11FDB4" w14:textId="33BB7F68" w:rsidR="002671A1" w:rsidRDefault="004F02E1" w:rsidP="002671A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le 6a</w:t>
      </w:r>
      <w:r w:rsidR="002671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Characteristics of introns and associated HEGs found in the </w:t>
      </w:r>
      <w:proofErr w:type="spellStart"/>
      <w:r w:rsidR="002671A1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nad</w:t>
      </w:r>
      <w:proofErr w:type="spellEnd"/>
      <w:r w:rsidR="002671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s</w:t>
      </w:r>
    </w:p>
    <w:p w14:paraId="2B476E54" w14:textId="77777777" w:rsidR="0092392F" w:rsidRPr="0049645B" w:rsidRDefault="0092392F" w:rsidP="000F7F4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a-Siatk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"/>
        <w:gridCol w:w="452"/>
        <w:gridCol w:w="423"/>
        <w:gridCol w:w="302"/>
        <w:gridCol w:w="1218"/>
        <w:gridCol w:w="272"/>
        <w:gridCol w:w="546"/>
        <w:gridCol w:w="8"/>
        <w:gridCol w:w="541"/>
        <w:gridCol w:w="555"/>
        <w:gridCol w:w="274"/>
        <w:gridCol w:w="681"/>
        <w:gridCol w:w="8"/>
        <w:gridCol w:w="277"/>
        <w:gridCol w:w="8"/>
        <w:gridCol w:w="560"/>
        <w:gridCol w:w="22"/>
        <w:gridCol w:w="378"/>
        <w:gridCol w:w="25"/>
        <w:gridCol w:w="216"/>
        <w:gridCol w:w="70"/>
        <w:gridCol w:w="513"/>
        <w:gridCol w:w="17"/>
        <w:gridCol w:w="300"/>
        <w:gridCol w:w="14"/>
        <w:gridCol w:w="288"/>
        <w:gridCol w:w="277"/>
        <w:gridCol w:w="560"/>
        <w:gridCol w:w="17"/>
        <w:gridCol w:w="417"/>
        <w:gridCol w:w="283"/>
        <w:gridCol w:w="426"/>
        <w:gridCol w:w="426"/>
        <w:gridCol w:w="11"/>
        <w:gridCol w:w="344"/>
        <w:gridCol w:w="3016"/>
      </w:tblGrid>
      <w:tr w:rsidR="009F368D" w:rsidRPr="0049645B" w14:paraId="5B5080E6" w14:textId="77777777" w:rsidTr="00D32499">
        <w:trPr>
          <w:trHeight w:val="639"/>
        </w:trPr>
        <w:tc>
          <w:tcPr>
            <w:tcW w:w="512" w:type="pct"/>
            <w:gridSpan w:val="4"/>
            <w:shd w:val="clear" w:color="auto" w:fill="auto"/>
          </w:tcPr>
          <w:p w14:paraId="477E61E7" w14:textId="2FF741C4" w:rsidR="009F368D" w:rsidRPr="003C3C14" w:rsidRDefault="009F368D" w:rsidP="009F3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3C3C14">
              <w:rPr>
                <w:rFonts w:ascii="Times New Roman" w:hAnsi="Times New Roman" w:cs="Times New Roman"/>
                <w:i/>
                <w:iCs/>
                <w:color w:val="4472C4" w:themeColor="accent1"/>
                <w:sz w:val="20"/>
                <w:szCs w:val="20"/>
                <w:lang w:val="en-US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ad1</w:t>
            </w:r>
          </w:p>
        </w:tc>
        <w:tc>
          <w:tcPr>
            <w:tcW w:w="435" w:type="pct"/>
            <w:shd w:val="clear" w:color="auto" w:fill="auto"/>
          </w:tcPr>
          <w:p w14:paraId="567EADCA" w14:textId="79751837" w:rsidR="009F368D" w:rsidRPr="003C3C14" w:rsidRDefault="009F368D" w:rsidP="009F3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475" w:type="pct"/>
            <w:gridSpan w:val="13"/>
            <w:shd w:val="clear" w:color="auto" w:fill="auto"/>
          </w:tcPr>
          <w:p w14:paraId="5E6E8045" w14:textId="5626FD1A" w:rsidR="009F368D" w:rsidRPr="003C3C14" w:rsidRDefault="009F368D" w:rsidP="009F3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3C3C14">
              <w:rPr>
                <w:rFonts w:ascii="Times New Roman" w:hAnsi="Times New Roman" w:cs="Times New Roman"/>
                <w:i/>
                <w:iCs/>
                <w:color w:val="4472C4" w:themeColor="accent1"/>
                <w:sz w:val="20"/>
                <w:szCs w:val="20"/>
                <w:lang w:val="en-US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ad2</w:t>
            </w:r>
          </w:p>
        </w:tc>
        <w:tc>
          <w:tcPr>
            <w:tcW w:w="407" w:type="pct"/>
            <w:gridSpan w:val="6"/>
          </w:tcPr>
          <w:p w14:paraId="471F6F96" w14:textId="283236CF" w:rsidR="009F368D" w:rsidRPr="003C3C14" w:rsidRDefault="009F368D" w:rsidP="009F3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3C3C14">
              <w:rPr>
                <w:rFonts w:ascii="Times New Roman" w:hAnsi="Times New Roman" w:cs="Times New Roman"/>
                <w:i/>
                <w:iCs/>
                <w:color w:val="4472C4" w:themeColor="accent1"/>
                <w:sz w:val="20"/>
                <w:szCs w:val="20"/>
                <w:lang w:val="en-US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ad3</w:t>
            </w:r>
          </w:p>
        </w:tc>
        <w:tc>
          <w:tcPr>
            <w:tcW w:w="108" w:type="pct"/>
            <w:gridSpan w:val="2"/>
          </w:tcPr>
          <w:p w14:paraId="7B66E3C4" w14:textId="77777777" w:rsidR="009F368D" w:rsidRPr="003C3C14" w:rsidRDefault="009F368D" w:rsidP="009F3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454" w:type="pct"/>
            <w:gridSpan w:val="4"/>
            <w:shd w:val="clear" w:color="auto" w:fill="auto"/>
          </w:tcPr>
          <w:p w14:paraId="30422CB9" w14:textId="3C2060E7" w:rsidR="009F368D" w:rsidRPr="003C3C14" w:rsidRDefault="009F368D" w:rsidP="009F3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3C3C14">
              <w:rPr>
                <w:rFonts w:ascii="Times New Roman" w:hAnsi="Times New Roman" w:cs="Times New Roman"/>
                <w:i/>
                <w:iCs/>
                <w:color w:val="4472C4" w:themeColor="accent1"/>
                <w:sz w:val="20"/>
                <w:szCs w:val="20"/>
                <w:lang w:val="en-US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ad4L</w:t>
            </w:r>
          </w:p>
        </w:tc>
        <w:tc>
          <w:tcPr>
            <w:tcW w:w="101" w:type="pct"/>
            <w:shd w:val="clear" w:color="auto" w:fill="auto"/>
          </w:tcPr>
          <w:p w14:paraId="581F0254" w14:textId="77777777" w:rsidR="009F368D" w:rsidRPr="003C3C14" w:rsidRDefault="009F368D" w:rsidP="009F3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431" w:type="pct"/>
            <w:gridSpan w:val="4"/>
            <w:shd w:val="clear" w:color="auto" w:fill="auto"/>
          </w:tcPr>
          <w:p w14:paraId="2A58C627" w14:textId="69401FDD" w:rsidR="009F368D" w:rsidRPr="003C3C14" w:rsidRDefault="009F368D" w:rsidP="009F3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3C3C14">
              <w:rPr>
                <w:rFonts w:ascii="Times New Roman" w:hAnsi="Times New Roman" w:cs="Times New Roman"/>
                <w:i/>
                <w:iCs/>
                <w:color w:val="4472C4" w:themeColor="accent1"/>
                <w:sz w:val="20"/>
                <w:szCs w:val="20"/>
                <w:lang w:val="en-US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ad5</w:t>
            </w:r>
          </w:p>
        </w:tc>
        <w:tc>
          <w:tcPr>
            <w:tcW w:w="1077" w:type="pct"/>
            <w:shd w:val="clear" w:color="auto" w:fill="auto"/>
          </w:tcPr>
          <w:p w14:paraId="4E1D764F" w14:textId="15DBBFC6" w:rsidR="009F368D" w:rsidRPr="00A15C99" w:rsidRDefault="009F368D" w:rsidP="00A15C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9B53D5" w:rsidRPr="0049645B" w14:paraId="5FC0B312" w14:textId="1C1F69F8" w:rsidTr="00B80060">
        <w:trPr>
          <w:trHeight w:val="274"/>
        </w:trPr>
        <w:tc>
          <w:tcPr>
            <w:tcW w:w="92" w:type="pct"/>
            <w:tcBorders>
              <w:bottom w:val="single" w:sz="36" w:space="0" w:color="auto"/>
            </w:tcBorders>
            <w:shd w:val="clear" w:color="auto" w:fill="auto"/>
          </w:tcPr>
          <w:p w14:paraId="182C73A6" w14:textId="430F3F0B" w:rsidR="00EC4EFE" w:rsidRPr="0049645B" w:rsidRDefault="00EC4EFE" w:rsidP="006F5BDF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  <w:lang w:val="en-US"/>
              </w:rPr>
            </w:pPr>
          </w:p>
        </w:tc>
        <w:tc>
          <w:tcPr>
            <w:tcW w:w="161" w:type="pct"/>
            <w:tcBorders>
              <w:bottom w:val="single" w:sz="36" w:space="0" w:color="auto"/>
            </w:tcBorders>
            <w:shd w:val="clear" w:color="auto" w:fill="E2EFD9" w:themeFill="accent6" w:themeFillTint="33"/>
          </w:tcPr>
          <w:p w14:paraId="7C5D57A1" w14:textId="524BE911" w:rsidR="00EC4EFE" w:rsidRPr="003D53C1" w:rsidRDefault="00EC4EFE" w:rsidP="009F3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3D53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1</w:t>
            </w:r>
          </w:p>
        </w:tc>
        <w:tc>
          <w:tcPr>
            <w:tcW w:w="151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72D11C7F" w14:textId="7ABA922D" w:rsidR="00EC4EFE" w:rsidRPr="003D53C1" w:rsidRDefault="00EC4EFE" w:rsidP="009F3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3D53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2</w:t>
            </w:r>
          </w:p>
        </w:tc>
        <w:tc>
          <w:tcPr>
            <w:tcW w:w="108" w:type="pct"/>
            <w:tcBorders>
              <w:bottom w:val="single" w:sz="36" w:space="0" w:color="auto"/>
            </w:tcBorders>
            <w:shd w:val="clear" w:color="auto" w:fill="auto"/>
          </w:tcPr>
          <w:p w14:paraId="5B3F18FD" w14:textId="5E9FFFA1" w:rsidR="00EC4EFE" w:rsidRPr="003D53C1" w:rsidRDefault="00EC4EFE" w:rsidP="009F3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435" w:type="pct"/>
            <w:shd w:val="clear" w:color="auto" w:fill="auto"/>
          </w:tcPr>
          <w:p w14:paraId="28F98990" w14:textId="5DECFDD0" w:rsidR="00EC4EFE" w:rsidRPr="003D53C1" w:rsidRDefault="00EC4EFE" w:rsidP="009F3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7" w:type="pct"/>
            <w:tcBorders>
              <w:bottom w:val="single" w:sz="36" w:space="0" w:color="auto"/>
            </w:tcBorders>
            <w:shd w:val="clear" w:color="auto" w:fill="auto"/>
          </w:tcPr>
          <w:p w14:paraId="0772889A" w14:textId="77777777" w:rsidR="00EC4EFE" w:rsidRPr="003D53C1" w:rsidRDefault="00EC4EFE" w:rsidP="009F3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gridSpan w:val="2"/>
            <w:tcBorders>
              <w:bottom w:val="single" w:sz="36" w:space="0" w:color="auto"/>
            </w:tcBorders>
            <w:shd w:val="clear" w:color="auto" w:fill="FFE599" w:themeFill="accent4" w:themeFillTint="66"/>
          </w:tcPr>
          <w:p w14:paraId="1FD65CC2" w14:textId="364CE453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3D53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1</w:t>
            </w:r>
          </w:p>
        </w:tc>
        <w:tc>
          <w:tcPr>
            <w:tcW w:w="193" w:type="pct"/>
            <w:tcBorders>
              <w:bottom w:val="single" w:sz="36" w:space="0" w:color="auto"/>
            </w:tcBorders>
            <w:shd w:val="clear" w:color="auto" w:fill="auto"/>
          </w:tcPr>
          <w:p w14:paraId="3BF9D29B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bottom w:val="single" w:sz="36" w:space="0" w:color="auto"/>
            </w:tcBorders>
            <w:shd w:val="clear" w:color="auto" w:fill="FFE599" w:themeFill="accent4" w:themeFillTint="66"/>
          </w:tcPr>
          <w:p w14:paraId="7A11492A" w14:textId="21F70C3C" w:rsidR="00EC4EFE" w:rsidRPr="003D53C1" w:rsidRDefault="009F368D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3D53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2</w:t>
            </w:r>
          </w:p>
        </w:tc>
        <w:tc>
          <w:tcPr>
            <w:tcW w:w="98" w:type="pct"/>
            <w:tcBorders>
              <w:bottom w:val="single" w:sz="36" w:space="0" w:color="auto"/>
            </w:tcBorders>
          </w:tcPr>
          <w:p w14:paraId="4257EFA0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gridSpan w:val="2"/>
            <w:tcBorders>
              <w:bottom w:val="single" w:sz="36" w:space="0" w:color="auto"/>
            </w:tcBorders>
            <w:shd w:val="clear" w:color="auto" w:fill="auto"/>
          </w:tcPr>
          <w:p w14:paraId="429096B4" w14:textId="69E8AAA1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9" w:type="pct"/>
            <w:tcBorders>
              <w:bottom w:val="single" w:sz="36" w:space="0" w:color="auto"/>
            </w:tcBorders>
            <w:shd w:val="clear" w:color="auto" w:fill="auto"/>
          </w:tcPr>
          <w:p w14:paraId="6F642A89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gridSpan w:val="3"/>
            <w:tcBorders>
              <w:bottom w:val="single" w:sz="36" w:space="0" w:color="auto"/>
            </w:tcBorders>
            <w:shd w:val="clear" w:color="auto" w:fill="auto"/>
          </w:tcPr>
          <w:p w14:paraId="3FF25F77" w14:textId="621C11ED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5" w:type="pct"/>
          </w:tcPr>
          <w:p w14:paraId="1CC5088B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gridSpan w:val="2"/>
            <w:tcBorders>
              <w:bottom w:val="single" w:sz="36" w:space="0" w:color="auto"/>
            </w:tcBorders>
          </w:tcPr>
          <w:p w14:paraId="72CEAAA2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8" w:type="pct"/>
            <w:gridSpan w:val="2"/>
            <w:tcBorders>
              <w:bottom w:val="single" w:sz="36" w:space="0" w:color="auto"/>
            </w:tcBorders>
            <w:shd w:val="clear" w:color="auto" w:fill="D9E2F3" w:themeFill="accent1" w:themeFillTint="33"/>
          </w:tcPr>
          <w:p w14:paraId="50453D88" w14:textId="70928B0E" w:rsidR="00EC4EFE" w:rsidRPr="003D53C1" w:rsidRDefault="009F368D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D53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</w:t>
            </w:r>
          </w:p>
        </w:tc>
        <w:tc>
          <w:tcPr>
            <w:tcW w:w="113" w:type="pct"/>
            <w:gridSpan w:val="2"/>
            <w:tcBorders>
              <w:bottom w:val="single" w:sz="36" w:space="0" w:color="auto"/>
            </w:tcBorders>
          </w:tcPr>
          <w:p w14:paraId="13B791AA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8" w:type="pct"/>
            <w:gridSpan w:val="2"/>
          </w:tcPr>
          <w:p w14:paraId="7936AE52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9" w:type="pct"/>
            <w:tcBorders>
              <w:bottom w:val="single" w:sz="36" w:space="0" w:color="auto"/>
            </w:tcBorders>
          </w:tcPr>
          <w:p w14:paraId="325A3594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  <w:tcBorders>
              <w:bottom w:val="single" w:sz="36" w:space="0" w:color="auto"/>
            </w:tcBorders>
            <w:shd w:val="clear" w:color="auto" w:fill="C45911" w:themeFill="accent2" w:themeFillShade="BF"/>
          </w:tcPr>
          <w:p w14:paraId="500C6DF6" w14:textId="14141790" w:rsidR="00EC4EFE" w:rsidRPr="003D53C1" w:rsidRDefault="009F368D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D53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</w:t>
            </w:r>
          </w:p>
        </w:tc>
        <w:tc>
          <w:tcPr>
            <w:tcW w:w="155" w:type="pct"/>
            <w:gridSpan w:val="2"/>
            <w:tcBorders>
              <w:bottom w:val="single" w:sz="36" w:space="0" w:color="auto"/>
            </w:tcBorders>
          </w:tcPr>
          <w:p w14:paraId="11988AD4" w14:textId="4B99382A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1" w:type="pct"/>
          </w:tcPr>
          <w:p w14:paraId="505CCD9B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2" w:type="pct"/>
            <w:tcBorders>
              <w:bottom w:val="single" w:sz="36" w:space="0" w:color="auto"/>
            </w:tcBorders>
          </w:tcPr>
          <w:p w14:paraId="0E03D5AB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2" w:type="pct"/>
            <w:tcBorders>
              <w:bottom w:val="single" w:sz="36" w:space="0" w:color="auto"/>
            </w:tcBorders>
            <w:shd w:val="clear" w:color="auto" w:fill="D9E2F3" w:themeFill="accent1" w:themeFillTint="33"/>
          </w:tcPr>
          <w:p w14:paraId="3C01AD59" w14:textId="61D8BB10" w:rsidR="00EC4EFE" w:rsidRPr="003D53C1" w:rsidRDefault="009F368D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D53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</w:t>
            </w:r>
          </w:p>
        </w:tc>
        <w:tc>
          <w:tcPr>
            <w:tcW w:w="127" w:type="pct"/>
            <w:gridSpan w:val="2"/>
            <w:tcBorders>
              <w:bottom w:val="single" w:sz="36" w:space="0" w:color="auto"/>
            </w:tcBorders>
          </w:tcPr>
          <w:p w14:paraId="3A64A710" w14:textId="3D88967A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77" w:type="pct"/>
            <w:vMerge w:val="restart"/>
          </w:tcPr>
          <w:p w14:paraId="7C3102DE" w14:textId="2AB69AFD" w:rsidR="00EC4EFE" w:rsidRPr="00A15C99" w:rsidRDefault="00EC4EFE" w:rsidP="00A15C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15C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. cerealis</w:t>
            </w:r>
          </w:p>
        </w:tc>
      </w:tr>
      <w:tr w:rsidR="009B53D5" w:rsidRPr="0049645B" w14:paraId="10F8E07F" w14:textId="7F47EC31" w:rsidTr="00B80060">
        <w:trPr>
          <w:trHeight w:val="274"/>
        </w:trPr>
        <w:tc>
          <w:tcPr>
            <w:tcW w:w="92" w:type="pct"/>
            <w:tcBorders>
              <w:top w:val="single" w:sz="36" w:space="0" w:color="auto"/>
            </w:tcBorders>
            <w:shd w:val="clear" w:color="auto" w:fill="auto"/>
          </w:tcPr>
          <w:p w14:paraId="36AF1D6E" w14:textId="56B58401" w:rsidR="00EC4EFE" w:rsidRPr="0049645B" w:rsidRDefault="00EC4EFE" w:rsidP="006F5BDF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  <w:lang w:val="en-US"/>
              </w:rPr>
            </w:pPr>
          </w:p>
        </w:tc>
        <w:tc>
          <w:tcPr>
            <w:tcW w:w="161" w:type="pct"/>
            <w:tcBorders>
              <w:top w:val="single" w:sz="36" w:space="0" w:color="auto"/>
            </w:tcBorders>
            <w:shd w:val="clear" w:color="auto" w:fill="auto"/>
          </w:tcPr>
          <w:p w14:paraId="7708E098" w14:textId="3E25AC27" w:rsidR="00EC4EFE" w:rsidRPr="0049645B" w:rsidRDefault="00EC4EFE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6AD5C25B" w14:textId="5667CC9A" w:rsidR="00EC4EFE" w:rsidRPr="0049645B" w:rsidRDefault="009F368D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4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○</w:t>
            </w:r>
          </w:p>
        </w:tc>
        <w:tc>
          <w:tcPr>
            <w:tcW w:w="108" w:type="pct"/>
            <w:tcBorders>
              <w:top w:val="single" w:sz="36" w:space="0" w:color="auto"/>
            </w:tcBorders>
            <w:shd w:val="clear" w:color="auto" w:fill="auto"/>
          </w:tcPr>
          <w:p w14:paraId="258E0237" w14:textId="77777777" w:rsidR="00EC4EFE" w:rsidRPr="0049645B" w:rsidRDefault="00EC4EFE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5" w:type="pct"/>
            <w:shd w:val="clear" w:color="auto" w:fill="auto"/>
          </w:tcPr>
          <w:p w14:paraId="60BB6AB1" w14:textId="0F9655BB" w:rsidR="00EC4EFE" w:rsidRPr="0049645B" w:rsidRDefault="00EC4EFE" w:rsidP="006F5BD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7" w:type="pct"/>
            <w:tcBorders>
              <w:top w:val="single" w:sz="36" w:space="0" w:color="auto"/>
            </w:tcBorders>
            <w:shd w:val="clear" w:color="auto" w:fill="auto"/>
          </w:tcPr>
          <w:p w14:paraId="2F6A774F" w14:textId="4FEF2A41" w:rsidR="00EC4EFE" w:rsidRPr="0049645B" w:rsidRDefault="00EC4EFE" w:rsidP="006F5BD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gridSpan w:val="2"/>
            <w:tcBorders>
              <w:top w:val="single" w:sz="36" w:space="0" w:color="auto"/>
            </w:tcBorders>
            <w:shd w:val="clear" w:color="auto" w:fill="FFE599" w:themeFill="accent4" w:themeFillTint="66"/>
          </w:tcPr>
          <w:p w14:paraId="073C2EDD" w14:textId="7B85B749" w:rsidR="00EC4EFE" w:rsidRPr="0049645B" w:rsidRDefault="009F368D" w:rsidP="00D3249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193" w:type="pct"/>
            <w:tcBorders>
              <w:top w:val="single" w:sz="36" w:space="0" w:color="auto"/>
            </w:tcBorders>
            <w:shd w:val="clear" w:color="auto" w:fill="auto"/>
          </w:tcPr>
          <w:p w14:paraId="131443AB" w14:textId="77777777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top w:val="single" w:sz="36" w:space="0" w:color="auto"/>
            </w:tcBorders>
            <w:shd w:val="clear" w:color="auto" w:fill="FFE599" w:themeFill="accent4" w:themeFillTint="66"/>
          </w:tcPr>
          <w:p w14:paraId="115A94E0" w14:textId="5353B808" w:rsidR="00EC4EFE" w:rsidRPr="0049645B" w:rsidRDefault="009F368D" w:rsidP="00D3249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8" w:type="pct"/>
            <w:tcBorders>
              <w:top w:val="single" w:sz="36" w:space="0" w:color="auto"/>
            </w:tcBorders>
          </w:tcPr>
          <w:p w14:paraId="260463B6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gridSpan w:val="2"/>
            <w:tcBorders>
              <w:top w:val="single" w:sz="36" w:space="0" w:color="auto"/>
            </w:tcBorders>
            <w:shd w:val="clear" w:color="auto" w:fill="auto"/>
          </w:tcPr>
          <w:p w14:paraId="11720FFE" w14:textId="4B2BF80F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9" w:type="pct"/>
            <w:tcBorders>
              <w:top w:val="single" w:sz="36" w:space="0" w:color="auto"/>
            </w:tcBorders>
            <w:shd w:val="clear" w:color="auto" w:fill="auto"/>
          </w:tcPr>
          <w:p w14:paraId="2ADB37A1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gridSpan w:val="3"/>
            <w:tcBorders>
              <w:top w:val="single" w:sz="36" w:space="0" w:color="auto"/>
            </w:tcBorders>
            <w:shd w:val="clear" w:color="auto" w:fill="auto"/>
          </w:tcPr>
          <w:p w14:paraId="5FDC32B4" w14:textId="3B65CB10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5" w:type="pct"/>
          </w:tcPr>
          <w:p w14:paraId="76CEAC13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gridSpan w:val="2"/>
            <w:tcBorders>
              <w:top w:val="single" w:sz="36" w:space="0" w:color="auto"/>
            </w:tcBorders>
          </w:tcPr>
          <w:p w14:paraId="0CF7BAB3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8" w:type="pct"/>
            <w:gridSpan w:val="2"/>
            <w:tcBorders>
              <w:top w:val="single" w:sz="36" w:space="0" w:color="auto"/>
            </w:tcBorders>
            <w:shd w:val="clear" w:color="auto" w:fill="D9E2F3" w:themeFill="accent1" w:themeFillTint="33"/>
          </w:tcPr>
          <w:p w14:paraId="1D91FC68" w14:textId="2074C622" w:rsidR="00EC4EFE" w:rsidRPr="00A15C99" w:rsidRDefault="009F368D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113" w:type="pct"/>
            <w:gridSpan w:val="2"/>
            <w:tcBorders>
              <w:top w:val="single" w:sz="36" w:space="0" w:color="auto"/>
            </w:tcBorders>
          </w:tcPr>
          <w:p w14:paraId="555104A1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8" w:type="pct"/>
            <w:gridSpan w:val="2"/>
          </w:tcPr>
          <w:p w14:paraId="0D97C7E3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9" w:type="pct"/>
            <w:tcBorders>
              <w:top w:val="single" w:sz="36" w:space="0" w:color="auto"/>
            </w:tcBorders>
          </w:tcPr>
          <w:p w14:paraId="535E3C33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  <w:tcBorders>
              <w:top w:val="single" w:sz="36" w:space="0" w:color="auto"/>
            </w:tcBorders>
            <w:shd w:val="clear" w:color="auto" w:fill="C45911" w:themeFill="accent2" w:themeFillShade="BF"/>
          </w:tcPr>
          <w:p w14:paraId="3715AC97" w14:textId="5F299170" w:rsidR="00EC4EFE" w:rsidRPr="00A15C99" w:rsidRDefault="009F368D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155" w:type="pct"/>
            <w:gridSpan w:val="2"/>
            <w:tcBorders>
              <w:top w:val="single" w:sz="36" w:space="0" w:color="auto"/>
            </w:tcBorders>
          </w:tcPr>
          <w:p w14:paraId="77CC304E" w14:textId="07E353E2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1" w:type="pct"/>
          </w:tcPr>
          <w:p w14:paraId="605EC7DB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2" w:type="pct"/>
            <w:tcBorders>
              <w:top w:val="single" w:sz="36" w:space="0" w:color="auto"/>
            </w:tcBorders>
          </w:tcPr>
          <w:p w14:paraId="6990D8A6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2" w:type="pct"/>
            <w:tcBorders>
              <w:top w:val="single" w:sz="36" w:space="0" w:color="auto"/>
            </w:tcBorders>
            <w:shd w:val="clear" w:color="auto" w:fill="D9E2F3" w:themeFill="accent1" w:themeFillTint="33"/>
          </w:tcPr>
          <w:p w14:paraId="42595ED2" w14:textId="6ECF1D43" w:rsidR="00EC4EFE" w:rsidRPr="00A15C99" w:rsidRDefault="009F368D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127" w:type="pct"/>
            <w:gridSpan w:val="2"/>
            <w:tcBorders>
              <w:top w:val="single" w:sz="36" w:space="0" w:color="auto"/>
            </w:tcBorders>
          </w:tcPr>
          <w:p w14:paraId="756CEE0D" w14:textId="2763FFCF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77" w:type="pct"/>
            <w:vMerge/>
          </w:tcPr>
          <w:p w14:paraId="053D0339" w14:textId="4269F1C5" w:rsidR="00EC4EFE" w:rsidRPr="00A15C99" w:rsidRDefault="00EC4EFE" w:rsidP="00A15C99">
            <w:pPr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</w:tr>
      <w:tr w:rsidR="00EC4EFE" w:rsidRPr="0049645B" w14:paraId="056D009E" w14:textId="10B15915" w:rsidTr="00D32499">
        <w:trPr>
          <w:trHeight w:val="274"/>
        </w:trPr>
        <w:tc>
          <w:tcPr>
            <w:tcW w:w="92" w:type="pct"/>
            <w:shd w:val="clear" w:color="auto" w:fill="auto"/>
          </w:tcPr>
          <w:p w14:paraId="24C9DA5D" w14:textId="5EEFC186" w:rsidR="00EC4EFE" w:rsidRPr="0049645B" w:rsidRDefault="00EC4EFE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" w:type="pct"/>
            <w:shd w:val="clear" w:color="auto" w:fill="auto"/>
          </w:tcPr>
          <w:p w14:paraId="6ECAFA20" w14:textId="39A8F3D7" w:rsidR="00EC4EFE" w:rsidRPr="0049645B" w:rsidRDefault="00EC4EFE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shd w:val="clear" w:color="auto" w:fill="auto"/>
          </w:tcPr>
          <w:p w14:paraId="6DD8F7D5" w14:textId="11074CB5" w:rsidR="00EC4EFE" w:rsidRPr="0049645B" w:rsidRDefault="00EC4EFE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" w:type="pct"/>
            <w:shd w:val="clear" w:color="auto" w:fill="auto"/>
          </w:tcPr>
          <w:p w14:paraId="37A8A17D" w14:textId="17A43162" w:rsidR="00EC4EFE" w:rsidRPr="0049645B" w:rsidRDefault="00EC4EFE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5" w:type="pct"/>
            <w:shd w:val="clear" w:color="auto" w:fill="auto"/>
          </w:tcPr>
          <w:p w14:paraId="73B5182A" w14:textId="2BB969FE" w:rsidR="00EC4EFE" w:rsidRPr="0049645B" w:rsidRDefault="00EC4EFE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" w:type="pct"/>
            <w:shd w:val="clear" w:color="auto" w:fill="auto"/>
          </w:tcPr>
          <w:p w14:paraId="36FD0939" w14:textId="76AF167F" w:rsidR="00EC4EFE" w:rsidRPr="0049645B" w:rsidRDefault="00EC4EFE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gridSpan w:val="2"/>
            <w:shd w:val="clear" w:color="auto" w:fill="auto"/>
          </w:tcPr>
          <w:p w14:paraId="376F857A" w14:textId="77777777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3" w:type="pct"/>
            <w:shd w:val="clear" w:color="auto" w:fill="auto"/>
          </w:tcPr>
          <w:p w14:paraId="141DD423" w14:textId="77777777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shd w:val="clear" w:color="auto" w:fill="auto"/>
          </w:tcPr>
          <w:p w14:paraId="47F73C84" w14:textId="77777777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" w:type="pct"/>
          </w:tcPr>
          <w:p w14:paraId="7697714E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gridSpan w:val="2"/>
          </w:tcPr>
          <w:p w14:paraId="2AE2BA3E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9" w:type="pct"/>
          </w:tcPr>
          <w:p w14:paraId="7730194B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gridSpan w:val="3"/>
          </w:tcPr>
          <w:p w14:paraId="570FAE92" w14:textId="36F1D974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5" w:type="pct"/>
          </w:tcPr>
          <w:p w14:paraId="783BE1BB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gridSpan w:val="2"/>
          </w:tcPr>
          <w:p w14:paraId="3052519B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8" w:type="pct"/>
            <w:gridSpan w:val="2"/>
          </w:tcPr>
          <w:p w14:paraId="0FA8ECE9" w14:textId="16C22000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" w:type="pct"/>
            <w:gridSpan w:val="2"/>
          </w:tcPr>
          <w:p w14:paraId="3D653BFD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8" w:type="pct"/>
            <w:gridSpan w:val="2"/>
          </w:tcPr>
          <w:p w14:paraId="1ED6B8CD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9" w:type="pct"/>
          </w:tcPr>
          <w:p w14:paraId="49D14F91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</w:tcPr>
          <w:p w14:paraId="4D918E92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gridSpan w:val="2"/>
          </w:tcPr>
          <w:p w14:paraId="3C0C5F1B" w14:textId="558AEC21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1" w:type="pct"/>
          </w:tcPr>
          <w:p w14:paraId="60F41B7F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2" w:type="pct"/>
          </w:tcPr>
          <w:p w14:paraId="0C9CFB38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2" w:type="pct"/>
          </w:tcPr>
          <w:p w14:paraId="454CA01D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7" w:type="pct"/>
            <w:gridSpan w:val="2"/>
          </w:tcPr>
          <w:p w14:paraId="56880C20" w14:textId="79978816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77" w:type="pct"/>
          </w:tcPr>
          <w:p w14:paraId="7EB33705" w14:textId="6EF5609B" w:rsidR="00EC4EFE" w:rsidRPr="00A15C99" w:rsidRDefault="00EC4EFE" w:rsidP="00A15C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EC4EFE" w:rsidRPr="0049645B" w14:paraId="0ABB8AC2" w14:textId="3C52A417" w:rsidTr="00D32499">
        <w:trPr>
          <w:trHeight w:val="274"/>
        </w:trPr>
        <w:tc>
          <w:tcPr>
            <w:tcW w:w="92" w:type="pct"/>
            <w:shd w:val="clear" w:color="auto" w:fill="auto"/>
          </w:tcPr>
          <w:p w14:paraId="4A41A80F" w14:textId="77777777" w:rsidR="00EC4EFE" w:rsidRPr="0049645B" w:rsidRDefault="00EC4EFE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" w:type="pct"/>
            <w:shd w:val="clear" w:color="auto" w:fill="auto"/>
          </w:tcPr>
          <w:p w14:paraId="4E20AB8F" w14:textId="77777777" w:rsidR="00EC4EFE" w:rsidRPr="0049645B" w:rsidRDefault="00EC4EFE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shd w:val="clear" w:color="auto" w:fill="auto"/>
          </w:tcPr>
          <w:p w14:paraId="1A55AACE" w14:textId="77777777" w:rsidR="00EC4EFE" w:rsidRPr="0049645B" w:rsidRDefault="00EC4EFE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" w:type="pct"/>
            <w:shd w:val="clear" w:color="auto" w:fill="auto"/>
          </w:tcPr>
          <w:p w14:paraId="63865B47" w14:textId="77777777" w:rsidR="00EC4EFE" w:rsidRPr="0049645B" w:rsidRDefault="00EC4EFE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5" w:type="pct"/>
            <w:shd w:val="clear" w:color="auto" w:fill="auto"/>
          </w:tcPr>
          <w:p w14:paraId="2DD04785" w14:textId="77777777" w:rsidR="00EC4EFE" w:rsidRPr="0049645B" w:rsidRDefault="00EC4EFE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" w:type="pct"/>
            <w:shd w:val="clear" w:color="auto" w:fill="auto"/>
          </w:tcPr>
          <w:p w14:paraId="2A548406" w14:textId="1394AA14" w:rsidR="00EC4EFE" w:rsidRPr="0049645B" w:rsidRDefault="00EC4EFE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gridSpan w:val="2"/>
            <w:shd w:val="clear" w:color="auto" w:fill="auto"/>
          </w:tcPr>
          <w:p w14:paraId="07599155" w14:textId="6F1880F7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3" w:type="pct"/>
            <w:shd w:val="clear" w:color="auto" w:fill="auto"/>
          </w:tcPr>
          <w:p w14:paraId="1229115F" w14:textId="77777777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shd w:val="clear" w:color="auto" w:fill="auto"/>
          </w:tcPr>
          <w:p w14:paraId="4C8C126C" w14:textId="77777777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" w:type="pct"/>
          </w:tcPr>
          <w:p w14:paraId="6CA29608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gridSpan w:val="2"/>
          </w:tcPr>
          <w:p w14:paraId="346291F0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9" w:type="pct"/>
          </w:tcPr>
          <w:p w14:paraId="49E81AE3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gridSpan w:val="3"/>
          </w:tcPr>
          <w:p w14:paraId="448586B8" w14:textId="0B475081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5" w:type="pct"/>
          </w:tcPr>
          <w:p w14:paraId="077D0FD1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gridSpan w:val="2"/>
          </w:tcPr>
          <w:p w14:paraId="733ED265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8" w:type="pct"/>
            <w:gridSpan w:val="2"/>
          </w:tcPr>
          <w:p w14:paraId="518E1536" w14:textId="61116439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" w:type="pct"/>
            <w:gridSpan w:val="2"/>
          </w:tcPr>
          <w:p w14:paraId="7C8556AF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8" w:type="pct"/>
            <w:gridSpan w:val="2"/>
          </w:tcPr>
          <w:p w14:paraId="72445C0E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9" w:type="pct"/>
          </w:tcPr>
          <w:p w14:paraId="075DB89A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</w:tcPr>
          <w:p w14:paraId="6E4CF07C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gridSpan w:val="2"/>
          </w:tcPr>
          <w:p w14:paraId="1868D947" w14:textId="6417560C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1" w:type="pct"/>
          </w:tcPr>
          <w:p w14:paraId="31DB896B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2" w:type="pct"/>
          </w:tcPr>
          <w:p w14:paraId="2570B0B8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2" w:type="pct"/>
          </w:tcPr>
          <w:p w14:paraId="59B0F74E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7" w:type="pct"/>
            <w:gridSpan w:val="2"/>
          </w:tcPr>
          <w:p w14:paraId="64348997" w14:textId="27A75692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77" w:type="pct"/>
          </w:tcPr>
          <w:p w14:paraId="496DE823" w14:textId="3C45FE2B" w:rsidR="00EC4EFE" w:rsidRPr="00A15C99" w:rsidRDefault="00EC4EFE" w:rsidP="00A15C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EC4EFE" w:rsidRPr="0049645B" w14:paraId="657DC5A5" w14:textId="186F6221" w:rsidTr="00D32499">
        <w:trPr>
          <w:trHeight w:val="274"/>
        </w:trPr>
        <w:tc>
          <w:tcPr>
            <w:tcW w:w="92" w:type="pct"/>
            <w:shd w:val="clear" w:color="auto" w:fill="auto"/>
          </w:tcPr>
          <w:p w14:paraId="228CB3DD" w14:textId="77777777" w:rsidR="00EC4EFE" w:rsidRPr="0049645B" w:rsidRDefault="00EC4EFE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" w:type="pct"/>
            <w:shd w:val="clear" w:color="auto" w:fill="auto"/>
          </w:tcPr>
          <w:p w14:paraId="5599E0D4" w14:textId="77777777" w:rsidR="00EC4EFE" w:rsidRPr="0049645B" w:rsidRDefault="00EC4EFE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shd w:val="clear" w:color="auto" w:fill="auto"/>
          </w:tcPr>
          <w:p w14:paraId="0D6EE20C" w14:textId="77777777" w:rsidR="00EC4EFE" w:rsidRPr="0049645B" w:rsidRDefault="00EC4EFE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" w:type="pct"/>
            <w:shd w:val="clear" w:color="auto" w:fill="auto"/>
          </w:tcPr>
          <w:p w14:paraId="71E2AAB1" w14:textId="77777777" w:rsidR="00EC4EFE" w:rsidRPr="0049645B" w:rsidRDefault="00EC4EFE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5" w:type="pct"/>
            <w:shd w:val="clear" w:color="auto" w:fill="auto"/>
          </w:tcPr>
          <w:p w14:paraId="6CDF655E" w14:textId="77777777" w:rsidR="00EC4EFE" w:rsidRPr="0049645B" w:rsidRDefault="00EC4EFE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" w:type="pct"/>
            <w:shd w:val="clear" w:color="auto" w:fill="auto"/>
          </w:tcPr>
          <w:p w14:paraId="5140CA46" w14:textId="3AE09611" w:rsidR="00EC4EFE" w:rsidRPr="0049645B" w:rsidRDefault="00EC4EFE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gridSpan w:val="2"/>
            <w:shd w:val="clear" w:color="auto" w:fill="auto"/>
          </w:tcPr>
          <w:p w14:paraId="0ADF2062" w14:textId="77777777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3" w:type="pct"/>
            <w:shd w:val="clear" w:color="auto" w:fill="auto"/>
          </w:tcPr>
          <w:p w14:paraId="3FC46604" w14:textId="75139244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shd w:val="clear" w:color="auto" w:fill="auto"/>
          </w:tcPr>
          <w:p w14:paraId="6C8A7C0B" w14:textId="77777777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" w:type="pct"/>
          </w:tcPr>
          <w:p w14:paraId="5062080F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gridSpan w:val="2"/>
          </w:tcPr>
          <w:p w14:paraId="5BDC0F60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9" w:type="pct"/>
          </w:tcPr>
          <w:p w14:paraId="384AF477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gridSpan w:val="3"/>
          </w:tcPr>
          <w:p w14:paraId="2446AD3E" w14:textId="685C4EE1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5" w:type="pct"/>
          </w:tcPr>
          <w:p w14:paraId="674D0DE9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gridSpan w:val="2"/>
          </w:tcPr>
          <w:p w14:paraId="29AB8327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8" w:type="pct"/>
            <w:gridSpan w:val="2"/>
          </w:tcPr>
          <w:p w14:paraId="4670F56C" w14:textId="4C1A57EA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" w:type="pct"/>
            <w:gridSpan w:val="2"/>
          </w:tcPr>
          <w:p w14:paraId="2A7C1A21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8" w:type="pct"/>
            <w:gridSpan w:val="2"/>
          </w:tcPr>
          <w:p w14:paraId="00BCDB64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9" w:type="pct"/>
          </w:tcPr>
          <w:p w14:paraId="0813C3E9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</w:tcPr>
          <w:p w14:paraId="1AD63623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gridSpan w:val="2"/>
          </w:tcPr>
          <w:p w14:paraId="62EC25C5" w14:textId="18B2B4FE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1" w:type="pct"/>
          </w:tcPr>
          <w:p w14:paraId="2E0F0A4B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2" w:type="pct"/>
          </w:tcPr>
          <w:p w14:paraId="6025F8CC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2" w:type="pct"/>
          </w:tcPr>
          <w:p w14:paraId="729E62D4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7" w:type="pct"/>
            <w:gridSpan w:val="2"/>
          </w:tcPr>
          <w:p w14:paraId="6CA77200" w14:textId="750C4420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77" w:type="pct"/>
          </w:tcPr>
          <w:p w14:paraId="0414568C" w14:textId="4E8F5B1E" w:rsidR="00EC4EFE" w:rsidRPr="00A15C99" w:rsidRDefault="00EC4EFE" w:rsidP="00A15C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9B53D5" w:rsidRPr="0049645B" w14:paraId="6CD31F89" w14:textId="1B48E213" w:rsidTr="00457640">
        <w:trPr>
          <w:trHeight w:val="274"/>
        </w:trPr>
        <w:tc>
          <w:tcPr>
            <w:tcW w:w="92" w:type="pct"/>
            <w:tcBorders>
              <w:bottom w:val="single" w:sz="36" w:space="0" w:color="auto"/>
            </w:tcBorders>
            <w:shd w:val="clear" w:color="auto" w:fill="auto"/>
          </w:tcPr>
          <w:p w14:paraId="1DEDBB8D" w14:textId="65884F14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" w:type="pct"/>
            <w:tcBorders>
              <w:bottom w:val="single" w:sz="36" w:space="0" w:color="auto"/>
            </w:tcBorders>
            <w:shd w:val="clear" w:color="auto" w:fill="E2EFD9" w:themeFill="accent6" w:themeFillTint="33"/>
          </w:tcPr>
          <w:p w14:paraId="4440C8F2" w14:textId="6CD8C008" w:rsidR="00EC4EFE" w:rsidRPr="003D53C1" w:rsidRDefault="00EC4EFE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3D53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1</w:t>
            </w:r>
          </w:p>
        </w:tc>
        <w:tc>
          <w:tcPr>
            <w:tcW w:w="151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65F74FC3" w14:textId="18A48622" w:rsidR="00EC4EFE" w:rsidRPr="003D53C1" w:rsidRDefault="00EC4EFE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3D53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2</w:t>
            </w:r>
          </w:p>
        </w:tc>
        <w:tc>
          <w:tcPr>
            <w:tcW w:w="108" w:type="pct"/>
            <w:tcBorders>
              <w:bottom w:val="single" w:sz="36" w:space="0" w:color="auto"/>
            </w:tcBorders>
            <w:shd w:val="clear" w:color="auto" w:fill="auto"/>
          </w:tcPr>
          <w:p w14:paraId="5BBBD44A" w14:textId="35CEE260" w:rsidR="00EC4EFE" w:rsidRPr="003D53C1" w:rsidRDefault="00EC4EFE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435" w:type="pct"/>
            <w:shd w:val="clear" w:color="auto" w:fill="auto"/>
          </w:tcPr>
          <w:p w14:paraId="27BBD57D" w14:textId="2035D429" w:rsidR="00EC4EFE" w:rsidRPr="003D53C1" w:rsidRDefault="00EC4EFE" w:rsidP="002513C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7" w:type="pct"/>
            <w:tcBorders>
              <w:bottom w:val="single" w:sz="36" w:space="0" w:color="auto"/>
            </w:tcBorders>
            <w:shd w:val="clear" w:color="auto" w:fill="auto"/>
          </w:tcPr>
          <w:p w14:paraId="5357E2CA" w14:textId="2C8117C1" w:rsidR="00EC4EFE" w:rsidRPr="003D53C1" w:rsidRDefault="00EC4EFE" w:rsidP="008C6F5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gridSpan w:val="2"/>
            <w:tcBorders>
              <w:bottom w:val="single" w:sz="36" w:space="0" w:color="auto"/>
            </w:tcBorders>
            <w:shd w:val="clear" w:color="auto" w:fill="FFE599" w:themeFill="accent4" w:themeFillTint="66"/>
          </w:tcPr>
          <w:p w14:paraId="3D78A395" w14:textId="194C159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3D53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1</w:t>
            </w:r>
          </w:p>
        </w:tc>
        <w:tc>
          <w:tcPr>
            <w:tcW w:w="193" w:type="pct"/>
            <w:tcBorders>
              <w:bottom w:val="single" w:sz="36" w:space="0" w:color="auto"/>
            </w:tcBorders>
            <w:shd w:val="clear" w:color="auto" w:fill="auto"/>
          </w:tcPr>
          <w:p w14:paraId="58284DF7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bottom w:val="single" w:sz="36" w:space="0" w:color="auto"/>
            </w:tcBorders>
            <w:shd w:val="clear" w:color="auto" w:fill="FFE599" w:themeFill="accent4" w:themeFillTint="66"/>
          </w:tcPr>
          <w:p w14:paraId="2C6985ED" w14:textId="37B58D59" w:rsidR="00EC4EFE" w:rsidRPr="003D53C1" w:rsidRDefault="009F368D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3D53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2</w:t>
            </w:r>
          </w:p>
        </w:tc>
        <w:tc>
          <w:tcPr>
            <w:tcW w:w="98" w:type="pct"/>
            <w:tcBorders>
              <w:bottom w:val="single" w:sz="36" w:space="0" w:color="auto"/>
            </w:tcBorders>
          </w:tcPr>
          <w:p w14:paraId="24BD163C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gridSpan w:val="2"/>
            <w:tcBorders>
              <w:bottom w:val="single" w:sz="36" w:space="0" w:color="auto"/>
            </w:tcBorders>
            <w:shd w:val="clear" w:color="auto" w:fill="FFE599" w:themeFill="accent4" w:themeFillTint="66"/>
          </w:tcPr>
          <w:p w14:paraId="050AC66E" w14:textId="0D0C2FA7" w:rsidR="00EC4EFE" w:rsidRPr="003D53C1" w:rsidRDefault="009F368D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D53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3</w:t>
            </w:r>
          </w:p>
        </w:tc>
        <w:tc>
          <w:tcPr>
            <w:tcW w:w="99" w:type="pct"/>
            <w:tcBorders>
              <w:bottom w:val="single" w:sz="36" w:space="0" w:color="auto"/>
            </w:tcBorders>
          </w:tcPr>
          <w:p w14:paraId="1857C946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gridSpan w:val="3"/>
            <w:tcBorders>
              <w:bottom w:val="single" w:sz="36" w:space="0" w:color="auto"/>
            </w:tcBorders>
            <w:shd w:val="clear" w:color="auto" w:fill="A8D08D" w:themeFill="accent6" w:themeFillTint="99"/>
          </w:tcPr>
          <w:p w14:paraId="096B1A25" w14:textId="756C9922" w:rsidR="00EC4EFE" w:rsidRPr="003D53C1" w:rsidRDefault="009F368D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D53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4</w:t>
            </w:r>
          </w:p>
        </w:tc>
        <w:tc>
          <w:tcPr>
            <w:tcW w:w="135" w:type="pct"/>
          </w:tcPr>
          <w:p w14:paraId="454A9CF7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gridSpan w:val="2"/>
            <w:tcBorders>
              <w:bottom w:val="single" w:sz="36" w:space="0" w:color="auto"/>
            </w:tcBorders>
          </w:tcPr>
          <w:p w14:paraId="4751F530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8" w:type="pct"/>
            <w:gridSpan w:val="2"/>
            <w:tcBorders>
              <w:bottom w:val="single" w:sz="36" w:space="0" w:color="auto"/>
            </w:tcBorders>
            <w:shd w:val="clear" w:color="auto" w:fill="D9E2F3" w:themeFill="accent1" w:themeFillTint="33"/>
          </w:tcPr>
          <w:p w14:paraId="6CD6A90C" w14:textId="2248273E" w:rsidR="00EC4EFE" w:rsidRPr="003D53C1" w:rsidRDefault="009F368D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D53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</w:t>
            </w:r>
          </w:p>
        </w:tc>
        <w:tc>
          <w:tcPr>
            <w:tcW w:w="113" w:type="pct"/>
            <w:gridSpan w:val="2"/>
            <w:tcBorders>
              <w:bottom w:val="single" w:sz="36" w:space="0" w:color="auto"/>
            </w:tcBorders>
          </w:tcPr>
          <w:p w14:paraId="70295C14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8" w:type="pct"/>
            <w:gridSpan w:val="2"/>
          </w:tcPr>
          <w:p w14:paraId="75B86730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9" w:type="pct"/>
            <w:tcBorders>
              <w:bottom w:val="single" w:sz="36" w:space="0" w:color="auto"/>
            </w:tcBorders>
          </w:tcPr>
          <w:p w14:paraId="783BB8B5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  <w:tcBorders>
              <w:bottom w:val="single" w:sz="36" w:space="0" w:color="auto"/>
            </w:tcBorders>
            <w:shd w:val="clear" w:color="auto" w:fill="C45911" w:themeFill="accent2" w:themeFillShade="BF"/>
          </w:tcPr>
          <w:p w14:paraId="2061EDA2" w14:textId="126CA1D5" w:rsidR="00EC4EFE" w:rsidRPr="003D53C1" w:rsidRDefault="009F368D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D53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</w:t>
            </w:r>
          </w:p>
        </w:tc>
        <w:tc>
          <w:tcPr>
            <w:tcW w:w="155" w:type="pct"/>
            <w:gridSpan w:val="2"/>
            <w:tcBorders>
              <w:bottom w:val="single" w:sz="36" w:space="0" w:color="auto"/>
            </w:tcBorders>
          </w:tcPr>
          <w:p w14:paraId="66347F53" w14:textId="26E7A998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1" w:type="pct"/>
          </w:tcPr>
          <w:p w14:paraId="3BED8665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2" w:type="pct"/>
            <w:tcBorders>
              <w:bottom w:val="single" w:sz="36" w:space="0" w:color="auto"/>
            </w:tcBorders>
          </w:tcPr>
          <w:p w14:paraId="7B5EC053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2" w:type="pct"/>
            <w:tcBorders>
              <w:bottom w:val="single" w:sz="36" w:space="0" w:color="auto"/>
            </w:tcBorders>
            <w:shd w:val="clear" w:color="auto" w:fill="D9E2F3" w:themeFill="accent1" w:themeFillTint="33"/>
          </w:tcPr>
          <w:p w14:paraId="27605AB8" w14:textId="48996357" w:rsidR="00EC4EFE" w:rsidRPr="003D53C1" w:rsidRDefault="00D32499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D53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</w:t>
            </w:r>
          </w:p>
        </w:tc>
        <w:tc>
          <w:tcPr>
            <w:tcW w:w="127" w:type="pct"/>
            <w:gridSpan w:val="2"/>
            <w:tcBorders>
              <w:bottom w:val="single" w:sz="36" w:space="0" w:color="auto"/>
            </w:tcBorders>
          </w:tcPr>
          <w:p w14:paraId="578D345D" w14:textId="41424BBD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77" w:type="pct"/>
            <w:vMerge w:val="restart"/>
          </w:tcPr>
          <w:p w14:paraId="5615A2A1" w14:textId="6ECD5D9D" w:rsidR="00EC4EFE" w:rsidRPr="00A15C99" w:rsidRDefault="00EC4EFE" w:rsidP="00A15C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15C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F. culmorum </w:t>
            </w:r>
          </w:p>
        </w:tc>
      </w:tr>
      <w:tr w:rsidR="009B53D5" w:rsidRPr="0049645B" w14:paraId="48BA36D6" w14:textId="170CEF61" w:rsidTr="00457640">
        <w:trPr>
          <w:trHeight w:val="275"/>
        </w:trPr>
        <w:tc>
          <w:tcPr>
            <w:tcW w:w="92" w:type="pct"/>
            <w:tcBorders>
              <w:top w:val="single" w:sz="36" w:space="0" w:color="auto"/>
            </w:tcBorders>
            <w:shd w:val="clear" w:color="auto" w:fill="auto"/>
          </w:tcPr>
          <w:p w14:paraId="5621EA48" w14:textId="4FE38F14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" w:type="pct"/>
            <w:tcBorders>
              <w:top w:val="single" w:sz="36" w:space="0" w:color="auto"/>
            </w:tcBorders>
            <w:shd w:val="clear" w:color="auto" w:fill="auto"/>
          </w:tcPr>
          <w:p w14:paraId="6E25B295" w14:textId="3A17CD24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4F67A2DF" w14:textId="67210F67" w:rsidR="00EC4EFE" w:rsidRPr="0049645B" w:rsidRDefault="009F368D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4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○</w:t>
            </w:r>
          </w:p>
        </w:tc>
        <w:tc>
          <w:tcPr>
            <w:tcW w:w="108" w:type="pct"/>
            <w:tcBorders>
              <w:top w:val="single" w:sz="36" w:space="0" w:color="auto"/>
            </w:tcBorders>
            <w:shd w:val="clear" w:color="auto" w:fill="auto"/>
          </w:tcPr>
          <w:p w14:paraId="55E01363" w14:textId="405A289F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5" w:type="pct"/>
            <w:shd w:val="clear" w:color="auto" w:fill="auto"/>
          </w:tcPr>
          <w:p w14:paraId="18246EC5" w14:textId="67726914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7" w:type="pct"/>
            <w:tcBorders>
              <w:top w:val="single" w:sz="36" w:space="0" w:color="auto"/>
            </w:tcBorders>
            <w:shd w:val="clear" w:color="auto" w:fill="auto"/>
          </w:tcPr>
          <w:p w14:paraId="4EB8A273" w14:textId="142BAB3D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gridSpan w:val="2"/>
            <w:tcBorders>
              <w:top w:val="single" w:sz="36" w:space="0" w:color="auto"/>
            </w:tcBorders>
            <w:shd w:val="clear" w:color="auto" w:fill="FFE599" w:themeFill="accent4" w:themeFillTint="66"/>
          </w:tcPr>
          <w:p w14:paraId="542540EE" w14:textId="3F83B381" w:rsidR="00EC4EFE" w:rsidRPr="0049645B" w:rsidRDefault="009F368D" w:rsidP="00D3249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193" w:type="pct"/>
            <w:tcBorders>
              <w:top w:val="single" w:sz="36" w:space="0" w:color="auto"/>
            </w:tcBorders>
            <w:shd w:val="clear" w:color="auto" w:fill="auto"/>
          </w:tcPr>
          <w:p w14:paraId="28521850" w14:textId="6942A9DB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top w:val="single" w:sz="36" w:space="0" w:color="auto"/>
            </w:tcBorders>
            <w:shd w:val="clear" w:color="auto" w:fill="FFE599" w:themeFill="accent4" w:themeFillTint="66"/>
          </w:tcPr>
          <w:p w14:paraId="12A7C9A3" w14:textId="06F83AC8" w:rsidR="00EC4EFE" w:rsidRPr="0049645B" w:rsidRDefault="009F368D" w:rsidP="00D3249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8" w:type="pct"/>
            <w:tcBorders>
              <w:top w:val="single" w:sz="36" w:space="0" w:color="auto"/>
            </w:tcBorders>
          </w:tcPr>
          <w:p w14:paraId="342F42C8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gridSpan w:val="2"/>
            <w:tcBorders>
              <w:top w:val="single" w:sz="36" w:space="0" w:color="auto"/>
            </w:tcBorders>
            <w:shd w:val="clear" w:color="auto" w:fill="FFE599" w:themeFill="accent4" w:themeFillTint="66"/>
          </w:tcPr>
          <w:p w14:paraId="1421B9EB" w14:textId="7BF3C3F9" w:rsidR="00EC4EFE" w:rsidRPr="00A15C99" w:rsidRDefault="009F368D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9" w:type="pct"/>
            <w:tcBorders>
              <w:top w:val="single" w:sz="36" w:space="0" w:color="auto"/>
            </w:tcBorders>
          </w:tcPr>
          <w:p w14:paraId="49389DFE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gridSpan w:val="3"/>
            <w:tcBorders>
              <w:top w:val="single" w:sz="36" w:space="0" w:color="auto"/>
            </w:tcBorders>
            <w:shd w:val="clear" w:color="auto" w:fill="A8D08D" w:themeFill="accent6" w:themeFillTint="99"/>
          </w:tcPr>
          <w:p w14:paraId="6CE615E1" w14:textId="311BA58F" w:rsidR="00EC4EFE" w:rsidRPr="00A15C99" w:rsidRDefault="009F368D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135" w:type="pct"/>
          </w:tcPr>
          <w:p w14:paraId="462CFC6C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gridSpan w:val="2"/>
            <w:tcBorders>
              <w:top w:val="single" w:sz="36" w:space="0" w:color="auto"/>
            </w:tcBorders>
          </w:tcPr>
          <w:p w14:paraId="39389A93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8" w:type="pct"/>
            <w:gridSpan w:val="2"/>
            <w:tcBorders>
              <w:top w:val="single" w:sz="36" w:space="0" w:color="auto"/>
            </w:tcBorders>
            <w:shd w:val="clear" w:color="auto" w:fill="D9E2F3" w:themeFill="accent1" w:themeFillTint="33"/>
          </w:tcPr>
          <w:p w14:paraId="51E24AB4" w14:textId="3AE1CFEF" w:rsidR="00EC4EFE" w:rsidRPr="00A15C99" w:rsidRDefault="009F368D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113" w:type="pct"/>
            <w:gridSpan w:val="2"/>
            <w:tcBorders>
              <w:top w:val="single" w:sz="36" w:space="0" w:color="auto"/>
            </w:tcBorders>
          </w:tcPr>
          <w:p w14:paraId="0E13A1FF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8" w:type="pct"/>
            <w:gridSpan w:val="2"/>
          </w:tcPr>
          <w:p w14:paraId="5C69C7C1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9" w:type="pct"/>
            <w:tcBorders>
              <w:top w:val="single" w:sz="36" w:space="0" w:color="auto"/>
            </w:tcBorders>
          </w:tcPr>
          <w:p w14:paraId="30FDDC11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  <w:tcBorders>
              <w:top w:val="single" w:sz="36" w:space="0" w:color="auto"/>
            </w:tcBorders>
            <w:shd w:val="clear" w:color="auto" w:fill="C45911" w:themeFill="accent2" w:themeFillShade="BF"/>
          </w:tcPr>
          <w:p w14:paraId="03CA894D" w14:textId="58BD645B" w:rsidR="00EC4EFE" w:rsidRPr="00A15C99" w:rsidRDefault="009F368D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155" w:type="pct"/>
            <w:gridSpan w:val="2"/>
            <w:tcBorders>
              <w:top w:val="single" w:sz="36" w:space="0" w:color="auto"/>
            </w:tcBorders>
          </w:tcPr>
          <w:p w14:paraId="784F85A1" w14:textId="67E6294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1" w:type="pct"/>
          </w:tcPr>
          <w:p w14:paraId="7EE0B7EB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2" w:type="pct"/>
            <w:tcBorders>
              <w:top w:val="single" w:sz="36" w:space="0" w:color="auto"/>
            </w:tcBorders>
          </w:tcPr>
          <w:p w14:paraId="4859C49F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2" w:type="pct"/>
            <w:tcBorders>
              <w:top w:val="single" w:sz="36" w:space="0" w:color="auto"/>
            </w:tcBorders>
            <w:shd w:val="clear" w:color="auto" w:fill="D9E2F3" w:themeFill="accent1" w:themeFillTint="33"/>
          </w:tcPr>
          <w:p w14:paraId="26C9CCDE" w14:textId="1AA28DED" w:rsidR="00EC4EFE" w:rsidRPr="00A15C99" w:rsidRDefault="009F368D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127" w:type="pct"/>
            <w:gridSpan w:val="2"/>
            <w:tcBorders>
              <w:top w:val="single" w:sz="36" w:space="0" w:color="auto"/>
            </w:tcBorders>
          </w:tcPr>
          <w:p w14:paraId="38399650" w14:textId="3684FC24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77" w:type="pct"/>
            <w:vMerge/>
          </w:tcPr>
          <w:p w14:paraId="66481D80" w14:textId="5F1EB604" w:rsidR="00EC4EFE" w:rsidRPr="00A15C99" w:rsidRDefault="00EC4EFE" w:rsidP="00A15C99">
            <w:pPr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</w:tr>
      <w:tr w:rsidR="00EC4EFE" w:rsidRPr="0049645B" w14:paraId="53E68563" w14:textId="77A0995A" w:rsidTr="00D32499">
        <w:trPr>
          <w:trHeight w:val="274"/>
        </w:trPr>
        <w:tc>
          <w:tcPr>
            <w:tcW w:w="92" w:type="pct"/>
            <w:shd w:val="clear" w:color="auto" w:fill="auto"/>
          </w:tcPr>
          <w:p w14:paraId="43176C99" w14:textId="2DC470A1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" w:type="pct"/>
            <w:shd w:val="clear" w:color="auto" w:fill="auto"/>
          </w:tcPr>
          <w:p w14:paraId="74ADF794" w14:textId="10463ED8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shd w:val="clear" w:color="auto" w:fill="auto"/>
          </w:tcPr>
          <w:p w14:paraId="051A9DF3" w14:textId="2B632AC8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" w:type="pct"/>
            <w:shd w:val="clear" w:color="auto" w:fill="auto"/>
          </w:tcPr>
          <w:p w14:paraId="692A2CAC" w14:textId="2031A3BC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5" w:type="pct"/>
            <w:shd w:val="clear" w:color="auto" w:fill="auto"/>
          </w:tcPr>
          <w:p w14:paraId="3D4324C6" w14:textId="3A6AE26B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7" w:type="pct"/>
            <w:shd w:val="clear" w:color="auto" w:fill="auto"/>
          </w:tcPr>
          <w:p w14:paraId="69BE46B0" w14:textId="5AD6C23F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gridSpan w:val="2"/>
            <w:shd w:val="clear" w:color="auto" w:fill="auto"/>
          </w:tcPr>
          <w:p w14:paraId="022E4E42" w14:textId="77777777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93" w:type="pct"/>
            <w:shd w:val="clear" w:color="auto" w:fill="auto"/>
          </w:tcPr>
          <w:p w14:paraId="49B6C42F" w14:textId="77777777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shd w:val="clear" w:color="auto" w:fill="auto"/>
          </w:tcPr>
          <w:p w14:paraId="78ECED4B" w14:textId="77777777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8" w:type="pct"/>
          </w:tcPr>
          <w:p w14:paraId="31AC973B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gridSpan w:val="2"/>
          </w:tcPr>
          <w:p w14:paraId="45329125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9" w:type="pct"/>
          </w:tcPr>
          <w:p w14:paraId="7923E022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gridSpan w:val="3"/>
          </w:tcPr>
          <w:p w14:paraId="3FF702B2" w14:textId="1C11FD01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5" w:type="pct"/>
          </w:tcPr>
          <w:p w14:paraId="192A163D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gridSpan w:val="2"/>
          </w:tcPr>
          <w:p w14:paraId="412564E0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8" w:type="pct"/>
            <w:gridSpan w:val="2"/>
          </w:tcPr>
          <w:p w14:paraId="022F40BB" w14:textId="4B8ED244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13" w:type="pct"/>
            <w:gridSpan w:val="2"/>
          </w:tcPr>
          <w:p w14:paraId="38E56EED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8" w:type="pct"/>
            <w:gridSpan w:val="2"/>
          </w:tcPr>
          <w:p w14:paraId="4DD903B3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9" w:type="pct"/>
          </w:tcPr>
          <w:p w14:paraId="3BE0FF28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</w:tcPr>
          <w:p w14:paraId="415907A7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gridSpan w:val="2"/>
          </w:tcPr>
          <w:p w14:paraId="5FD3B2C1" w14:textId="0C01EFCB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1" w:type="pct"/>
          </w:tcPr>
          <w:p w14:paraId="3460EBDF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2" w:type="pct"/>
          </w:tcPr>
          <w:p w14:paraId="37037D42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2" w:type="pct"/>
          </w:tcPr>
          <w:p w14:paraId="74901F8A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7" w:type="pct"/>
            <w:gridSpan w:val="2"/>
          </w:tcPr>
          <w:p w14:paraId="35AEB670" w14:textId="26C527AF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77" w:type="pct"/>
          </w:tcPr>
          <w:p w14:paraId="67281A70" w14:textId="14485342" w:rsidR="00EC4EFE" w:rsidRPr="00A15C99" w:rsidRDefault="00EC4EFE" w:rsidP="00A15C99">
            <w:pPr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</w:tr>
      <w:tr w:rsidR="00EC4EFE" w:rsidRPr="0049645B" w14:paraId="2E2CAF88" w14:textId="088B2790" w:rsidTr="00D32499">
        <w:trPr>
          <w:trHeight w:val="274"/>
        </w:trPr>
        <w:tc>
          <w:tcPr>
            <w:tcW w:w="92" w:type="pct"/>
            <w:shd w:val="clear" w:color="auto" w:fill="auto"/>
          </w:tcPr>
          <w:p w14:paraId="7B838AB2" w14:textId="77777777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" w:type="pct"/>
            <w:shd w:val="clear" w:color="auto" w:fill="auto"/>
          </w:tcPr>
          <w:p w14:paraId="69DB85DF" w14:textId="77777777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shd w:val="clear" w:color="auto" w:fill="auto"/>
          </w:tcPr>
          <w:p w14:paraId="47A58F86" w14:textId="77777777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" w:type="pct"/>
            <w:shd w:val="clear" w:color="auto" w:fill="auto"/>
          </w:tcPr>
          <w:p w14:paraId="357FD861" w14:textId="77777777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5" w:type="pct"/>
            <w:shd w:val="clear" w:color="auto" w:fill="auto"/>
          </w:tcPr>
          <w:p w14:paraId="0E6858A4" w14:textId="77777777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7" w:type="pct"/>
            <w:shd w:val="clear" w:color="auto" w:fill="auto"/>
          </w:tcPr>
          <w:p w14:paraId="541D5276" w14:textId="5E46EE8D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gridSpan w:val="2"/>
            <w:shd w:val="clear" w:color="auto" w:fill="auto"/>
          </w:tcPr>
          <w:p w14:paraId="03F14C44" w14:textId="33DDC1EF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93" w:type="pct"/>
            <w:shd w:val="clear" w:color="auto" w:fill="auto"/>
          </w:tcPr>
          <w:p w14:paraId="5B07868C" w14:textId="77777777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shd w:val="clear" w:color="auto" w:fill="auto"/>
          </w:tcPr>
          <w:p w14:paraId="4AC18B64" w14:textId="77777777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8" w:type="pct"/>
          </w:tcPr>
          <w:p w14:paraId="7BA0938D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gridSpan w:val="2"/>
          </w:tcPr>
          <w:p w14:paraId="5A49940A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9" w:type="pct"/>
          </w:tcPr>
          <w:p w14:paraId="58B5FE01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gridSpan w:val="3"/>
          </w:tcPr>
          <w:p w14:paraId="53C11B5F" w14:textId="705A7135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5" w:type="pct"/>
          </w:tcPr>
          <w:p w14:paraId="6FCBAE6D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gridSpan w:val="2"/>
          </w:tcPr>
          <w:p w14:paraId="3E39B92D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8" w:type="pct"/>
            <w:gridSpan w:val="2"/>
          </w:tcPr>
          <w:p w14:paraId="32440040" w14:textId="529BCDF9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13" w:type="pct"/>
            <w:gridSpan w:val="2"/>
          </w:tcPr>
          <w:p w14:paraId="4B03A32F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8" w:type="pct"/>
            <w:gridSpan w:val="2"/>
          </w:tcPr>
          <w:p w14:paraId="6EDC9747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9" w:type="pct"/>
          </w:tcPr>
          <w:p w14:paraId="1D5C23C8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</w:tcPr>
          <w:p w14:paraId="57B01D5B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gridSpan w:val="2"/>
          </w:tcPr>
          <w:p w14:paraId="056FF075" w14:textId="0F876165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1" w:type="pct"/>
          </w:tcPr>
          <w:p w14:paraId="5AB75EDC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2" w:type="pct"/>
          </w:tcPr>
          <w:p w14:paraId="5B2F69D6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2" w:type="pct"/>
          </w:tcPr>
          <w:p w14:paraId="02ED654D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7" w:type="pct"/>
            <w:gridSpan w:val="2"/>
          </w:tcPr>
          <w:p w14:paraId="43C177A7" w14:textId="5816EF76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77" w:type="pct"/>
          </w:tcPr>
          <w:p w14:paraId="5D796FDD" w14:textId="0A99A7A7" w:rsidR="00EC4EFE" w:rsidRPr="00A15C99" w:rsidRDefault="00EC4EFE" w:rsidP="00A15C99">
            <w:pPr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</w:tr>
      <w:tr w:rsidR="00EC4EFE" w:rsidRPr="0049645B" w14:paraId="769CD7D1" w14:textId="16C5661A" w:rsidTr="00D32499">
        <w:trPr>
          <w:trHeight w:val="274"/>
        </w:trPr>
        <w:tc>
          <w:tcPr>
            <w:tcW w:w="92" w:type="pct"/>
            <w:shd w:val="clear" w:color="auto" w:fill="auto"/>
          </w:tcPr>
          <w:p w14:paraId="12092918" w14:textId="77777777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" w:type="pct"/>
            <w:shd w:val="clear" w:color="auto" w:fill="auto"/>
          </w:tcPr>
          <w:p w14:paraId="5E176456" w14:textId="77777777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shd w:val="clear" w:color="auto" w:fill="auto"/>
          </w:tcPr>
          <w:p w14:paraId="07EB15D2" w14:textId="77777777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" w:type="pct"/>
            <w:shd w:val="clear" w:color="auto" w:fill="auto"/>
          </w:tcPr>
          <w:p w14:paraId="60B0CB1D" w14:textId="77777777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5" w:type="pct"/>
            <w:shd w:val="clear" w:color="auto" w:fill="auto"/>
          </w:tcPr>
          <w:p w14:paraId="6800ED2B" w14:textId="77777777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7" w:type="pct"/>
            <w:shd w:val="clear" w:color="auto" w:fill="auto"/>
          </w:tcPr>
          <w:p w14:paraId="0697770C" w14:textId="7B3D945F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gridSpan w:val="2"/>
            <w:shd w:val="clear" w:color="auto" w:fill="auto"/>
          </w:tcPr>
          <w:p w14:paraId="5AF82946" w14:textId="77777777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93" w:type="pct"/>
            <w:shd w:val="clear" w:color="auto" w:fill="auto"/>
          </w:tcPr>
          <w:p w14:paraId="5E1E2068" w14:textId="45D36C8D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shd w:val="clear" w:color="auto" w:fill="auto"/>
          </w:tcPr>
          <w:p w14:paraId="44CE1444" w14:textId="77777777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8" w:type="pct"/>
          </w:tcPr>
          <w:p w14:paraId="26EF6F61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gridSpan w:val="2"/>
          </w:tcPr>
          <w:p w14:paraId="4A909363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9" w:type="pct"/>
          </w:tcPr>
          <w:p w14:paraId="663D1C43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gridSpan w:val="3"/>
          </w:tcPr>
          <w:p w14:paraId="27730AD1" w14:textId="58DE610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5" w:type="pct"/>
          </w:tcPr>
          <w:p w14:paraId="44E1EB1A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gridSpan w:val="2"/>
          </w:tcPr>
          <w:p w14:paraId="58A9A79E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8" w:type="pct"/>
            <w:gridSpan w:val="2"/>
          </w:tcPr>
          <w:p w14:paraId="0372C334" w14:textId="4781C685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13" w:type="pct"/>
            <w:gridSpan w:val="2"/>
          </w:tcPr>
          <w:p w14:paraId="1A1A1329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8" w:type="pct"/>
            <w:gridSpan w:val="2"/>
          </w:tcPr>
          <w:p w14:paraId="00675F54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9" w:type="pct"/>
          </w:tcPr>
          <w:p w14:paraId="01F7E21E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</w:tcPr>
          <w:p w14:paraId="66B799C4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gridSpan w:val="2"/>
          </w:tcPr>
          <w:p w14:paraId="6D285527" w14:textId="1A6318B5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1" w:type="pct"/>
          </w:tcPr>
          <w:p w14:paraId="04E31DA0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2" w:type="pct"/>
          </w:tcPr>
          <w:p w14:paraId="183411DA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2" w:type="pct"/>
          </w:tcPr>
          <w:p w14:paraId="772620FE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7" w:type="pct"/>
            <w:gridSpan w:val="2"/>
          </w:tcPr>
          <w:p w14:paraId="65E472EB" w14:textId="6853EFDF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77" w:type="pct"/>
          </w:tcPr>
          <w:p w14:paraId="2DEAADBE" w14:textId="70180E2B" w:rsidR="00EC4EFE" w:rsidRPr="00A15C99" w:rsidRDefault="00EC4EFE" w:rsidP="00A15C99">
            <w:pPr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</w:tr>
      <w:tr w:rsidR="009B53D5" w:rsidRPr="0049645B" w14:paraId="2947FBD9" w14:textId="1F1811A4" w:rsidTr="00457640">
        <w:trPr>
          <w:trHeight w:val="274"/>
        </w:trPr>
        <w:tc>
          <w:tcPr>
            <w:tcW w:w="92" w:type="pct"/>
            <w:tcBorders>
              <w:bottom w:val="single" w:sz="36" w:space="0" w:color="auto"/>
            </w:tcBorders>
            <w:shd w:val="clear" w:color="auto" w:fill="auto"/>
          </w:tcPr>
          <w:p w14:paraId="5394F29F" w14:textId="75E73FDB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" w:type="pct"/>
            <w:tcBorders>
              <w:bottom w:val="single" w:sz="36" w:space="0" w:color="auto"/>
            </w:tcBorders>
            <w:shd w:val="clear" w:color="auto" w:fill="E2EFD9" w:themeFill="accent6" w:themeFillTint="33"/>
          </w:tcPr>
          <w:p w14:paraId="142C9A4D" w14:textId="66B5F083" w:rsidR="00EC4EFE" w:rsidRPr="003D53C1" w:rsidRDefault="00EC4EFE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3D53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1</w:t>
            </w:r>
          </w:p>
        </w:tc>
        <w:tc>
          <w:tcPr>
            <w:tcW w:w="151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38912ADA" w14:textId="2A0839F7" w:rsidR="00EC4EFE" w:rsidRPr="003D53C1" w:rsidRDefault="00EC4EFE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3D53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2</w:t>
            </w:r>
          </w:p>
        </w:tc>
        <w:tc>
          <w:tcPr>
            <w:tcW w:w="108" w:type="pct"/>
            <w:tcBorders>
              <w:bottom w:val="single" w:sz="36" w:space="0" w:color="auto"/>
            </w:tcBorders>
            <w:shd w:val="clear" w:color="auto" w:fill="auto"/>
          </w:tcPr>
          <w:p w14:paraId="3425C8E9" w14:textId="5DD538BF" w:rsidR="00EC4EFE" w:rsidRPr="003D53C1" w:rsidRDefault="00EC4EFE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435" w:type="pct"/>
            <w:shd w:val="clear" w:color="auto" w:fill="auto"/>
          </w:tcPr>
          <w:p w14:paraId="0806EB89" w14:textId="7B0E5469" w:rsidR="00EC4EFE" w:rsidRPr="003D53C1" w:rsidRDefault="00EC4EFE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7" w:type="pct"/>
            <w:tcBorders>
              <w:bottom w:val="single" w:sz="36" w:space="0" w:color="auto"/>
            </w:tcBorders>
            <w:shd w:val="clear" w:color="auto" w:fill="auto"/>
          </w:tcPr>
          <w:p w14:paraId="2143E1E6" w14:textId="77777777" w:rsidR="00EC4EFE" w:rsidRPr="003D53C1" w:rsidRDefault="00EC4EFE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gridSpan w:val="2"/>
            <w:tcBorders>
              <w:bottom w:val="single" w:sz="36" w:space="0" w:color="auto"/>
            </w:tcBorders>
            <w:shd w:val="clear" w:color="auto" w:fill="FFE599" w:themeFill="accent4" w:themeFillTint="66"/>
          </w:tcPr>
          <w:p w14:paraId="14C40C0D" w14:textId="7B34C7F5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3D53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1</w:t>
            </w:r>
          </w:p>
        </w:tc>
        <w:tc>
          <w:tcPr>
            <w:tcW w:w="193" w:type="pct"/>
            <w:tcBorders>
              <w:bottom w:val="single" w:sz="36" w:space="0" w:color="auto"/>
            </w:tcBorders>
            <w:shd w:val="clear" w:color="auto" w:fill="auto"/>
          </w:tcPr>
          <w:p w14:paraId="400F16BB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bottom w:val="single" w:sz="36" w:space="0" w:color="auto"/>
            </w:tcBorders>
            <w:shd w:val="clear" w:color="auto" w:fill="FFE599" w:themeFill="accent4" w:themeFillTint="66"/>
          </w:tcPr>
          <w:p w14:paraId="3167F35A" w14:textId="4AFC516B" w:rsidR="00EC4EFE" w:rsidRPr="003D53C1" w:rsidRDefault="009F368D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3D53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2</w:t>
            </w:r>
          </w:p>
        </w:tc>
        <w:tc>
          <w:tcPr>
            <w:tcW w:w="98" w:type="pct"/>
            <w:tcBorders>
              <w:bottom w:val="single" w:sz="36" w:space="0" w:color="auto"/>
            </w:tcBorders>
          </w:tcPr>
          <w:p w14:paraId="159E8AB0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gridSpan w:val="2"/>
            <w:tcBorders>
              <w:bottom w:val="single" w:sz="36" w:space="0" w:color="auto"/>
            </w:tcBorders>
            <w:shd w:val="clear" w:color="auto" w:fill="FFE599" w:themeFill="accent4" w:themeFillTint="66"/>
          </w:tcPr>
          <w:p w14:paraId="7E3B2C32" w14:textId="278CC966" w:rsidR="00EC4EFE" w:rsidRPr="003D53C1" w:rsidRDefault="009F368D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D53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3</w:t>
            </w:r>
          </w:p>
        </w:tc>
        <w:tc>
          <w:tcPr>
            <w:tcW w:w="99" w:type="pct"/>
            <w:tcBorders>
              <w:bottom w:val="single" w:sz="36" w:space="0" w:color="auto"/>
            </w:tcBorders>
          </w:tcPr>
          <w:p w14:paraId="22F16335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gridSpan w:val="3"/>
            <w:tcBorders>
              <w:bottom w:val="single" w:sz="36" w:space="0" w:color="auto"/>
            </w:tcBorders>
            <w:shd w:val="clear" w:color="auto" w:fill="A8D08D" w:themeFill="accent6" w:themeFillTint="99"/>
          </w:tcPr>
          <w:p w14:paraId="3F1B6516" w14:textId="623BA649" w:rsidR="00EC4EFE" w:rsidRPr="003D53C1" w:rsidRDefault="009F368D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D53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4</w:t>
            </w:r>
          </w:p>
        </w:tc>
        <w:tc>
          <w:tcPr>
            <w:tcW w:w="135" w:type="pct"/>
          </w:tcPr>
          <w:p w14:paraId="2339533E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gridSpan w:val="2"/>
            <w:tcBorders>
              <w:bottom w:val="single" w:sz="36" w:space="0" w:color="auto"/>
            </w:tcBorders>
          </w:tcPr>
          <w:p w14:paraId="5D0BDB7D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8" w:type="pct"/>
            <w:gridSpan w:val="2"/>
            <w:tcBorders>
              <w:bottom w:val="single" w:sz="36" w:space="0" w:color="auto"/>
            </w:tcBorders>
            <w:shd w:val="clear" w:color="auto" w:fill="D9E2F3" w:themeFill="accent1" w:themeFillTint="33"/>
          </w:tcPr>
          <w:p w14:paraId="1901DEA0" w14:textId="45164CAA" w:rsidR="00EC4EFE" w:rsidRPr="003D53C1" w:rsidRDefault="009F368D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D53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</w:t>
            </w:r>
          </w:p>
        </w:tc>
        <w:tc>
          <w:tcPr>
            <w:tcW w:w="113" w:type="pct"/>
            <w:gridSpan w:val="2"/>
            <w:tcBorders>
              <w:bottom w:val="single" w:sz="36" w:space="0" w:color="auto"/>
            </w:tcBorders>
          </w:tcPr>
          <w:p w14:paraId="2C2C8706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8" w:type="pct"/>
            <w:gridSpan w:val="2"/>
          </w:tcPr>
          <w:p w14:paraId="35CD31BC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9" w:type="pct"/>
            <w:tcBorders>
              <w:bottom w:val="single" w:sz="36" w:space="0" w:color="auto"/>
            </w:tcBorders>
          </w:tcPr>
          <w:p w14:paraId="2B127B9A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  <w:tcBorders>
              <w:bottom w:val="single" w:sz="36" w:space="0" w:color="auto"/>
            </w:tcBorders>
            <w:shd w:val="clear" w:color="auto" w:fill="C45911" w:themeFill="accent2" w:themeFillShade="BF"/>
          </w:tcPr>
          <w:p w14:paraId="171CABFD" w14:textId="6C89291D" w:rsidR="00EC4EFE" w:rsidRPr="003D53C1" w:rsidRDefault="009F368D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D53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</w:t>
            </w:r>
          </w:p>
        </w:tc>
        <w:tc>
          <w:tcPr>
            <w:tcW w:w="155" w:type="pct"/>
            <w:gridSpan w:val="2"/>
            <w:tcBorders>
              <w:bottom w:val="single" w:sz="36" w:space="0" w:color="auto"/>
            </w:tcBorders>
          </w:tcPr>
          <w:p w14:paraId="2064463C" w14:textId="2C92CF05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1" w:type="pct"/>
          </w:tcPr>
          <w:p w14:paraId="116086C8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2" w:type="pct"/>
            <w:tcBorders>
              <w:bottom w:val="single" w:sz="36" w:space="0" w:color="auto"/>
            </w:tcBorders>
          </w:tcPr>
          <w:p w14:paraId="57BC0EE1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2" w:type="pct"/>
            <w:tcBorders>
              <w:bottom w:val="single" w:sz="36" w:space="0" w:color="auto"/>
            </w:tcBorders>
            <w:shd w:val="clear" w:color="auto" w:fill="D9E2F3" w:themeFill="accent1" w:themeFillTint="33"/>
          </w:tcPr>
          <w:p w14:paraId="21002813" w14:textId="3F84DDAB" w:rsidR="00EC4EFE" w:rsidRPr="003D53C1" w:rsidRDefault="00D32499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D53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</w:t>
            </w:r>
          </w:p>
        </w:tc>
        <w:tc>
          <w:tcPr>
            <w:tcW w:w="127" w:type="pct"/>
            <w:gridSpan w:val="2"/>
            <w:tcBorders>
              <w:bottom w:val="single" w:sz="36" w:space="0" w:color="auto"/>
            </w:tcBorders>
          </w:tcPr>
          <w:p w14:paraId="5539910C" w14:textId="0CCC9F19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77" w:type="pct"/>
            <w:vMerge w:val="restart"/>
          </w:tcPr>
          <w:p w14:paraId="79697C38" w14:textId="08197F69" w:rsidR="00EC4EFE" w:rsidRPr="00A15C99" w:rsidRDefault="00EC4EFE" w:rsidP="00A15C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15C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F. graminearum </w:t>
            </w:r>
            <w:proofErr w:type="spellStart"/>
            <w:r w:rsidRPr="00A15C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.s.</w:t>
            </w:r>
            <w:proofErr w:type="spellEnd"/>
          </w:p>
        </w:tc>
      </w:tr>
      <w:tr w:rsidR="009B53D5" w:rsidRPr="0049645B" w14:paraId="44911F26" w14:textId="5ECF60A9" w:rsidTr="00457640">
        <w:trPr>
          <w:trHeight w:val="274"/>
        </w:trPr>
        <w:tc>
          <w:tcPr>
            <w:tcW w:w="92" w:type="pct"/>
            <w:tcBorders>
              <w:top w:val="single" w:sz="36" w:space="0" w:color="auto"/>
            </w:tcBorders>
            <w:shd w:val="clear" w:color="auto" w:fill="auto"/>
          </w:tcPr>
          <w:p w14:paraId="6857D3F4" w14:textId="67F4DA0B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" w:type="pct"/>
            <w:tcBorders>
              <w:top w:val="single" w:sz="36" w:space="0" w:color="auto"/>
            </w:tcBorders>
            <w:shd w:val="clear" w:color="auto" w:fill="auto"/>
          </w:tcPr>
          <w:p w14:paraId="0C6B29AF" w14:textId="5B43260E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top w:val="single" w:sz="36" w:space="0" w:color="auto"/>
            </w:tcBorders>
            <w:shd w:val="clear" w:color="auto" w:fill="auto"/>
          </w:tcPr>
          <w:p w14:paraId="3669B022" w14:textId="7A58CBFD" w:rsidR="00EC4EFE" w:rsidRPr="0049645B" w:rsidRDefault="009F368D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4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○</w:t>
            </w:r>
          </w:p>
        </w:tc>
        <w:tc>
          <w:tcPr>
            <w:tcW w:w="108" w:type="pct"/>
            <w:tcBorders>
              <w:top w:val="single" w:sz="36" w:space="0" w:color="auto"/>
            </w:tcBorders>
            <w:shd w:val="clear" w:color="auto" w:fill="auto"/>
          </w:tcPr>
          <w:p w14:paraId="0F96DC80" w14:textId="57EEE12F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5" w:type="pct"/>
            <w:shd w:val="clear" w:color="auto" w:fill="auto"/>
          </w:tcPr>
          <w:p w14:paraId="72F1E2A7" w14:textId="71892FDD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" w:type="pct"/>
            <w:tcBorders>
              <w:top w:val="single" w:sz="36" w:space="0" w:color="auto"/>
            </w:tcBorders>
            <w:shd w:val="clear" w:color="auto" w:fill="auto"/>
          </w:tcPr>
          <w:p w14:paraId="2048D20C" w14:textId="443E03E7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gridSpan w:val="2"/>
            <w:tcBorders>
              <w:top w:val="single" w:sz="36" w:space="0" w:color="auto"/>
            </w:tcBorders>
            <w:shd w:val="clear" w:color="auto" w:fill="FFE599" w:themeFill="accent4" w:themeFillTint="66"/>
          </w:tcPr>
          <w:p w14:paraId="5C381E05" w14:textId="658E114A" w:rsidR="00EC4EFE" w:rsidRPr="0049645B" w:rsidRDefault="009F368D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193" w:type="pct"/>
            <w:tcBorders>
              <w:top w:val="single" w:sz="36" w:space="0" w:color="auto"/>
            </w:tcBorders>
            <w:shd w:val="clear" w:color="auto" w:fill="auto"/>
          </w:tcPr>
          <w:p w14:paraId="29F506A0" w14:textId="3A0A2FEF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top w:val="single" w:sz="36" w:space="0" w:color="auto"/>
            </w:tcBorders>
            <w:shd w:val="clear" w:color="auto" w:fill="FFE599" w:themeFill="accent4" w:themeFillTint="66"/>
          </w:tcPr>
          <w:p w14:paraId="72802DBC" w14:textId="0B3FE6CD" w:rsidR="00EC4EFE" w:rsidRPr="0049645B" w:rsidRDefault="009F368D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8" w:type="pct"/>
            <w:tcBorders>
              <w:top w:val="single" w:sz="36" w:space="0" w:color="auto"/>
            </w:tcBorders>
          </w:tcPr>
          <w:p w14:paraId="77F1734F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gridSpan w:val="2"/>
            <w:tcBorders>
              <w:top w:val="single" w:sz="36" w:space="0" w:color="auto"/>
            </w:tcBorders>
            <w:shd w:val="clear" w:color="auto" w:fill="FFE599" w:themeFill="accent4" w:themeFillTint="66"/>
          </w:tcPr>
          <w:p w14:paraId="04E19F41" w14:textId="6E13D53C" w:rsidR="00EC4EFE" w:rsidRPr="00A15C99" w:rsidRDefault="009F368D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9" w:type="pct"/>
            <w:tcBorders>
              <w:top w:val="single" w:sz="36" w:space="0" w:color="auto"/>
            </w:tcBorders>
          </w:tcPr>
          <w:p w14:paraId="090AB3A8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gridSpan w:val="3"/>
            <w:tcBorders>
              <w:top w:val="single" w:sz="36" w:space="0" w:color="auto"/>
            </w:tcBorders>
            <w:shd w:val="clear" w:color="auto" w:fill="A8D08D" w:themeFill="accent6" w:themeFillTint="99"/>
          </w:tcPr>
          <w:p w14:paraId="5EA73656" w14:textId="0CAB3DF6" w:rsidR="00EC4EFE" w:rsidRPr="00A15C99" w:rsidRDefault="009F368D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135" w:type="pct"/>
          </w:tcPr>
          <w:p w14:paraId="20659BE0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gridSpan w:val="2"/>
            <w:tcBorders>
              <w:top w:val="single" w:sz="36" w:space="0" w:color="auto"/>
            </w:tcBorders>
          </w:tcPr>
          <w:p w14:paraId="5E4BC7A3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8" w:type="pct"/>
            <w:gridSpan w:val="2"/>
            <w:tcBorders>
              <w:top w:val="single" w:sz="36" w:space="0" w:color="auto"/>
            </w:tcBorders>
            <w:shd w:val="clear" w:color="auto" w:fill="D9E2F3" w:themeFill="accent1" w:themeFillTint="33"/>
          </w:tcPr>
          <w:p w14:paraId="4FDC6426" w14:textId="03F2C58A" w:rsidR="00EC4EFE" w:rsidRPr="00A15C99" w:rsidRDefault="009F368D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113" w:type="pct"/>
            <w:gridSpan w:val="2"/>
            <w:tcBorders>
              <w:top w:val="single" w:sz="36" w:space="0" w:color="auto"/>
            </w:tcBorders>
          </w:tcPr>
          <w:p w14:paraId="40FF528F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8" w:type="pct"/>
            <w:gridSpan w:val="2"/>
          </w:tcPr>
          <w:p w14:paraId="58FCECC2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9" w:type="pct"/>
            <w:tcBorders>
              <w:top w:val="single" w:sz="36" w:space="0" w:color="auto"/>
            </w:tcBorders>
          </w:tcPr>
          <w:p w14:paraId="0308F2A0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  <w:tcBorders>
              <w:top w:val="single" w:sz="36" w:space="0" w:color="auto"/>
            </w:tcBorders>
            <w:shd w:val="clear" w:color="auto" w:fill="C45911" w:themeFill="accent2" w:themeFillShade="BF"/>
          </w:tcPr>
          <w:p w14:paraId="67F4EC73" w14:textId="74BFDBC2" w:rsidR="00EC4EFE" w:rsidRPr="00A15C99" w:rsidRDefault="009F368D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155" w:type="pct"/>
            <w:gridSpan w:val="2"/>
            <w:tcBorders>
              <w:top w:val="single" w:sz="36" w:space="0" w:color="auto"/>
            </w:tcBorders>
          </w:tcPr>
          <w:p w14:paraId="5B3A2B81" w14:textId="41FED31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1" w:type="pct"/>
          </w:tcPr>
          <w:p w14:paraId="310279D3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2" w:type="pct"/>
            <w:tcBorders>
              <w:top w:val="single" w:sz="36" w:space="0" w:color="auto"/>
            </w:tcBorders>
          </w:tcPr>
          <w:p w14:paraId="103762F1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2" w:type="pct"/>
            <w:tcBorders>
              <w:top w:val="single" w:sz="36" w:space="0" w:color="auto"/>
            </w:tcBorders>
            <w:shd w:val="clear" w:color="auto" w:fill="D9E2F3" w:themeFill="accent1" w:themeFillTint="33"/>
          </w:tcPr>
          <w:p w14:paraId="1DB7B8D6" w14:textId="692B76DD" w:rsidR="00EC4EFE" w:rsidRPr="00A15C99" w:rsidRDefault="009F368D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127" w:type="pct"/>
            <w:gridSpan w:val="2"/>
            <w:tcBorders>
              <w:top w:val="single" w:sz="36" w:space="0" w:color="auto"/>
            </w:tcBorders>
          </w:tcPr>
          <w:p w14:paraId="35225F03" w14:textId="1E0E17E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77" w:type="pct"/>
            <w:vMerge/>
          </w:tcPr>
          <w:p w14:paraId="54BC1806" w14:textId="1C7E5227" w:rsidR="00EC4EFE" w:rsidRPr="00A15C99" w:rsidRDefault="00EC4EFE" w:rsidP="00A15C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D32499" w:rsidRPr="0049645B" w14:paraId="2AB9696C" w14:textId="4EF275D8" w:rsidTr="00D32499">
        <w:trPr>
          <w:trHeight w:val="265"/>
        </w:trPr>
        <w:tc>
          <w:tcPr>
            <w:tcW w:w="92" w:type="pct"/>
            <w:shd w:val="clear" w:color="auto" w:fill="auto"/>
          </w:tcPr>
          <w:p w14:paraId="01B22A79" w14:textId="617AB261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" w:type="pct"/>
            <w:shd w:val="clear" w:color="auto" w:fill="auto"/>
          </w:tcPr>
          <w:p w14:paraId="2B142778" w14:textId="7CEE0D54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shd w:val="clear" w:color="auto" w:fill="auto"/>
          </w:tcPr>
          <w:p w14:paraId="539581A1" w14:textId="35F72133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" w:type="pct"/>
            <w:shd w:val="clear" w:color="auto" w:fill="auto"/>
          </w:tcPr>
          <w:p w14:paraId="299AEC75" w14:textId="60BFB7B2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5" w:type="pct"/>
            <w:shd w:val="clear" w:color="auto" w:fill="auto"/>
          </w:tcPr>
          <w:p w14:paraId="169D46FF" w14:textId="79904947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" w:type="pct"/>
            <w:shd w:val="clear" w:color="auto" w:fill="auto"/>
          </w:tcPr>
          <w:p w14:paraId="63450899" w14:textId="2307827C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5" w:type="pct"/>
            <w:shd w:val="clear" w:color="auto" w:fill="auto"/>
          </w:tcPr>
          <w:p w14:paraId="2C38BF3F" w14:textId="77777777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gridSpan w:val="2"/>
            <w:shd w:val="clear" w:color="auto" w:fill="auto"/>
          </w:tcPr>
          <w:p w14:paraId="3D1F1026" w14:textId="77777777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shd w:val="clear" w:color="auto" w:fill="auto"/>
          </w:tcPr>
          <w:p w14:paraId="2E6B48D7" w14:textId="77777777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" w:type="pct"/>
          </w:tcPr>
          <w:p w14:paraId="3D10CFFD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</w:tcPr>
          <w:p w14:paraId="4907F3D4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5" w:type="pct"/>
            <w:gridSpan w:val="3"/>
          </w:tcPr>
          <w:p w14:paraId="21C1CE25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</w:tcPr>
          <w:p w14:paraId="5121DA77" w14:textId="7A9ADA9E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2" w:type="pct"/>
            <w:gridSpan w:val="3"/>
          </w:tcPr>
          <w:p w14:paraId="75AAF16D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2" w:type="pct"/>
            <w:gridSpan w:val="2"/>
          </w:tcPr>
          <w:p w14:paraId="78C10463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9" w:type="pct"/>
            <w:gridSpan w:val="2"/>
          </w:tcPr>
          <w:p w14:paraId="1AC6E7E4" w14:textId="1C36AE14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2" w:type="pct"/>
            <w:gridSpan w:val="2"/>
          </w:tcPr>
          <w:p w14:paraId="417B1774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</w:tcPr>
          <w:p w14:paraId="5FE4F4D2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9" w:type="pct"/>
          </w:tcPr>
          <w:p w14:paraId="72988ED8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6" w:type="pct"/>
            <w:gridSpan w:val="2"/>
          </w:tcPr>
          <w:p w14:paraId="74402EF8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9" w:type="pct"/>
          </w:tcPr>
          <w:p w14:paraId="6705824E" w14:textId="3A1FE27A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1" w:type="pct"/>
          </w:tcPr>
          <w:p w14:paraId="2A4BE1B6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2" w:type="pct"/>
          </w:tcPr>
          <w:p w14:paraId="76414D40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6" w:type="pct"/>
            <w:gridSpan w:val="2"/>
          </w:tcPr>
          <w:p w14:paraId="5F552306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3" w:type="pct"/>
          </w:tcPr>
          <w:p w14:paraId="5E8150C2" w14:textId="2C3A9AE6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77" w:type="pct"/>
          </w:tcPr>
          <w:p w14:paraId="469FCD3D" w14:textId="02A3BC74" w:rsidR="00EC4EFE" w:rsidRPr="00A15C99" w:rsidRDefault="00EC4EFE" w:rsidP="00A15C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D32499" w:rsidRPr="0049645B" w14:paraId="24BCF198" w14:textId="7B917AF8" w:rsidTr="00D32499">
        <w:trPr>
          <w:trHeight w:val="275"/>
        </w:trPr>
        <w:tc>
          <w:tcPr>
            <w:tcW w:w="92" w:type="pct"/>
            <w:shd w:val="clear" w:color="auto" w:fill="auto"/>
          </w:tcPr>
          <w:p w14:paraId="632175A8" w14:textId="77777777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" w:type="pct"/>
            <w:shd w:val="clear" w:color="auto" w:fill="auto"/>
          </w:tcPr>
          <w:p w14:paraId="728DB067" w14:textId="77777777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shd w:val="clear" w:color="auto" w:fill="auto"/>
          </w:tcPr>
          <w:p w14:paraId="07227F88" w14:textId="77777777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" w:type="pct"/>
            <w:shd w:val="clear" w:color="auto" w:fill="auto"/>
          </w:tcPr>
          <w:p w14:paraId="5183430C" w14:textId="77777777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5" w:type="pct"/>
            <w:shd w:val="clear" w:color="auto" w:fill="auto"/>
          </w:tcPr>
          <w:p w14:paraId="00B6E908" w14:textId="77777777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" w:type="pct"/>
            <w:shd w:val="clear" w:color="auto" w:fill="auto"/>
          </w:tcPr>
          <w:p w14:paraId="0416913B" w14:textId="25F2EA7F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5" w:type="pct"/>
            <w:shd w:val="clear" w:color="auto" w:fill="auto"/>
          </w:tcPr>
          <w:p w14:paraId="70CE362F" w14:textId="77777777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gridSpan w:val="2"/>
            <w:shd w:val="clear" w:color="auto" w:fill="auto"/>
          </w:tcPr>
          <w:p w14:paraId="3201A5CA" w14:textId="77777777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shd w:val="clear" w:color="auto" w:fill="auto"/>
          </w:tcPr>
          <w:p w14:paraId="04420297" w14:textId="77777777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" w:type="pct"/>
          </w:tcPr>
          <w:p w14:paraId="66D7F10F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</w:tcPr>
          <w:p w14:paraId="0547A9E4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5" w:type="pct"/>
            <w:gridSpan w:val="3"/>
          </w:tcPr>
          <w:p w14:paraId="70F72E01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</w:tcPr>
          <w:p w14:paraId="294D3059" w14:textId="230E26E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2" w:type="pct"/>
            <w:gridSpan w:val="3"/>
          </w:tcPr>
          <w:p w14:paraId="361F9E03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2" w:type="pct"/>
            <w:gridSpan w:val="2"/>
          </w:tcPr>
          <w:p w14:paraId="606031C8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9" w:type="pct"/>
            <w:gridSpan w:val="2"/>
          </w:tcPr>
          <w:p w14:paraId="114499BB" w14:textId="1FD242FA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2" w:type="pct"/>
            <w:gridSpan w:val="2"/>
          </w:tcPr>
          <w:p w14:paraId="65256621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</w:tcPr>
          <w:p w14:paraId="6DEB99E6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9" w:type="pct"/>
          </w:tcPr>
          <w:p w14:paraId="3FC627BD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6" w:type="pct"/>
            <w:gridSpan w:val="2"/>
          </w:tcPr>
          <w:p w14:paraId="67DC4175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9" w:type="pct"/>
          </w:tcPr>
          <w:p w14:paraId="0F3EA50B" w14:textId="5D56D954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1" w:type="pct"/>
          </w:tcPr>
          <w:p w14:paraId="0779CFE5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2" w:type="pct"/>
          </w:tcPr>
          <w:p w14:paraId="4AE1F1AB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6" w:type="pct"/>
            <w:gridSpan w:val="2"/>
          </w:tcPr>
          <w:p w14:paraId="4D105768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3" w:type="pct"/>
          </w:tcPr>
          <w:p w14:paraId="0D7ADD89" w14:textId="602D833B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77" w:type="pct"/>
          </w:tcPr>
          <w:p w14:paraId="172765D2" w14:textId="2203F92C" w:rsidR="00EC4EFE" w:rsidRPr="00A15C99" w:rsidRDefault="00EC4EFE" w:rsidP="00A15C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D32499" w:rsidRPr="0049645B" w14:paraId="34DF896A" w14:textId="5D79E827" w:rsidTr="00D32499">
        <w:trPr>
          <w:trHeight w:val="275"/>
        </w:trPr>
        <w:tc>
          <w:tcPr>
            <w:tcW w:w="92" w:type="pct"/>
            <w:shd w:val="clear" w:color="auto" w:fill="auto"/>
          </w:tcPr>
          <w:p w14:paraId="7BD8EBAE" w14:textId="77777777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" w:type="pct"/>
            <w:shd w:val="clear" w:color="auto" w:fill="auto"/>
          </w:tcPr>
          <w:p w14:paraId="7D465A5F" w14:textId="77777777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shd w:val="clear" w:color="auto" w:fill="auto"/>
          </w:tcPr>
          <w:p w14:paraId="715617A4" w14:textId="77777777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" w:type="pct"/>
            <w:shd w:val="clear" w:color="auto" w:fill="auto"/>
          </w:tcPr>
          <w:p w14:paraId="0ED5EA83" w14:textId="77777777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5" w:type="pct"/>
            <w:shd w:val="clear" w:color="auto" w:fill="auto"/>
          </w:tcPr>
          <w:p w14:paraId="6EA6DBE0" w14:textId="77777777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" w:type="pct"/>
            <w:shd w:val="clear" w:color="auto" w:fill="auto"/>
          </w:tcPr>
          <w:p w14:paraId="124E1DBC" w14:textId="68B74A5A" w:rsidR="00EC4EFE" w:rsidRPr="0049645B" w:rsidRDefault="00EC4EFE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5" w:type="pct"/>
            <w:shd w:val="clear" w:color="auto" w:fill="auto"/>
          </w:tcPr>
          <w:p w14:paraId="59D7646D" w14:textId="77777777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gridSpan w:val="2"/>
            <w:shd w:val="clear" w:color="auto" w:fill="auto"/>
          </w:tcPr>
          <w:p w14:paraId="37348D1A" w14:textId="77777777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shd w:val="clear" w:color="auto" w:fill="auto"/>
          </w:tcPr>
          <w:p w14:paraId="761600AC" w14:textId="77777777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" w:type="pct"/>
          </w:tcPr>
          <w:p w14:paraId="0B8DDF43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</w:tcPr>
          <w:p w14:paraId="5CBACDB4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5" w:type="pct"/>
            <w:gridSpan w:val="3"/>
          </w:tcPr>
          <w:p w14:paraId="5F076CED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</w:tcPr>
          <w:p w14:paraId="05724D5C" w14:textId="55ACBE25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2" w:type="pct"/>
            <w:gridSpan w:val="3"/>
          </w:tcPr>
          <w:p w14:paraId="20DA453B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2" w:type="pct"/>
            <w:gridSpan w:val="2"/>
          </w:tcPr>
          <w:p w14:paraId="16539CDE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9" w:type="pct"/>
            <w:gridSpan w:val="2"/>
          </w:tcPr>
          <w:p w14:paraId="0D0E632B" w14:textId="6562B200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2" w:type="pct"/>
            <w:gridSpan w:val="2"/>
          </w:tcPr>
          <w:p w14:paraId="37C0910C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</w:tcPr>
          <w:p w14:paraId="69675E3A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9" w:type="pct"/>
          </w:tcPr>
          <w:p w14:paraId="0C55B72B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6" w:type="pct"/>
            <w:gridSpan w:val="2"/>
          </w:tcPr>
          <w:p w14:paraId="2092AE03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9" w:type="pct"/>
          </w:tcPr>
          <w:p w14:paraId="61ABCB39" w14:textId="07C80C76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1" w:type="pct"/>
          </w:tcPr>
          <w:p w14:paraId="335D8BE4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2" w:type="pct"/>
          </w:tcPr>
          <w:p w14:paraId="18972FFB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6" w:type="pct"/>
            <w:gridSpan w:val="2"/>
          </w:tcPr>
          <w:p w14:paraId="2AC287C0" w14:textId="77777777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3" w:type="pct"/>
          </w:tcPr>
          <w:p w14:paraId="140F451A" w14:textId="06F61CFB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77" w:type="pct"/>
          </w:tcPr>
          <w:p w14:paraId="28CC0938" w14:textId="3D918E5C" w:rsidR="00EC4EFE" w:rsidRPr="00A15C99" w:rsidRDefault="00EC4EFE" w:rsidP="00A15C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9B53D5" w:rsidRPr="0049645B" w14:paraId="39F83866" w14:textId="368A7625" w:rsidTr="00457640">
        <w:trPr>
          <w:trHeight w:val="275"/>
        </w:trPr>
        <w:tc>
          <w:tcPr>
            <w:tcW w:w="92" w:type="pct"/>
            <w:tcBorders>
              <w:bottom w:val="single" w:sz="36" w:space="0" w:color="auto"/>
            </w:tcBorders>
            <w:shd w:val="clear" w:color="auto" w:fill="auto"/>
          </w:tcPr>
          <w:p w14:paraId="6A8EBD0A" w14:textId="77777777" w:rsidR="00EC4EFE" w:rsidRPr="0049645B" w:rsidRDefault="00EC4EFE" w:rsidP="00C403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" w:type="pct"/>
            <w:tcBorders>
              <w:bottom w:val="single" w:sz="36" w:space="0" w:color="auto"/>
            </w:tcBorders>
            <w:shd w:val="clear" w:color="auto" w:fill="E2EFD9" w:themeFill="accent6" w:themeFillTint="33"/>
          </w:tcPr>
          <w:p w14:paraId="204340D4" w14:textId="517A9514" w:rsidR="00EC4EFE" w:rsidRPr="003D53C1" w:rsidRDefault="00EC4EFE" w:rsidP="00C4034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3D53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1</w:t>
            </w:r>
          </w:p>
        </w:tc>
        <w:tc>
          <w:tcPr>
            <w:tcW w:w="151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512CDF8A" w14:textId="2B17C740" w:rsidR="00EC4EFE" w:rsidRPr="003D53C1" w:rsidRDefault="00EC4EFE" w:rsidP="00C4034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3D53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2</w:t>
            </w:r>
          </w:p>
        </w:tc>
        <w:tc>
          <w:tcPr>
            <w:tcW w:w="108" w:type="pct"/>
            <w:tcBorders>
              <w:bottom w:val="single" w:sz="36" w:space="0" w:color="auto"/>
            </w:tcBorders>
            <w:shd w:val="clear" w:color="auto" w:fill="auto"/>
          </w:tcPr>
          <w:p w14:paraId="41888833" w14:textId="77777777" w:rsidR="00EC4EFE" w:rsidRPr="003D53C1" w:rsidRDefault="00EC4EFE" w:rsidP="00C4034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435" w:type="pct"/>
            <w:shd w:val="clear" w:color="auto" w:fill="auto"/>
          </w:tcPr>
          <w:p w14:paraId="07082C97" w14:textId="46E6FF30" w:rsidR="00EC4EFE" w:rsidRPr="003D53C1" w:rsidRDefault="00EC4EFE" w:rsidP="00C4034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7" w:type="pct"/>
            <w:tcBorders>
              <w:bottom w:val="single" w:sz="36" w:space="0" w:color="auto"/>
            </w:tcBorders>
            <w:shd w:val="clear" w:color="auto" w:fill="auto"/>
          </w:tcPr>
          <w:p w14:paraId="079DE2F7" w14:textId="50DBEFC0" w:rsidR="00EC4EFE" w:rsidRPr="003D53C1" w:rsidRDefault="00EC4EFE" w:rsidP="00C4034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95" w:type="pct"/>
            <w:tcBorders>
              <w:bottom w:val="single" w:sz="36" w:space="0" w:color="auto"/>
            </w:tcBorders>
            <w:shd w:val="clear" w:color="auto" w:fill="FFE599" w:themeFill="accent4" w:themeFillTint="66"/>
          </w:tcPr>
          <w:p w14:paraId="23C8598D" w14:textId="491DCC3D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3D53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1</w:t>
            </w:r>
          </w:p>
        </w:tc>
        <w:tc>
          <w:tcPr>
            <w:tcW w:w="196" w:type="pct"/>
            <w:gridSpan w:val="2"/>
            <w:tcBorders>
              <w:bottom w:val="single" w:sz="36" w:space="0" w:color="auto"/>
            </w:tcBorders>
            <w:shd w:val="clear" w:color="auto" w:fill="auto"/>
          </w:tcPr>
          <w:p w14:paraId="58202D85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bottom w:val="single" w:sz="36" w:space="0" w:color="auto"/>
            </w:tcBorders>
            <w:shd w:val="clear" w:color="auto" w:fill="FFE599" w:themeFill="accent4" w:themeFillTint="66"/>
          </w:tcPr>
          <w:p w14:paraId="6F340948" w14:textId="4CCC57A7" w:rsidR="00EC4EFE" w:rsidRPr="003D53C1" w:rsidRDefault="009F368D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3D53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2</w:t>
            </w:r>
          </w:p>
        </w:tc>
        <w:tc>
          <w:tcPr>
            <w:tcW w:w="98" w:type="pct"/>
            <w:tcBorders>
              <w:bottom w:val="single" w:sz="36" w:space="0" w:color="auto"/>
            </w:tcBorders>
          </w:tcPr>
          <w:p w14:paraId="0B8E154C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bottom w:val="single" w:sz="36" w:space="0" w:color="auto"/>
            </w:tcBorders>
            <w:shd w:val="clear" w:color="auto" w:fill="FFE599" w:themeFill="accent4" w:themeFillTint="66"/>
          </w:tcPr>
          <w:p w14:paraId="64D3CBDD" w14:textId="5F171C94" w:rsidR="00EC4EFE" w:rsidRPr="003D53C1" w:rsidRDefault="009F368D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D53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3</w:t>
            </w:r>
          </w:p>
        </w:tc>
        <w:tc>
          <w:tcPr>
            <w:tcW w:w="105" w:type="pct"/>
            <w:gridSpan w:val="3"/>
            <w:tcBorders>
              <w:bottom w:val="single" w:sz="36" w:space="0" w:color="auto"/>
            </w:tcBorders>
          </w:tcPr>
          <w:p w14:paraId="59A10A00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  <w:tcBorders>
              <w:bottom w:val="single" w:sz="36" w:space="0" w:color="auto"/>
            </w:tcBorders>
            <w:shd w:val="clear" w:color="auto" w:fill="A8D08D" w:themeFill="accent6" w:themeFillTint="99"/>
          </w:tcPr>
          <w:p w14:paraId="2C40D386" w14:textId="25671EF4" w:rsidR="00EC4EFE" w:rsidRPr="003D53C1" w:rsidRDefault="009F368D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D53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4</w:t>
            </w:r>
          </w:p>
        </w:tc>
        <w:tc>
          <w:tcPr>
            <w:tcW w:w="152" w:type="pct"/>
            <w:gridSpan w:val="3"/>
          </w:tcPr>
          <w:p w14:paraId="112EBB8B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2" w:type="pct"/>
            <w:gridSpan w:val="2"/>
            <w:tcBorders>
              <w:bottom w:val="single" w:sz="36" w:space="0" w:color="auto"/>
            </w:tcBorders>
          </w:tcPr>
          <w:p w14:paraId="7603F329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9" w:type="pct"/>
            <w:gridSpan w:val="2"/>
            <w:tcBorders>
              <w:bottom w:val="single" w:sz="36" w:space="0" w:color="auto"/>
            </w:tcBorders>
            <w:shd w:val="clear" w:color="auto" w:fill="D9E2F3" w:themeFill="accent1" w:themeFillTint="33"/>
          </w:tcPr>
          <w:p w14:paraId="4DFF8748" w14:textId="0387F91E" w:rsidR="00EC4EFE" w:rsidRPr="003D53C1" w:rsidRDefault="009F368D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D53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</w:t>
            </w:r>
          </w:p>
        </w:tc>
        <w:tc>
          <w:tcPr>
            <w:tcW w:w="112" w:type="pct"/>
            <w:gridSpan w:val="2"/>
            <w:tcBorders>
              <w:bottom w:val="single" w:sz="36" w:space="0" w:color="auto"/>
            </w:tcBorders>
          </w:tcPr>
          <w:p w14:paraId="3B7AA683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</w:tcPr>
          <w:p w14:paraId="5994DD3D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9" w:type="pct"/>
            <w:tcBorders>
              <w:bottom w:val="single" w:sz="36" w:space="0" w:color="auto"/>
            </w:tcBorders>
          </w:tcPr>
          <w:p w14:paraId="46F3A763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6" w:type="pct"/>
            <w:gridSpan w:val="2"/>
            <w:tcBorders>
              <w:bottom w:val="single" w:sz="36" w:space="0" w:color="auto"/>
            </w:tcBorders>
            <w:shd w:val="clear" w:color="auto" w:fill="C45911" w:themeFill="accent2" w:themeFillShade="BF"/>
          </w:tcPr>
          <w:p w14:paraId="1344CBCE" w14:textId="64FB3B56" w:rsidR="00EC4EFE" w:rsidRPr="003D53C1" w:rsidRDefault="009F368D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D53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</w:t>
            </w:r>
          </w:p>
        </w:tc>
        <w:tc>
          <w:tcPr>
            <w:tcW w:w="149" w:type="pct"/>
            <w:tcBorders>
              <w:bottom w:val="single" w:sz="36" w:space="0" w:color="auto"/>
            </w:tcBorders>
          </w:tcPr>
          <w:p w14:paraId="1DD8C5F9" w14:textId="362A63D6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1" w:type="pct"/>
          </w:tcPr>
          <w:p w14:paraId="0A801B5D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2" w:type="pct"/>
            <w:tcBorders>
              <w:bottom w:val="single" w:sz="36" w:space="0" w:color="auto"/>
            </w:tcBorders>
          </w:tcPr>
          <w:p w14:paraId="728032E2" w14:textId="77777777" w:rsidR="00EC4EFE" w:rsidRPr="003D53C1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6" w:type="pct"/>
            <w:gridSpan w:val="2"/>
            <w:tcBorders>
              <w:bottom w:val="single" w:sz="36" w:space="0" w:color="auto"/>
            </w:tcBorders>
            <w:shd w:val="clear" w:color="auto" w:fill="D9E2F3" w:themeFill="accent1" w:themeFillTint="33"/>
          </w:tcPr>
          <w:p w14:paraId="0E5D6A63" w14:textId="6738B386" w:rsidR="00EC4EFE" w:rsidRPr="003D53C1" w:rsidRDefault="00D32499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D53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</w:t>
            </w:r>
          </w:p>
        </w:tc>
        <w:tc>
          <w:tcPr>
            <w:tcW w:w="123" w:type="pct"/>
            <w:tcBorders>
              <w:bottom w:val="single" w:sz="36" w:space="0" w:color="auto"/>
            </w:tcBorders>
          </w:tcPr>
          <w:p w14:paraId="6A815434" w14:textId="03DE9DEE" w:rsidR="00EC4EFE" w:rsidRPr="00A15C99" w:rsidRDefault="00EC4EFE" w:rsidP="00D324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77" w:type="pct"/>
            <w:vMerge w:val="restart"/>
          </w:tcPr>
          <w:p w14:paraId="78E34A3F" w14:textId="28DABC94" w:rsidR="00EC4EFE" w:rsidRPr="00A15C99" w:rsidRDefault="00EC4EFE" w:rsidP="00A15C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15C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F. </w:t>
            </w:r>
            <w:proofErr w:type="spellStart"/>
            <w:r w:rsidRPr="00A15C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seudograminearum</w:t>
            </w:r>
            <w:proofErr w:type="spellEnd"/>
          </w:p>
        </w:tc>
      </w:tr>
      <w:tr w:rsidR="009B53D5" w:rsidRPr="0049645B" w14:paraId="59A03DBE" w14:textId="42A446CD" w:rsidTr="00457640">
        <w:trPr>
          <w:trHeight w:val="275"/>
        </w:trPr>
        <w:tc>
          <w:tcPr>
            <w:tcW w:w="92" w:type="pct"/>
            <w:tcBorders>
              <w:top w:val="single" w:sz="36" w:space="0" w:color="auto"/>
            </w:tcBorders>
            <w:shd w:val="clear" w:color="auto" w:fill="auto"/>
          </w:tcPr>
          <w:p w14:paraId="3CA0608D" w14:textId="375DB86E" w:rsidR="00EC4EFE" w:rsidRPr="0049645B" w:rsidRDefault="00EC4EFE" w:rsidP="00C403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" w:type="pct"/>
            <w:tcBorders>
              <w:top w:val="single" w:sz="36" w:space="0" w:color="auto"/>
            </w:tcBorders>
            <w:shd w:val="clear" w:color="auto" w:fill="auto"/>
          </w:tcPr>
          <w:p w14:paraId="2155536B" w14:textId="01A9698E" w:rsidR="00EC4EFE" w:rsidRPr="0049645B" w:rsidRDefault="00EC4EFE" w:rsidP="00C403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53F06E60" w14:textId="3B96A67E" w:rsidR="00EC4EFE" w:rsidRPr="0049645B" w:rsidRDefault="009F368D" w:rsidP="00C403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4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○</w:t>
            </w:r>
          </w:p>
        </w:tc>
        <w:tc>
          <w:tcPr>
            <w:tcW w:w="108" w:type="pct"/>
            <w:tcBorders>
              <w:top w:val="single" w:sz="36" w:space="0" w:color="auto"/>
            </w:tcBorders>
            <w:shd w:val="clear" w:color="auto" w:fill="auto"/>
          </w:tcPr>
          <w:p w14:paraId="49C749A4" w14:textId="77777777" w:rsidR="00EC4EFE" w:rsidRPr="0049645B" w:rsidRDefault="00EC4EFE" w:rsidP="00C403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5" w:type="pct"/>
            <w:shd w:val="clear" w:color="auto" w:fill="auto"/>
          </w:tcPr>
          <w:p w14:paraId="0D600C1B" w14:textId="26F3EF9E" w:rsidR="00EC4EFE" w:rsidRPr="0049645B" w:rsidRDefault="00EC4EFE" w:rsidP="00C403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" w:type="pct"/>
            <w:tcBorders>
              <w:top w:val="single" w:sz="36" w:space="0" w:color="auto"/>
            </w:tcBorders>
            <w:shd w:val="clear" w:color="auto" w:fill="auto"/>
          </w:tcPr>
          <w:p w14:paraId="38BD0F4C" w14:textId="5FA347B6" w:rsidR="00EC4EFE" w:rsidRPr="0049645B" w:rsidRDefault="00EC4EFE" w:rsidP="00C403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5" w:type="pct"/>
            <w:tcBorders>
              <w:top w:val="single" w:sz="36" w:space="0" w:color="auto"/>
            </w:tcBorders>
            <w:shd w:val="clear" w:color="auto" w:fill="FFE599" w:themeFill="accent4" w:themeFillTint="66"/>
          </w:tcPr>
          <w:p w14:paraId="4800A5E2" w14:textId="52E5C216" w:rsidR="00EC4EFE" w:rsidRPr="0049645B" w:rsidRDefault="009F368D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196" w:type="pct"/>
            <w:gridSpan w:val="2"/>
            <w:tcBorders>
              <w:top w:val="single" w:sz="36" w:space="0" w:color="auto"/>
            </w:tcBorders>
            <w:shd w:val="clear" w:color="auto" w:fill="auto"/>
          </w:tcPr>
          <w:p w14:paraId="5BE8AFAF" w14:textId="7F8E584D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shd w:val="clear" w:color="auto" w:fill="FFE599" w:themeFill="accent4" w:themeFillTint="66"/>
          </w:tcPr>
          <w:p w14:paraId="7122B8A0" w14:textId="2D85F441" w:rsidR="00EC4EFE" w:rsidRPr="0049645B" w:rsidRDefault="009F368D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8" w:type="pct"/>
          </w:tcPr>
          <w:p w14:paraId="43F714E3" w14:textId="48C97B2F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3" w:type="pct"/>
            <w:tcBorders>
              <w:top w:val="single" w:sz="36" w:space="0" w:color="auto"/>
            </w:tcBorders>
            <w:shd w:val="clear" w:color="auto" w:fill="FFE599" w:themeFill="accent4" w:themeFillTint="66"/>
          </w:tcPr>
          <w:p w14:paraId="78E92500" w14:textId="7DC0F214" w:rsidR="00EC4EFE" w:rsidRPr="0049645B" w:rsidRDefault="009F368D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105" w:type="pct"/>
            <w:gridSpan w:val="3"/>
            <w:tcBorders>
              <w:top w:val="single" w:sz="36" w:space="0" w:color="auto"/>
            </w:tcBorders>
          </w:tcPr>
          <w:p w14:paraId="105F5E9A" w14:textId="77777777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tcBorders>
              <w:top w:val="single" w:sz="36" w:space="0" w:color="auto"/>
            </w:tcBorders>
            <w:shd w:val="clear" w:color="auto" w:fill="A8D08D" w:themeFill="accent6" w:themeFillTint="99"/>
          </w:tcPr>
          <w:p w14:paraId="233D575B" w14:textId="3B5B2BB1" w:rsidR="00EC4EFE" w:rsidRPr="0049645B" w:rsidRDefault="009B53D5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152" w:type="pct"/>
            <w:gridSpan w:val="3"/>
          </w:tcPr>
          <w:p w14:paraId="727D87E3" w14:textId="77777777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2" w:type="pct"/>
            <w:gridSpan w:val="2"/>
            <w:tcBorders>
              <w:top w:val="single" w:sz="36" w:space="0" w:color="auto"/>
            </w:tcBorders>
          </w:tcPr>
          <w:p w14:paraId="28C76F9F" w14:textId="77777777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9" w:type="pct"/>
            <w:gridSpan w:val="2"/>
            <w:tcBorders>
              <w:top w:val="single" w:sz="36" w:space="0" w:color="auto"/>
            </w:tcBorders>
            <w:shd w:val="clear" w:color="auto" w:fill="D9E2F3" w:themeFill="accent1" w:themeFillTint="33"/>
          </w:tcPr>
          <w:p w14:paraId="034CF655" w14:textId="1390FE13" w:rsidR="00EC4EFE" w:rsidRPr="0049645B" w:rsidRDefault="009F368D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112" w:type="pct"/>
            <w:gridSpan w:val="2"/>
            <w:tcBorders>
              <w:top w:val="single" w:sz="36" w:space="0" w:color="auto"/>
            </w:tcBorders>
          </w:tcPr>
          <w:p w14:paraId="6073E4BD" w14:textId="77777777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" w:type="pct"/>
          </w:tcPr>
          <w:p w14:paraId="59D36E1D" w14:textId="77777777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" w:type="pct"/>
            <w:tcBorders>
              <w:top w:val="single" w:sz="36" w:space="0" w:color="auto"/>
            </w:tcBorders>
          </w:tcPr>
          <w:p w14:paraId="3F94109B" w14:textId="77777777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06" w:type="pct"/>
            <w:gridSpan w:val="2"/>
            <w:tcBorders>
              <w:top w:val="single" w:sz="36" w:space="0" w:color="auto"/>
            </w:tcBorders>
            <w:shd w:val="clear" w:color="auto" w:fill="C45911" w:themeFill="accent2" w:themeFillShade="BF"/>
          </w:tcPr>
          <w:p w14:paraId="54BFB619" w14:textId="227EA00F" w:rsidR="00EC4EFE" w:rsidRPr="0049645B" w:rsidRDefault="009F368D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149" w:type="pct"/>
            <w:tcBorders>
              <w:top w:val="single" w:sz="36" w:space="0" w:color="auto"/>
            </w:tcBorders>
          </w:tcPr>
          <w:p w14:paraId="615C6DDA" w14:textId="514B671D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</w:tcPr>
          <w:p w14:paraId="5F6BE6A8" w14:textId="77777777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" w:type="pct"/>
            <w:tcBorders>
              <w:top w:val="single" w:sz="36" w:space="0" w:color="auto"/>
            </w:tcBorders>
          </w:tcPr>
          <w:p w14:paraId="45FB543E" w14:textId="77777777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" w:type="pct"/>
            <w:gridSpan w:val="2"/>
            <w:tcBorders>
              <w:top w:val="single" w:sz="36" w:space="0" w:color="auto"/>
            </w:tcBorders>
            <w:shd w:val="clear" w:color="auto" w:fill="D9E2F3" w:themeFill="accent1" w:themeFillTint="33"/>
          </w:tcPr>
          <w:p w14:paraId="5FE09648" w14:textId="437BFE36" w:rsidR="00EC4EFE" w:rsidRPr="0049645B" w:rsidRDefault="009F368D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123" w:type="pct"/>
            <w:tcBorders>
              <w:top w:val="single" w:sz="36" w:space="0" w:color="auto"/>
            </w:tcBorders>
          </w:tcPr>
          <w:p w14:paraId="49F0EFB3" w14:textId="30C710E9" w:rsidR="00EC4EFE" w:rsidRPr="0049645B" w:rsidRDefault="00EC4EFE" w:rsidP="00D324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77" w:type="pct"/>
            <w:vMerge/>
          </w:tcPr>
          <w:p w14:paraId="333D0050" w14:textId="7E8831F1" w:rsidR="00EC4EFE" w:rsidRPr="0049645B" w:rsidRDefault="00EC4EFE" w:rsidP="00C403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2FFDDF25" w14:textId="239D464F" w:rsidR="008C6F54" w:rsidRDefault="008C6F54" w:rsidP="008C6F54">
      <w:pPr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418"/>
        <w:gridCol w:w="567"/>
        <w:gridCol w:w="567"/>
        <w:gridCol w:w="567"/>
        <w:gridCol w:w="567"/>
        <w:gridCol w:w="709"/>
        <w:gridCol w:w="7357"/>
      </w:tblGrid>
      <w:tr w:rsidR="002E51C5" w14:paraId="7ED4C95F" w14:textId="77777777" w:rsidTr="009B53D5">
        <w:trPr>
          <w:trHeight w:val="292"/>
        </w:trPr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3F901B" w14:textId="12B49AE5" w:rsidR="002E51C5" w:rsidRPr="00A15C99" w:rsidRDefault="002E51C5" w:rsidP="00B95DA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ron names: </w:t>
            </w:r>
            <w:r w:rsidRPr="003D53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 – i</w:t>
            </w:r>
            <w:r w:rsidR="003B2C2D" w:rsidRPr="003D53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805D7" w14:textId="53179E3D" w:rsidR="002E51C5" w:rsidRPr="00A15C99" w:rsidRDefault="002E51C5" w:rsidP="00B95DA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5057D" w14:textId="4FD90167" w:rsidR="002E51C5" w:rsidRPr="00A15C99" w:rsidRDefault="002E51C5" w:rsidP="00B95DA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053F7" w14:textId="016D0EAF" w:rsidR="002E51C5" w:rsidRPr="00A15C99" w:rsidRDefault="002E51C5" w:rsidP="00B95DA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</w:tcPr>
          <w:p w14:paraId="0862167B" w14:textId="494FFEBC" w:rsidR="002E51C5" w:rsidRPr="00A15C99" w:rsidRDefault="002E51C5" w:rsidP="00B95DA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9B53D5" w:rsidRPr="00B119B7" w14:paraId="5D11687E" w14:textId="77777777" w:rsidTr="00457640">
        <w:trPr>
          <w:trHeight w:val="26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9A7EB2" w14:textId="77777777" w:rsidR="009B53D5" w:rsidRPr="00A15C99" w:rsidRDefault="009B53D5" w:rsidP="00B95D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n type: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0DE18AA" w14:textId="7260C71D" w:rsidR="009B53D5" w:rsidRPr="00A15C99" w:rsidRDefault="009B53D5" w:rsidP="009B5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43E42EA" w14:textId="7450BD87" w:rsidR="009B53D5" w:rsidRPr="00DF3973" w:rsidRDefault="009B53D5" w:rsidP="009B5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DF3973">
              <w:rPr>
                <w:rFonts w:ascii="Times New Roman" w:hAnsi="Times New Roman" w:cs="Times New Roman"/>
                <w:sz w:val="20"/>
                <w:szCs w:val="20"/>
                <w:shd w:val="clear" w:color="auto" w:fill="A8D08D" w:themeFill="accent6" w:themeFillTint="99"/>
                <w:lang w:val="en-U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2399D929" w14:textId="40807D1E" w:rsidR="009B53D5" w:rsidRPr="00A15C99" w:rsidRDefault="009B53D5" w:rsidP="009B53D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45911" w:themeFill="accent2" w:themeFillShade="BF"/>
          </w:tcPr>
          <w:p w14:paraId="602CBEAD" w14:textId="6917BA26" w:rsidR="009B53D5" w:rsidRPr="009B53D5" w:rsidRDefault="009B53D5" w:rsidP="009B5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53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2F9BE950" w14:textId="5F57DD56" w:rsidR="009B53D5" w:rsidRPr="00A15C99" w:rsidRDefault="009B53D5" w:rsidP="009B53D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2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</w:tcPr>
          <w:p w14:paraId="0B525C36" w14:textId="255721B0" w:rsidR="009B53D5" w:rsidRPr="00A15C99" w:rsidRDefault="009B53D5" w:rsidP="00B95DA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G type: </w:t>
            </w: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 - LAGLIDADG, ○ - GIY-YIG</w:t>
            </w:r>
          </w:p>
        </w:tc>
      </w:tr>
    </w:tbl>
    <w:p w14:paraId="639EFE3E" w14:textId="77777777" w:rsidR="002E51C5" w:rsidRPr="0049645B" w:rsidRDefault="002E51C5" w:rsidP="008C6F54">
      <w:pPr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</w:p>
    <w:p w14:paraId="2415595F" w14:textId="2BA5F20F" w:rsidR="008C6F54" w:rsidRDefault="008C6F54" w:rsidP="008C6F54">
      <w:pPr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</w:p>
    <w:p w14:paraId="1843EF49" w14:textId="013F8217" w:rsidR="00B95DAA" w:rsidRDefault="00B95DAA" w:rsidP="008C6F54">
      <w:pPr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</w:p>
    <w:p w14:paraId="7C6E532A" w14:textId="77777777" w:rsidR="00B95DAA" w:rsidRPr="0049645B" w:rsidRDefault="00B95DAA" w:rsidP="008C6F54">
      <w:pPr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</w:p>
    <w:p w14:paraId="08F31085" w14:textId="0B5C5BD6" w:rsidR="00325351" w:rsidRPr="0049645B" w:rsidRDefault="00325351" w:rsidP="000F7F4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3BC66E" w14:textId="1EF39DF7" w:rsidR="00C40346" w:rsidRPr="0049645B" w:rsidRDefault="00C40346" w:rsidP="000F7F4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A8F589" w14:textId="1715365B" w:rsidR="00AF6481" w:rsidRDefault="004F02E1" w:rsidP="00AF6481">
      <w:pPr>
        <w:rPr>
          <w:rStyle w:val="css-aurft1"/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le 6b</w:t>
      </w:r>
      <w:r w:rsidR="00AF6481">
        <w:rPr>
          <w:rFonts w:ascii="Times New Roman" w:eastAsia="LiberationSerif" w:hAnsi="Times New Roman" w:cs="Times New Roman"/>
          <w:b/>
          <w:bCs/>
          <w:sz w:val="24"/>
          <w:szCs w:val="24"/>
          <w:lang w:val="en-US"/>
        </w:rPr>
        <w:t xml:space="preserve">. </w:t>
      </w:r>
      <w:r w:rsidR="00B119B7" w:rsidRPr="00C11EBF">
        <w:rPr>
          <w:rFonts w:ascii="Times New Roman" w:eastAsia="LiberationSerif" w:hAnsi="Times New Roman" w:cs="Times New Roman"/>
          <w:b/>
          <w:bCs/>
          <w:sz w:val="24"/>
          <w:szCs w:val="24"/>
          <w:lang w:val="en-US"/>
        </w:rPr>
        <w:t xml:space="preserve">Distribution </w:t>
      </w:r>
      <w:r w:rsidR="00B119B7">
        <w:rPr>
          <w:rFonts w:ascii="Times New Roman" w:eastAsia="LiberationSerif" w:hAnsi="Times New Roman" w:cs="Times New Roman"/>
          <w:b/>
          <w:bCs/>
          <w:sz w:val="24"/>
          <w:szCs w:val="24"/>
          <w:lang w:val="en-US"/>
        </w:rPr>
        <w:t xml:space="preserve">of </w:t>
      </w:r>
      <w:r w:rsidR="00B119B7" w:rsidRPr="000A39DD">
        <w:rPr>
          <w:rFonts w:ascii="Times New Roman" w:eastAsia="LiberationSerif" w:hAnsi="Times New Roman" w:cs="Times New Roman"/>
          <w:b/>
          <w:bCs/>
          <w:sz w:val="24"/>
          <w:szCs w:val="24"/>
          <w:lang w:val="en-US"/>
        </w:rPr>
        <w:t xml:space="preserve">HEG </w:t>
      </w:r>
      <w:r w:rsidR="00B119B7" w:rsidRPr="000A39DD">
        <w:rPr>
          <w:rStyle w:val="css-u5lv7w"/>
          <w:rFonts w:ascii="Times New Roman" w:hAnsi="Times New Roman" w:cs="Times New Roman"/>
          <w:b/>
          <w:bCs/>
          <w:sz w:val="24"/>
          <w:szCs w:val="24"/>
          <w:lang w:val="en-US"/>
        </w:rPr>
        <w:t>homologs</w:t>
      </w:r>
      <w:r w:rsidR="00B119B7" w:rsidRPr="000A39DD">
        <w:rPr>
          <w:rStyle w:val="css-aurft1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</w:t>
      </w:r>
      <w:r w:rsidR="00B119B7" w:rsidRPr="00B57521">
        <w:rPr>
          <w:rStyle w:val="css-u5lv7w"/>
          <w:rFonts w:ascii="Times New Roman" w:hAnsi="Times New Roman" w:cs="Times New Roman"/>
          <w:b/>
          <w:bCs/>
          <w:sz w:val="24"/>
          <w:szCs w:val="24"/>
          <w:lang w:val="en-US"/>
        </w:rPr>
        <w:t>the</w:t>
      </w:r>
      <w:r w:rsidR="00B119B7" w:rsidRPr="00B57521">
        <w:rPr>
          <w:rStyle w:val="css-1mvqu5k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119B7" w:rsidRPr="00B57521">
        <w:rPr>
          <w:rStyle w:val="css-u5lv7w"/>
          <w:rFonts w:ascii="Times New Roman" w:hAnsi="Times New Roman" w:cs="Times New Roman"/>
          <w:b/>
          <w:bCs/>
          <w:sz w:val="24"/>
          <w:szCs w:val="24"/>
          <w:lang w:val="en-US"/>
        </w:rPr>
        <w:t>Gen</w:t>
      </w:r>
      <w:r w:rsidR="00B119B7">
        <w:rPr>
          <w:rStyle w:val="css-u5lv7w"/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B119B7" w:rsidRPr="00B57521">
        <w:rPr>
          <w:rStyle w:val="css-u5lv7w"/>
          <w:rFonts w:ascii="Times New Roman" w:hAnsi="Times New Roman" w:cs="Times New Roman"/>
          <w:b/>
          <w:bCs/>
          <w:sz w:val="24"/>
          <w:szCs w:val="24"/>
          <w:lang w:val="en-US"/>
        </w:rPr>
        <w:t>ank</w:t>
      </w:r>
      <w:r w:rsidR="00B119B7" w:rsidRPr="00B57521">
        <w:rPr>
          <w:rStyle w:val="css-aurft1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rotein collection</w:t>
      </w:r>
    </w:p>
    <w:p w14:paraId="23D30D6A" w14:textId="77777777" w:rsidR="00B119B7" w:rsidRDefault="00B119B7" w:rsidP="00AF6481">
      <w:pPr>
        <w:rPr>
          <w:rStyle w:val="css-aurft1"/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p w14:paraId="797824ED" w14:textId="112D880B" w:rsidR="003B69D7" w:rsidRDefault="003B69D7" w:rsidP="0042088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a-Siatka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6"/>
        <w:gridCol w:w="748"/>
        <w:gridCol w:w="919"/>
        <w:gridCol w:w="541"/>
        <w:gridCol w:w="541"/>
        <w:gridCol w:w="541"/>
        <w:gridCol w:w="567"/>
        <w:gridCol w:w="752"/>
        <w:gridCol w:w="616"/>
        <w:gridCol w:w="8"/>
        <w:gridCol w:w="701"/>
        <w:gridCol w:w="728"/>
        <w:gridCol w:w="558"/>
        <w:gridCol w:w="616"/>
      </w:tblGrid>
      <w:tr w:rsidR="003B69D7" w:rsidRPr="0049645B" w14:paraId="00537856" w14:textId="77777777" w:rsidTr="004B5E25">
        <w:tc>
          <w:tcPr>
            <w:tcW w:w="2796" w:type="dxa"/>
            <w:vMerge w:val="restart"/>
          </w:tcPr>
          <w:p w14:paraId="24DAF7CD" w14:textId="77777777" w:rsidR="003B69D7" w:rsidRPr="00A70F1D" w:rsidRDefault="003B69D7" w:rsidP="004B5E25">
            <w:pPr>
              <w:rPr>
                <w:rFonts w:ascii="Times New Roman" w:hAnsi="Times New Roman" w:cs="Times New Roman"/>
                <w:bCs/>
                <w:i/>
                <w:iCs/>
                <w:color w:val="4472C4" w:themeColor="accent1"/>
                <w:sz w:val="24"/>
                <w:szCs w:val="24"/>
                <w:lang w:val="en-US"/>
              </w:rPr>
            </w:pPr>
            <w:r w:rsidRPr="00A70F1D">
              <w:rPr>
                <w:rFonts w:ascii="Times New Roman" w:hAnsi="Times New Roman" w:cs="Times New Roman"/>
                <w:color w:val="4472C4" w:themeColor="accent1"/>
                <w:sz w:val="24"/>
                <w:szCs w:val="24"/>
                <w:lang w:val="en-US"/>
              </w:rPr>
              <w:t>Host</w:t>
            </w:r>
          </w:p>
        </w:tc>
        <w:tc>
          <w:tcPr>
            <w:tcW w:w="7836" w:type="dxa"/>
            <w:gridSpan w:val="13"/>
          </w:tcPr>
          <w:p w14:paraId="7F6134E2" w14:textId="0F92ED08" w:rsidR="003B69D7" w:rsidRPr="00A70F1D" w:rsidRDefault="003B69D7" w:rsidP="004B5E25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  <w:lang w:val="en-US"/>
              </w:rPr>
            </w:pPr>
            <w:r w:rsidRPr="00A70F1D"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  <w:lang w:val="en-US"/>
              </w:rPr>
              <w:t>Intron</w:t>
            </w:r>
            <w:r w:rsidR="00EF1FEA"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  <w:lang w:val="en-US"/>
              </w:rPr>
              <w:t xml:space="preserve"> and HEG</w:t>
            </w:r>
          </w:p>
          <w:p w14:paraId="4F36B1E5" w14:textId="129C103E" w:rsidR="00EF1FEA" w:rsidRPr="00A70F1D" w:rsidRDefault="00EF1FEA" w:rsidP="00EF1FEA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  <w:lang w:val="en-US"/>
              </w:rPr>
            </w:pPr>
          </w:p>
        </w:tc>
      </w:tr>
      <w:tr w:rsidR="003B69D7" w:rsidRPr="0049645B" w14:paraId="1F1E3388" w14:textId="77777777" w:rsidTr="00EF1FEA">
        <w:tc>
          <w:tcPr>
            <w:tcW w:w="2796" w:type="dxa"/>
            <w:vMerge/>
          </w:tcPr>
          <w:p w14:paraId="1D3C1C10" w14:textId="77777777" w:rsidR="003B69D7" w:rsidRPr="00360C1C" w:rsidRDefault="003B69D7" w:rsidP="004B5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</w:tcPr>
          <w:p w14:paraId="260D5AB9" w14:textId="77777777" w:rsidR="003B69D7" w:rsidRPr="00A70F1D" w:rsidRDefault="003B69D7" w:rsidP="004B5E25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 w:rsidRPr="00A70F1D">
              <w:rPr>
                <w:rFonts w:ascii="Times New Roman" w:hAnsi="Times New Roman" w:cs="Times New Roman"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  <w:t>nad1</w:t>
            </w:r>
          </w:p>
        </w:tc>
        <w:tc>
          <w:tcPr>
            <w:tcW w:w="3109" w:type="dxa"/>
            <w:gridSpan w:val="5"/>
            <w:shd w:val="clear" w:color="auto" w:fill="auto"/>
          </w:tcPr>
          <w:p w14:paraId="695E22F4" w14:textId="7B843641" w:rsidR="003B69D7" w:rsidRPr="00A70F1D" w:rsidRDefault="00EF1FEA" w:rsidP="00EF1FEA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  <w:t xml:space="preserve">                  </w:t>
            </w:r>
            <w:r w:rsidR="003B69D7" w:rsidRPr="00A70F1D">
              <w:rPr>
                <w:rFonts w:ascii="Times New Roman" w:hAnsi="Times New Roman" w:cs="Times New Roman"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  <w:t>nad2</w:t>
            </w:r>
          </w:p>
        </w:tc>
        <w:tc>
          <w:tcPr>
            <w:tcW w:w="752" w:type="dxa"/>
            <w:shd w:val="clear" w:color="auto" w:fill="auto"/>
          </w:tcPr>
          <w:p w14:paraId="5B6FC9E0" w14:textId="77777777" w:rsidR="003B69D7" w:rsidRPr="00A70F1D" w:rsidRDefault="003B69D7" w:rsidP="004B5E25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</w:tcPr>
          <w:p w14:paraId="6AA06B0B" w14:textId="77777777" w:rsidR="003B69D7" w:rsidRPr="00A70F1D" w:rsidRDefault="003B69D7" w:rsidP="004B5E25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 w:rsidRPr="00A70F1D">
              <w:rPr>
                <w:rFonts w:ascii="Times New Roman" w:hAnsi="Times New Roman" w:cs="Times New Roman"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  <w:t>nad3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27376894" w14:textId="77777777" w:rsidR="003B69D7" w:rsidRPr="00A70F1D" w:rsidRDefault="003B69D7" w:rsidP="004B5E25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</w:tcPr>
          <w:p w14:paraId="13B3B89B" w14:textId="77777777" w:rsidR="003B69D7" w:rsidRPr="00A70F1D" w:rsidRDefault="003B69D7" w:rsidP="004B5E25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 w:rsidRPr="00A70F1D">
              <w:rPr>
                <w:rFonts w:ascii="Times New Roman" w:hAnsi="Times New Roman" w:cs="Times New Roman"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  <w:t>nad4L</w:t>
            </w:r>
          </w:p>
        </w:tc>
        <w:tc>
          <w:tcPr>
            <w:tcW w:w="558" w:type="dxa"/>
          </w:tcPr>
          <w:p w14:paraId="70BDC6AE" w14:textId="77777777" w:rsidR="003B69D7" w:rsidRPr="00A70F1D" w:rsidRDefault="003B69D7" w:rsidP="004B5E25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</w:tcPr>
          <w:p w14:paraId="3B7C0024" w14:textId="77777777" w:rsidR="003B69D7" w:rsidRPr="00A70F1D" w:rsidRDefault="003B69D7" w:rsidP="004B5E25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 w:rsidRPr="00A70F1D">
              <w:rPr>
                <w:rFonts w:ascii="Times New Roman" w:hAnsi="Times New Roman" w:cs="Times New Roman"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  <w:t>nad5</w:t>
            </w:r>
          </w:p>
        </w:tc>
      </w:tr>
      <w:tr w:rsidR="00272712" w:rsidRPr="0049645B" w14:paraId="6F5F1D40" w14:textId="77777777" w:rsidTr="00EF1FEA">
        <w:trPr>
          <w:trHeight w:val="259"/>
        </w:trPr>
        <w:tc>
          <w:tcPr>
            <w:tcW w:w="2796" w:type="dxa"/>
            <w:vMerge/>
          </w:tcPr>
          <w:p w14:paraId="64ABA2B3" w14:textId="77777777" w:rsidR="00272712" w:rsidRPr="0049645B" w:rsidRDefault="00272712" w:rsidP="004B5E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shd w:val="clear" w:color="auto" w:fill="FFFFFF" w:themeFill="background1"/>
          </w:tcPr>
          <w:p w14:paraId="7D4D6F5E" w14:textId="77777777" w:rsidR="00272712" w:rsidRPr="003D53C1" w:rsidRDefault="00272712" w:rsidP="004B5E25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3D53C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2</w:t>
            </w:r>
          </w:p>
        </w:tc>
        <w:tc>
          <w:tcPr>
            <w:tcW w:w="919" w:type="dxa"/>
            <w:shd w:val="clear" w:color="auto" w:fill="FFFFFF" w:themeFill="background1"/>
          </w:tcPr>
          <w:p w14:paraId="1EB65978" w14:textId="77777777" w:rsidR="00272712" w:rsidRPr="003D53C1" w:rsidRDefault="00272712" w:rsidP="004B5E2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FFFFFF" w:themeFill="background1"/>
          </w:tcPr>
          <w:p w14:paraId="54930EDC" w14:textId="77777777" w:rsidR="00272712" w:rsidRPr="003D53C1" w:rsidRDefault="00272712" w:rsidP="00301059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3D53C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1</w:t>
            </w:r>
          </w:p>
        </w:tc>
        <w:tc>
          <w:tcPr>
            <w:tcW w:w="541" w:type="dxa"/>
            <w:shd w:val="clear" w:color="auto" w:fill="FFFFFF" w:themeFill="background1"/>
          </w:tcPr>
          <w:p w14:paraId="28ADE597" w14:textId="77777777" w:rsidR="00272712" w:rsidRPr="003D53C1" w:rsidRDefault="00272712" w:rsidP="0030105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D53C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2</w:t>
            </w:r>
          </w:p>
        </w:tc>
        <w:tc>
          <w:tcPr>
            <w:tcW w:w="541" w:type="dxa"/>
            <w:shd w:val="clear" w:color="auto" w:fill="FFFFFF" w:themeFill="background1"/>
          </w:tcPr>
          <w:p w14:paraId="324D9943" w14:textId="77777777" w:rsidR="00272712" w:rsidRPr="003D53C1" w:rsidRDefault="00272712" w:rsidP="0030105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D53C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3</w:t>
            </w:r>
          </w:p>
        </w:tc>
        <w:tc>
          <w:tcPr>
            <w:tcW w:w="567" w:type="dxa"/>
            <w:shd w:val="clear" w:color="auto" w:fill="FFFFFF" w:themeFill="background1"/>
          </w:tcPr>
          <w:p w14:paraId="65FD7D26" w14:textId="77777777" w:rsidR="00272712" w:rsidRPr="003D53C1" w:rsidRDefault="00272712" w:rsidP="0030105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D53C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4</w:t>
            </w:r>
          </w:p>
        </w:tc>
        <w:tc>
          <w:tcPr>
            <w:tcW w:w="752" w:type="dxa"/>
            <w:shd w:val="clear" w:color="auto" w:fill="FFFFFF" w:themeFill="background1"/>
          </w:tcPr>
          <w:p w14:paraId="48B70487" w14:textId="77777777" w:rsidR="00272712" w:rsidRPr="003D53C1" w:rsidRDefault="00272712" w:rsidP="00301059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2"/>
            <w:shd w:val="clear" w:color="auto" w:fill="FFFFFF" w:themeFill="background1"/>
          </w:tcPr>
          <w:p w14:paraId="30359433" w14:textId="70735649" w:rsidR="00272712" w:rsidRPr="003D53C1" w:rsidRDefault="00272712" w:rsidP="00301059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3D53C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1</w:t>
            </w:r>
          </w:p>
        </w:tc>
        <w:tc>
          <w:tcPr>
            <w:tcW w:w="701" w:type="dxa"/>
            <w:shd w:val="clear" w:color="auto" w:fill="FFFFFF" w:themeFill="background1"/>
          </w:tcPr>
          <w:p w14:paraId="12832440" w14:textId="77777777" w:rsidR="00272712" w:rsidRPr="003D53C1" w:rsidRDefault="00272712" w:rsidP="00301059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shd w:val="clear" w:color="auto" w:fill="FFFFFF" w:themeFill="background1"/>
          </w:tcPr>
          <w:p w14:paraId="4C1255CF" w14:textId="13C22E5A" w:rsidR="00272712" w:rsidRPr="003D53C1" w:rsidRDefault="00272712" w:rsidP="00301059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3D53C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1</w:t>
            </w:r>
          </w:p>
        </w:tc>
        <w:tc>
          <w:tcPr>
            <w:tcW w:w="558" w:type="dxa"/>
            <w:shd w:val="clear" w:color="auto" w:fill="FFFFFF" w:themeFill="background1"/>
          </w:tcPr>
          <w:p w14:paraId="7672C6A1" w14:textId="77777777" w:rsidR="00272712" w:rsidRPr="003D53C1" w:rsidRDefault="00272712" w:rsidP="00301059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FFFFFF" w:themeFill="background1"/>
          </w:tcPr>
          <w:p w14:paraId="2C3B05ED" w14:textId="1B78E1AE" w:rsidR="00272712" w:rsidRPr="003D53C1" w:rsidRDefault="00272712" w:rsidP="00301059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3D53C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1</w:t>
            </w:r>
          </w:p>
        </w:tc>
      </w:tr>
      <w:tr w:rsidR="00272712" w:rsidRPr="0049645B" w14:paraId="760EB904" w14:textId="77777777" w:rsidTr="00760438">
        <w:tc>
          <w:tcPr>
            <w:tcW w:w="2796" w:type="dxa"/>
          </w:tcPr>
          <w:p w14:paraId="61A83568" w14:textId="77777777" w:rsidR="00272712" w:rsidRDefault="00272712" w:rsidP="004B5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</w:p>
        </w:tc>
        <w:tc>
          <w:tcPr>
            <w:tcW w:w="748" w:type="dxa"/>
            <w:shd w:val="clear" w:color="auto" w:fill="BDD6EE" w:themeFill="accent5" w:themeFillTint="66"/>
          </w:tcPr>
          <w:p w14:paraId="150E6AF6" w14:textId="09DCE132" w:rsidR="00272712" w:rsidRPr="0049645B" w:rsidRDefault="00272712" w:rsidP="002727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64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○</w:t>
            </w:r>
          </w:p>
        </w:tc>
        <w:tc>
          <w:tcPr>
            <w:tcW w:w="919" w:type="dxa"/>
            <w:shd w:val="clear" w:color="auto" w:fill="auto"/>
          </w:tcPr>
          <w:p w14:paraId="652A1DDB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FFE599" w:themeFill="accent4" w:themeFillTint="66"/>
          </w:tcPr>
          <w:p w14:paraId="1BC84722" w14:textId="58BA2AB5" w:rsidR="00272712" w:rsidRPr="0049645B" w:rsidRDefault="00272712" w:rsidP="003010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541" w:type="dxa"/>
            <w:shd w:val="clear" w:color="auto" w:fill="FFE599" w:themeFill="accent4" w:themeFillTint="66"/>
          </w:tcPr>
          <w:p w14:paraId="6D5D9E65" w14:textId="790546C1" w:rsidR="00272712" w:rsidRPr="0049645B" w:rsidRDefault="00272712" w:rsidP="003010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541" w:type="dxa"/>
            <w:shd w:val="clear" w:color="auto" w:fill="FFE599" w:themeFill="accent4" w:themeFillTint="66"/>
          </w:tcPr>
          <w:p w14:paraId="3B9267A0" w14:textId="5A78549F" w:rsidR="00272712" w:rsidRPr="0049645B" w:rsidRDefault="00272712" w:rsidP="003010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567" w:type="dxa"/>
            <w:shd w:val="clear" w:color="auto" w:fill="C5E0B3" w:themeFill="accent6" w:themeFillTint="66"/>
          </w:tcPr>
          <w:p w14:paraId="7A9E445B" w14:textId="55533100" w:rsidR="00272712" w:rsidRPr="0049645B" w:rsidRDefault="00272712" w:rsidP="003010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752" w:type="dxa"/>
            <w:shd w:val="clear" w:color="auto" w:fill="auto"/>
          </w:tcPr>
          <w:p w14:paraId="24B15218" w14:textId="77777777" w:rsidR="00272712" w:rsidRPr="0049645B" w:rsidRDefault="00272712" w:rsidP="003010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2"/>
            <w:shd w:val="clear" w:color="auto" w:fill="BDD6EE" w:themeFill="accent5" w:themeFillTint="66"/>
          </w:tcPr>
          <w:p w14:paraId="41A72016" w14:textId="738BB3A6" w:rsidR="00272712" w:rsidRPr="0049645B" w:rsidRDefault="00272712" w:rsidP="003010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701" w:type="dxa"/>
            <w:shd w:val="clear" w:color="auto" w:fill="auto"/>
          </w:tcPr>
          <w:p w14:paraId="4386BCC4" w14:textId="77777777" w:rsidR="00272712" w:rsidRPr="0049645B" w:rsidRDefault="00272712" w:rsidP="003010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shd w:val="clear" w:color="auto" w:fill="C45911" w:themeFill="accent2" w:themeFillShade="BF"/>
          </w:tcPr>
          <w:p w14:paraId="23047DB4" w14:textId="5177E1A9" w:rsidR="00272712" w:rsidRPr="0049645B" w:rsidRDefault="00272712" w:rsidP="003010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558" w:type="dxa"/>
            <w:shd w:val="clear" w:color="auto" w:fill="auto"/>
          </w:tcPr>
          <w:p w14:paraId="7E571557" w14:textId="77777777" w:rsidR="00272712" w:rsidRPr="0049645B" w:rsidRDefault="00272712" w:rsidP="003010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BDD6EE" w:themeFill="accent5" w:themeFillTint="66"/>
          </w:tcPr>
          <w:p w14:paraId="6DDA9839" w14:textId="7F19020F" w:rsidR="00272712" w:rsidRPr="0049645B" w:rsidRDefault="00272712" w:rsidP="003010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</w:tr>
      <w:tr w:rsidR="00272712" w:rsidRPr="0049645B" w14:paraId="4B3F3569" w14:textId="77777777" w:rsidTr="001846BF">
        <w:tc>
          <w:tcPr>
            <w:tcW w:w="2796" w:type="dxa"/>
          </w:tcPr>
          <w:p w14:paraId="2EF21D62" w14:textId="77777777" w:rsidR="00272712" w:rsidRPr="008D72DC" w:rsidRDefault="00272712" w:rsidP="004B5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bookmarkStart w:id="1" w:name="_Hlk35938982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Fusarium cerealis</w:t>
            </w:r>
          </w:p>
        </w:tc>
        <w:tc>
          <w:tcPr>
            <w:tcW w:w="748" w:type="dxa"/>
            <w:shd w:val="clear" w:color="auto" w:fill="000000" w:themeFill="text1"/>
          </w:tcPr>
          <w:p w14:paraId="4530762D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shd w:val="clear" w:color="auto" w:fill="auto"/>
          </w:tcPr>
          <w:p w14:paraId="6F327955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000000" w:themeFill="text1"/>
          </w:tcPr>
          <w:p w14:paraId="7E659BAD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000000" w:themeFill="text1"/>
          </w:tcPr>
          <w:p w14:paraId="1B1227F9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22943322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A7A5141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318C0368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2"/>
            <w:shd w:val="clear" w:color="auto" w:fill="000000" w:themeFill="text1"/>
          </w:tcPr>
          <w:p w14:paraId="636B699F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2ABFE57C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shd w:val="clear" w:color="auto" w:fill="000000" w:themeFill="text1"/>
          </w:tcPr>
          <w:p w14:paraId="1ED38F08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</w:tcPr>
          <w:p w14:paraId="3522D63C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000000" w:themeFill="text1"/>
          </w:tcPr>
          <w:p w14:paraId="14819BB5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72712" w:rsidRPr="0049645B" w14:paraId="5C384269" w14:textId="77777777" w:rsidTr="00272712">
        <w:tc>
          <w:tcPr>
            <w:tcW w:w="2796" w:type="dxa"/>
          </w:tcPr>
          <w:p w14:paraId="52F0E1FF" w14:textId="77777777" w:rsidR="00272712" w:rsidRPr="008D72DC" w:rsidRDefault="00272712" w:rsidP="004B5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Fusarium culmorum</w:t>
            </w:r>
          </w:p>
        </w:tc>
        <w:tc>
          <w:tcPr>
            <w:tcW w:w="748" w:type="dxa"/>
            <w:shd w:val="clear" w:color="auto" w:fill="000000" w:themeFill="text1"/>
          </w:tcPr>
          <w:p w14:paraId="681832A9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shd w:val="clear" w:color="auto" w:fill="auto"/>
          </w:tcPr>
          <w:p w14:paraId="035C5C55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000000" w:themeFill="text1"/>
          </w:tcPr>
          <w:p w14:paraId="094EE1AE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000000" w:themeFill="text1"/>
          </w:tcPr>
          <w:p w14:paraId="3234778D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000000" w:themeFill="text1"/>
          </w:tcPr>
          <w:p w14:paraId="21DB1D90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6E09DFC5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0BDA8D31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2"/>
            <w:shd w:val="clear" w:color="auto" w:fill="000000" w:themeFill="text1"/>
          </w:tcPr>
          <w:p w14:paraId="5A6757C2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499E87D7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shd w:val="clear" w:color="auto" w:fill="000000" w:themeFill="text1"/>
          </w:tcPr>
          <w:p w14:paraId="61CE1F31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</w:tcPr>
          <w:p w14:paraId="3B8F7DB5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000000" w:themeFill="text1"/>
          </w:tcPr>
          <w:p w14:paraId="0AD6599B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72712" w:rsidRPr="0049645B" w14:paraId="095E3AE3" w14:textId="77777777" w:rsidTr="00272712">
        <w:tc>
          <w:tcPr>
            <w:tcW w:w="2796" w:type="dxa"/>
          </w:tcPr>
          <w:p w14:paraId="75588B56" w14:textId="77777777" w:rsidR="00272712" w:rsidRPr="008D72DC" w:rsidRDefault="00272712" w:rsidP="004B5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Fusarium graminearum </w:t>
            </w:r>
            <w:proofErr w:type="spellStart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.s</w:t>
            </w:r>
            <w:proofErr w:type="spellEnd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748" w:type="dxa"/>
            <w:shd w:val="clear" w:color="auto" w:fill="000000" w:themeFill="text1"/>
          </w:tcPr>
          <w:p w14:paraId="7EA10082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shd w:val="clear" w:color="auto" w:fill="auto"/>
          </w:tcPr>
          <w:p w14:paraId="019D7EF4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000000" w:themeFill="text1"/>
          </w:tcPr>
          <w:p w14:paraId="121C16B5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000000" w:themeFill="text1"/>
          </w:tcPr>
          <w:p w14:paraId="5A9FDCD8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000000" w:themeFill="text1"/>
          </w:tcPr>
          <w:p w14:paraId="41E82D90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0328BC71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4CD1E755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2"/>
            <w:shd w:val="clear" w:color="auto" w:fill="000000" w:themeFill="text1"/>
          </w:tcPr>
          <w:p w14:paraId="2BA48F22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6313E15E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shd w:val="clear" w:color="auto" w:fill="000000" w:themeFill="text1"/>
          </w:tcPr>
          <w:p w14:paraId="0CB9C112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</w:tcPr>
          <w:p w14:paraId="4D3094EC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000000" w:themeFill="text1"/>
          </w:tcPr>
          <w:p w14:paraId="5BCE0337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72712" w:rsidRPr="0049645B" w14:paraId="451012E1" w14:textId="77777777" w:rsidTr="00D8762B">
        <w:tc>
          <w:tcPr>
            <w:tcW w:w="2796" w:type="dxa"/>
          </w:tcPr>
          <w:p w14:paraId="7F05CB23" w14:textId="77777777" w:rsidR="00272712" w:rsidRPr="008D72DC" w:rsidRDefault="00272712" w:rsidP="004B5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Fusarium </w:t>
            </w:r>
            <w:proofErr w:type="spellStart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seudograminearum</w:t>
            </w:r>
            <w:proofErr w:type="spellEnd"/>
          </w:p>
        </w:tc>
        <w:tc>
          <w:tcPr>
            <w:tcW w:w="748" w:type="dxa"/>
            <w:shd w:val="clear" w:color="auto" w:fill="000000" w:themeFill="text1"/>
          </w:tcPr>
          <w:p w14:paraId="1BACA680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shd w:val="clear" w:color="auto" w:fill="auto"/>
          </w:tcPr>
          <w:p w14:paraId="497C384B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000000" w:themeFill="text1"/>
          </w:tcPr>
          <w:p w14:paraId="3D886D23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000000" w:themeFill="text1"/>
          </w:tcPr>
          <w:p w14:paraId="35CFB407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000000" w:themeFill="text1"/>
          </w:tcPr>
          <w:p w14:paraId="7C3A41FD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620271C2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12D2FA38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2"/>
            <w:shd w:val="clear" w:color="auto" w:fill="000000" w:themeFill="text1"/>
          </w:tcPr>
          <w:p w14:paraId="42D5E88C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23471129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shd w:val="clear" w:color="auto" w:fill="000000" w:themeFill="text1"/>
          </w:tcPr>
          <w:p w14:paraId="786A249D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</w:tcPr>
          <w:p w14:paraId="1B0B8942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000000" w:themeFill="text1"/>
          </w:tcPr>
          <w:p w14:paraId="249D63F2" w14:textId="77777777" w:rsidR="00272712" w:rsidRPr="0049645B" w:rsidRDefault="00272712" w:rsidP="004B5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D8762B" w:rsidRPr="0049645B" w14:paraId="0F45AC60" w14:textId="77777777" w:rsidTr="00D8762B">
        <w:tc>
          <w:tcPr>
            <w:tcW w:w="2796" w:type="dxa"/>
          </w:tcPr>
          <w:p w14:paraId="1561FF68" w14:textId="25BC1089" w:rsidR="00D8762B" w:rsidRPr="00D8762B" w:rsidRDefault="00D8762B" w:rsidP="00D876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D876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usarium </w:t>
            </w:r>
            <w:proofErr w:type="spellStart"/>
            <w:r w:rsidRPr="00D876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uminatum</w:t>
            </w:r>
            <w:proofErr w:type="spellEnd"/>
          </w:p>
        </w:tc>
        <w:tc>
          <w:tcPr>
            <w:tcW w:w="748" w:type="dxa"/>
            <w:shd w:val="clear" w:color="auto" w:fill="FFFFFF" w:themeFill="background1"/>
          </w:tcPr>
          <w:p w14:paraId="6B8FE85C" w14:textId="77777777" w:rsidR="00D8762B" w:rsidRPr="0049645B" w:rsidRDefault="00D8762B" w:rsidP="00D8762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shd w:val="clear" w:color="auto" w:fill="FFFFFF" w:themeFill="background1"/>
          </w:tcPr>
          <w:p w14:paraId="0AD1F860" w14:textId="77777777" w:rsidR="00D8762B" w:rsidRPr="0049645B" w:rsidRDefault="00D8762B" w:rsidP="00D8762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FFFFFF" w:themeFill="background1"/>
          </w:tcPr>
          <w:p w14:paraId="34324488" w14:textId="77777777" w:rsidR="00D8762B" w:rsidRPr="0049645B" w:rsidRDefault="00D8762B" w:rsidP="00D8762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FFFFFF" w:themeFill="background1"/>
          </w:tcPr>
          <w:p w14:paraId="077BDE17" w14:textId="77777777" w:rsidR="00D8762B" w:rsidRPr="0049645B" w:rsidRDefault="00D8762B" w:rsidP="00D8762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FFFFFF" w:themeFill="background1"/>
          </w:tcPr>
          <w:p w14:paraId="3603D32D" w14:textId="77777777" w:rsidR="00D8762B" w:rsidRPr="0049645B" w:rsidRDefault="00D8762B" w:rsidP="00D8762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4BC92F60" w14:textId="77777777" w:rsidR="00D8762B" w:rsidRPr="0049645B" w:rsidRDefault="00D8762B" w:rsidP="00D8762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FFFFFF" w:themeFill="background1"/>
          </w:tcPr>
          <w:p w14:paraId="002B6167" w14:textId="77777777" w:rsidR="00D8762B" w:rsidRPr="0049645B" w:rsidRDefault="00D8762B" w:rsidP="00D8762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2"/>
            <w:shd w:val="clear" w:color="auto" w:fill="FFFFFF" w:themeFill="background1"/>
          </w:tcPr>
          <w:p w14:paraId="1B4452A2" w14:textId="77777777" w:rsidR="00D8762B" w:rsidRPr="0049645B" w:rsidRDefault="00D8762B" w:rsidP="00D8762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FFFFFF" w:themeFill="background1"/>
          </w:tcPr>
          <w:p w14:paraId="2722DCC2" w14:textId="77777777" w:rsidR="00D8762B" w:rsidRPr="0049645B" w:rsidRDefault="00D8762B" w:rsidP="00D8762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shd w:val="clear" w:color="auto" w:fill="FFFFFF" w:themeFill="background1"/>
          </w:tcPr>
          <w:p w14:paraId="7F7BC069" w14:textId="77777777" w:rsidR="00D8762B" w:rsidRPr="0049645B" w:rsidRDefault="00D8762B" w:rsidP="00D8762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shd w:val="clear" w:color="auto" w:fill="FFFFFF" w:themeFill="background1"/>
          </w:tcPr>
          <w:p w14:paraId="4991765A" w14:textId="77777777" w:rsidR="00D8762B" w:rsidRPr="0049645B" w:rsidRDefault="00D8762B" w:rsidP="00D8762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BFBFBF" w:themeFill="background1" w:themeFillShade="BF"/>
          </w:tcPr>
          <w:p w14:paraId="6C763E6C" w14:textId="77777777" w:rsidR="00D8762B" w:rsidRPr="0049645B" w:rsidRDefault="00D8762B" w:rsidP="00D8762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D8762B" w:rsidRPr="0049645B" w14:paraId="7E42B736" w14:textId="77777777" w:rsidTr="005B3E8A">
        <w:tc>
          <w:tcPr>
            <w:tcW w:w="2796" w:type="dxa"/>
            <w:shd w:val="clear" w:color="auto" w:fill="auto"/>
          </w:tcPr>
          <w:p w14:paraId="3E522BFF" w14:textId="32DD2AE6" w:rsidR="00D8762B" w:rsidRPr="008D72DC" w:rsidRDefault="00D8762B" w:rsidP="00D876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Fusarium </w:t>
            </w:r>
            <w:proofErr w:type="spellStart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ambusae</w:t>
            </w:r>
            <w:proofErr w:type="spellEnd"/>
          </w:p>
        </w:tc>
        <w:tc>
          <w:tcPr>
            <w:tcW w:w="748" w:type="dxa"/>
            <w:shd w:val="clear" w:color="auto" w:fill="auto"/>
          </w:tcPr>
          <w:p w14:paraId="716EB1B9" w14:textId="77777777" w:rsidR="00D8762B" w:rsidRPr="0049645B" w:rsidRDefault="00D8762B" w:rsidP="00D8762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shd w:val="clear" w:color="auto" w:fill="auto"/>
          </w:tcPr>
          <w:p w14:paraId="3EA4E91D" w14:textId="77777777" w:rsidR="00D8762B" w:rsidRPr="0049645B" w:rsidRDefault="00D8762B" w:rsidP="00D8762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578FCE62" w14:textId="77777777" w:rsidR="00D8762B" w:rsidRPr="0049645B" w:rsidRDefault="00D8762B" w:rsidP="00D8762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42ED5F11" w14:textId="77777777" w:rsidR="00D8762B" w:rsidRPr="0049645B" w:rsidRDefault="00D8762B" w:rsidP="00D8762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2764E45F" w14:textId="77777777" w:rsidR="00D8762B" w:rsidRPr="0049645B" w:rsidRDefault="00D8762B" w:rsidP="00D8762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6499D824" w14:textId="77777777" w:rsidR="00D8762B" w:rsidRPr="0049645B" w:rsidRDefault="00D8762B" w:rsidP="00D8762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7D05CFCA" w14:textId="77777777" w:rsidR="00D8762B" w:rsidRPr="0049645B" w:rsidRDefault="00D8762B" w:rsidP="00D8762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2"/>
            <w:shd w:val="clear" w:color="auto" w:fill="auto"/>
          </w:tcPr>
          <w:p w14:paraId="63017C1B" w14:textId="77777777" w:rsidR="00D8762B" w:rsidRPr="0049645B" w:rsidRDefault="00D8762B" w:rsidP="00D8762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4B02FE3C" w14:textId="77777777" w:rsidR="00D8762B" w:rsidRPr="0049645B" w:rsidRDefault="00D8762B" w:rsidP="00D8762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shd w:val="clear" w:color="auto" w:fill="auto"/>
          </w:tcPr>
          <w:p w14:paraId="4CE02940" w14:textId="77777777" w:rsidR="00D8762B" w:rsidRPr="0049645B" w:rsidRDefault="00D8762B" w:rsidP="00D8762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shd w:val="clear" w:color="auto" w:fill="auto"/>
          </w:tcPr>
          <w:p w14:paraId="4E9B53D7" w14:textId="77777777" w:rsidR="00D8762B" w:rsidRPr="0049645B" w:rsidRDefault="00D8762B" w:rsidP="00D8762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auto"/>
          </w:tcPr>
          <w:p w14:paraId="37EC45E8" w14:textId="77777777" w:rsidR="00D8762B" w:rsidRPr="0049645B" w:rsidRDefault="00D8762B" w:rsidP="00D8762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B3E8A" w:rsidRPr="0049645B" w14:paraId="644EE157" w14:textId="77777777" w:rsidTr="005B3E8A">
        <w:tc>
          <w:tcPr>
            <w:tcW w:w="2796" w:type="dxa"/>
            <w:shd w:val="clear" w:color="auto" w:fill="auto"/>
          </w:tcPr>
          <w:p w14:paraId="14F9AB31" w14:textId="4350FA25" w:rsidR="005B3E8A" w:rsidRPr="005B3E8A" w:rsidRDefault="005B3E8A" w:rsidP="005B3E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5B3E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usarium </w:t>
            </w:r>
            <w:proofErr w:type="spellStart"/>
            <w:r w:rsidRPr="005B3E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rcinatum</w:t>
            </w:r>
            <w:proofErr w:type="spellEnd"/>
          </w:p>
        </w:tc>
        <w:tc>
          <w:tcPr>
            <w:tcW w:w="748" w:type="dxa"/>
            <w:shd w:val="clear" w:color="auto" w:fill="auto"/>
          </w:tcPr>
          <w:p w14:paraId="492942A1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shd w:val="clear" w:color="auto" w:fill="auto"/>
          </w:tcPr>
          <w:p w14:paraId="4EEDED6F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18BA9817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000000" w:themeFill="text1"/>
          </w:tcPr>
          <w:p w14:paraId="496958E3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6983CE96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00992D55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0F6CCB62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2"/>
            <w:shd w:val="clear" w:color="auto" w:fill="auto"/>
          </w:tcPr>
          <w:p w14:paraId="5BC3163D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66390ADF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shd w:val="clear" w:color="auto" w:fill="auto"/>
          </w:tcPr>
          <w:p w14:paraId="3562F3F7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shd w:val="clear" w:color="auto" w:fill="auto"/>
          </w:tcPr>
          <w:p w14:paraId="3036143D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auto"/>
          </w:tcPr>
          <w:p w14:paraId="25B322E8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B3E8A" w:rsidRPr="0049645B" w14:paraId="1216D500" w14:textId="77777777" w:rsidTr="008D72DC">
        <w:tc>
          <w:tcPr>
            <w:tcW w:w="2796" w:type="dxa"/>
            <w:shd w:val="clear" w:color="auto" w:fill="auto"/>
          </w:tcPr>
          <w:p w14:paraId="07990F60" w14:textId="40CB1E30" w:rsidR="005B3E8A" w:rsidRPr="008D72DC" w:rsidRDefault="005B3E8A" w:rsidP="005B3E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Fusarium </w:t>
            </w:r>
            <w:proofErr w:type="spellStart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ommune</w:t>
            </w:r>
            <w:proofErr w:type="spellEnd"/>
          </w:p>
        </w:tc>
        <w:tc>
          <w:tcPr>
            <w:tcW w:w="748" w:type="dxa"/>
            <w:shd w:val="clear" w:color="auto" w:fill="auto"/>
          </w:tcPr>
          <w:p w14:paraId="15EF986A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shd w:val="clear" w:color="auto" w:fill="auto"/>
          </w:tcPr>
          <w:p w14:paraId="23B6D960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38BDFA90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6B42331D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65AFC057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272BD86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26DD7115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2"/>
            <w:shd w:val="clear" w:color="auto" w:fill="auto"/>
          </w:tcPr>
          <w:p w14:paraId="1847FD56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1CCE8364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shd w:val="clear" w:color="auto" w:fill="auto"/>
          </w:tcPr>
          <w:p w14:paraId="3993612E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shd w:val="clear" w:color="auto" w:fill="auto"/>
          </w:tcPr>
          <w:p w14:paraId="6603F0FC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F2F2F2" w:themeFill="background1" w:themeFillShade="F2"/>
          </w:tcPr>
          <w:p w14:paraId="4040D421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B3E8A" w:rsidRPr="0049645B" w14:paraId="5D4F6042" w14:textId="77777777" w:rsidTr="00272712">
        <w:tc>
          <w:tcPr>
            <w:tcW w:w="2796" w:type="dxa"/>
          </w:tcPr>
          <w:p w14:paraId="2161CF2A" w14:textId="77777777" w:rsidR="005B3E8A" w:rsidRPr="008D72DC" w:rsidRDefault="005B3E8A" w:rsidP="005B3E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8D72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usarium </w:t>
            </w:r>
            <w:proofErr w:type="spellStart"/>
            <w:r w:rsidRPr="008D72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lachii</w:t>
            </w:r>
            <w:proofErr w:type="spellEnd"/>
          </w:p>
        </w:tc>
        <w:tc>
          <w:tcPr>
            <w:tcW w:w="748" w:type="dxa"/>
            <w:shd w:val="clear" w:color="auto" w:fill="000000" w:themeFill="text1"/>
          </w:tcPr>
          <w:p w14:paraId="1F3F4C86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shd w:val="clear" w:color="auto" w:fill="auto"/>
          </w:tcPr>
          <w:p w14:paraId="5A676ECB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000000" w:themeFill="text1"/>
          </w:tcPr>
          <w:p w14:paraId="4D1251D7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000000" w:themeFill="text1"/>
          </w:tcPr>
          <w:p w14:paraId="52DA74C1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000000" w:themeFill="text1"/>
          </w:tcPr>
          <w:p w14:paraId="21BDED2D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0E40A1C1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608A2AC0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2"/>
            <w:shd w:val="clear" w:color="auto" w:fill="000000" w:themeFill="text1"/>
          </w:tcPr>
          <w:p w14:paraId="2F96E616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4B05A7C4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shd w:val="clear" w:color="auto" w:fill="000000" w:themeFill="text1"/>
          </w:tcPr>
          <w:p w14:paraId="3301F8E0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</w:tcPr>
          <w:p w14:paraId="6DB567B6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000000" w:themeFill="text1"/>
          </w:tcPr>
          <w:p w14:paraId="6358B61D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B3E8A" w:rsidRPr="0049645B" w14:paraId="10C337A7" w14:textId="77777777" w:rsidTr="008D72DC">
        <w:tc>
          <w:tcPr>
            <w:tcW w:w="2796" w:type="dxa"/>
            <w:shd w:val="clear" w:color="auto" w:fill="auto"/>
          </w:tcPr>
          <w:p w14:paraId="0D1077EE" w14:textId="76A62E9E" w:rsidR="005B3E8A" w:rsidRPr="008D72DC" w:rsidRDefault="005B3E8A" w:rsidP="005B3E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72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usarium </w:t>
            </w:r>
            <w:proofErr w:type="spellStart"/>
            <w:r w:rsidRPr="008D72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sporum</w:t>
            </w:r>
            <w:proofErr w:type="spellEnd"/>
          </w:p>
        </w:tc>
        <w:tc>
          <w:tcPr>
            <w:tcW w:w="748" w:type="dxa"/>
            <w:shd w:val="clear" w:color="auto" w:fill="auto"/>
          </w:tcPr>
          <w:p w14:paraId="4BD5A719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shd w:val="clear" w:color="auto" w:fill="auto"/>
          </w:tcPr>
          <w:p w14:paraId="5E78486A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477EFEA6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6DFBEE9C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74FDBB5F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50A3082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32F3D4F4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2"/>
            <w:shd w:val="clear" w:color="auto" w:fill="auto"/>
          </w:tcPr>
          <w:p w14:paraId="4F3D536E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7EB6850A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shd w:val="clear" w:color="auto" w:fill="auto"/>
          </w:tcPr>
          <w:p w14:paraId="3B1AC7EB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shd w:val="clear" w:color="auto" w:fill="auto"/>
          </w:tcPr>
          <w:p w14:paraId="0D7462CF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F2F2F2" w:themeFill="background1" w:themeFillShade="F2"/>
          </w:tcPr>
          <w:p w14:paraId="44FF49E9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B3E8A" w:rsidRPr="0049645B" w14:paraId="4806DF2E" w14:textId="77777777" w:rsidTr="00301059">
        <w:tc>
          <w:tcPr>
            <w:tcW w:w="2796" w:type="dxa"/>
          </w:tcPr>
          <w:p w14:paraId="492CA921" w14:textId="77777777" w:rsidR="005B3E8A" w:rsidRPr="008D72DC" w:rsidRDefault="005B3E8A" w:rsidP="005B3E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8D72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usarium </w:t>
            </w:r>
            <w:proofErr w:type="spellStart"/>
            <w:r w:rsidRPr="008D72D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mperatum</w:t>
            </w:r>
            <w:proofErr w:type="spellEnd"/>
          </w:p>
        </w:tc>
        <w:tc>
          <w:tcPr>
            <w:tcW w:w="748" w:type="dxa"/>
            <w:shd w:val="clear" w:color="auto" w:fill="auto"/>
          </w:tcPr>
          <w:p w14:paraId="19D73877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shd w:val="clear" w:color="auto" w:fill="auto"/>
          </w:tcPr>
          <w:p w14:paraId="709DE74C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74BF460B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000000" w:themeFill="text1"/>
          </w:tcPr>
          <w:p w14:paraId="68EF0283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344058CC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239B5198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1895F2A3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2"/>
            <w:shd w:val="clear" w:color="auto" w:fill="auto"/>
          </w:tcPr>
          <w:p w14:paraId="4B8A1674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0B8C45AC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</w:tcPr>
          <w:p w14:paraId="1F598FAF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</w:tcPr>
          <w:p w14:paraId="49E9E8E4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</w:tcPr>
          <w:p w14:paraId="2D985523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B3E8A" w:rsidRPr="0049645B" w14:paraId="37917EE6" w14:textId="77777777" w:rsidTr="008D72DC">
        <w:tc>
          <w:tcPr>
            <w:tcW w:w="2796" w:type="dxa"/>
            <w:shd w:val="clear" w:color="auto" w:fill="auto"/>
          </w:tcPr>
          <w:p w14:paraId="15617E59" w14:textId="793C0755" w:rsidR="005B3E8A" w:rsidRPr="008D72DC" w:rsidRDefault="005B3E8A" w:rsidP="005B3E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72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usarium </w:t>
            </w:r>
            <w:proofErr w:type="spellStart"/>
            <w:r w:rsidRPr="008D72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ticillioides</w:t>
            </w:r>
            <w:proofErr w:type="spellEnd"/>
          </w:p>
        </w:tc>
        <w:tc>
          <w:tcPr>
            <w:tcW w:w="748" w:type="dxa"/>
            <w:shd w:val="clear" w:color="auto" w:fill="F2F2F2" w:themeFill="background1" w:themeFillShade="F2"/>
          </w:tcPr>
          <w:p w14:paraId="5838CDEF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shd w:val="clear" w:color="auto" w:fill="auto"/>
          </w:tcPr>
          <w:p w14:paraId="16412D1B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5D6C3222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1ACC2D94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25FD3779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7E45D2FA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57BBBF99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2"/>
            <w:shd w:val="clear" w:color="auto" w:fill="auto"/>
          </w:tcPr>
          <w:p w14:paraId="58B2374F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4800ACA9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shd w:val="clear" w:color="auto" w:fill="auto"/>
          </w:tcPr>
          <w:p w14:paraId="5CECBCDD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shd w:val="clear" w:color="auto" w:fill="auto"/>
          </w:tcPr>
          <w:p w14:paraId="01165297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BFBFBF" w:themeFill="background1" w:themeFillShade="BF"/>
          </w:tcPr>
          <w:p w14:paraId="506B1856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B3E8A" w:rsidRPr="0049645B" w14:paraId="282F9D8F" w14:textId="77777777" w:rsidTr="008D72DC">
        <w:tc>
          <w:tcPr>
            <w:tcW w:w="2796" w:type="dxa"/>
          </w:tcPr>
          <w:p w14:paraId="073403EF" w14:textId="5129FC53" w:rsidR="005B3E8A" w:rsidRPr="008D72DC" w:rsidRDefault="005B3E8A" w:rsidP="005B3E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nnulohypoxylon</w:t>
            </w:r>
            <w:proofErr w:type="spellEnd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tygium</w:t>
            </w:r>
            <w:proofErr w:type="spellEnd"/>
          </w:p>
        </w:tc>
        <w:tc>
          <w:tcPr>
            <w:tcW w:w="748" w:type="dxa"/>
            <w:shd w:val="clear" w:color="auto" w:fill="auto"/>
          </w:tcPr>
          <w:p w14:paraId="7988F436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shd w:val="clear" w:color="auto" w:fill="auto"/>
          </w:tcPr>
          <w:p w14:paraId="160DB96D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F2F2F2" w:themeFill="background1" w:themeFillShade="F2"/>
          </w:tcPr>
          <w:p w14:paraId="278F3D2D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BFBFBF" w:themeFill="background1" w:themeFillShade="BF"/>
          </w:tcPr>
          <w:p w14:paraId="3D2AB220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2A005A1B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A8D8789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529588C8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2"/>
            <w:shd w:val="clear" w:color="auto" w:fill="auto"/>
          </w:tcPr>
          <w:p w14:paraId="4DAD3DB7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0A258640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</w:tcPr>
          <w:p w14:paraId="5C9C06E3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</w:tcPr>
          <w:p w14:paraId="68C110CC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</w:tcPr>
          <w:p w14:paraId="51AE563F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B3E8A" w:rsidRPr="0049645B" w14:paraId="6E75716C" w14:textId="77777777" w:rsidTr="00272712">
        <w:tc>
          <w:tcPr>
            <w:tcW w:w="2796" w:type="dxa"/>
            <w:shd w:val="clear" w:color="auto" w:fill="auto"/>
          </w:tcPr>
          <w:p w14:paraId="73AB3C36" w14:textId="059794D3" w:rsidR="005B3E8A" w:rsidRPr="008D72DC" w:rsidRDefault="005B3E8A" w:rsidP="005B3E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2727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eauveria</w:t>
            </w:r>
            <w:proofErr w:type="spellEnd"/>
            <w:r w:rsidRPr="002727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727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assiana</w:t>
            </w:r>
            <w:proofErr w:type="spellEnd"/>
          </w:p>
        </w:tc>
        <w:tc>
          <w:tcPr>
            <w:tcW w:w="748" w:type="dxa"/>
            <w:shd w:val="clear" w:color="auto" w:fill="F2F2F2" w:themeFill="background1" w:themeFillShade="F2"/>
          </w:tcPr>
          <w:p w14:paraId="0B31D284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shd w:val="clear" w:color="auto" w:fill="auto"/>
          </w:tcPr>
          <w:p w14:paraId="1165BED7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0756EA04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2C5C5FDD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6ED674E7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44FB708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712D8425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2"/>
            <w:shd w:val="clear" w:color="auto" w:fill="auto"/>
          </w:tcPr>
          <w:p w14:paraId="7A338243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25194A3D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shd w:val="clear" w:color="auto" w:fill="auto"/>
          </w:tcPr>
          <w:p w14:paraId="5641D06A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shd w:val="clear" w:color="auto" w:fill="auto"/>
          </w:tcPr>
          <w:p w14:paraId="35E54C93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auto"/>
          </w:tcPr>
          <w:p w14:paraId="38B7639E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B3E8A" w:rsidRPr="0049645B" w14:paraId="4149BD61" w14:textId="77777777" w:rsidTr="008D72DC">
        <w:tc>
          <w:tcPr>
            <w:tcW w:w="2796" w:type="dxa"/>
          </w:tcPr>
          <w:p w14:paraId="125E5EF0" w14:textId="35DB881D" w:rsidR="005B3E8A" w:rsidRPr="008D72DC" w:rsidRDefault="005B3E8A" w:rsidP="005B3E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ipolaris</w:t>
            </w:r>
            <w:proofErr w:type="spellEnd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ookei</w:t>
            </w:r>
            <w:proofErr w:type="spellEnd"/>
          </w:p>
        </w:tc>
        <w:tc>
          <w:tcPr>
            <w:tcW w:w="748" w:type="dxa"/>
            <w:shd w:val="clear" w:color="auto" w:fill="auto"/>
          </w:tcPr>
          <w:p w14:paraId="6CF5ADCB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shd w:val="clear" w:color="auto" w:fill="auto"/>
          </w:tcPr>
          <w:p w14:paraId="281927E1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681BA233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072A78F7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036F4791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F19431E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6730ADA3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2"/>
            <w:shd w:val="clear" w:color="auto" w:fill="F2F2F2" w:themeFill="background1" w:themeFillShade="F2"/>
          </w:tcPr>
          <w:p w14:paraId="51823AF4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0C1C7C55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</w:tcPr>
          <w:p w14:paraId="3BDA8C9D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</w:tcPr>
          <w:p w14:paraId="4A5144AB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BFBFBF" w:themeFill="background1" w:themeFillShade="BF"/>
          </w:tcPr>
          <w:p w14:paraId="2AC42199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B3E8A" w:rsidRPr="0049645B" w14:paraId="6831BABD" w14:textId="77777777" w:rsidTr="008D72DC">
        <w:tc>
          <w:tcPr>
            <w:tcW w:w="2796" w:type="dxa"/>
          </w:tcPr>
          <w:p w14:paraId="6954DCFF" w14:textId="3FE20899" w:rsidR="005B3E8A" w:rsidRPr="008D72DC" w:rsidRDefault="005B3E8A" w:rsidP="005B3E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ipolaris</w:t>
            </w:r>
            <w:proofErr w:type="spellEnd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aydis</w:t>
            </w:r>
            <w:proofErr w:type="spellEnd"/>
          </w:p>
        </w:tc>
        <w:tc>
          <w:tcPr>
            <w:tcW w:w="748" w:type="dxa"/>
            <w:shd w:val="clear" w:color="auto" w:fill="auto"/>
          </w:tcPr>
          <w:p w14:paraId="10A27447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shd w:val="clear" w:color="auto" w:fill="auto"/>
          </w:tcPr>
          <w:p w14:paraId="435385C2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763F45A1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745F2FBD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02B7686A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12D5CA2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5447A08C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2"/>
            <w:shd w:val="clear" w:color="auto" w:fill="auto"/>
          </w:tcPr>
          <w:p w14:paraId="5AE708B4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6C45C62B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</w:tcPr>
          <w:p w14:paraId="4BD04539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</w:tcPr>
          <w:p w14:paraId="0FFC813D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BFBFBF" w:themeFill="background1" w:themeFillShade="BF"/>
          </w:tcPr>
          <w:p w14:paraId="64F6B95B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B3E8A" w:rsidRPr="0049645B" w14:paraId="002D3143" w14:textId="77777777" w:rsidTr="008D72DC">
        <w:tc>
          <w:tcPr>
            <w:tcW w:w="2796" w:type="dxa"/>
            <w:shd w:val="clear" w:color="auto" w:fill="auto"/>
          </w:tcPr>
          <w:p w14:paraId="6D26D7DA" w14:textId="4D2A1911" w:rsidR="005B3E8A" w:rsidRPr="008D72DC" w:rsidRDefault="005B3E8A" w:rsidP="005B3E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ipolaris</w:t>
            </w:r>
            <w:proofErr w:type="spellEnd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zeicola</w:t>
            </w:r>
            <w:proofErr w:type="spellEnd"/>
          </w:p>
        </w:tc>
        <w:tc>
          <w:tcPr>
            <w:tcW w:w="748" w:type="dxa"/>
            <w:shd w:val="clear" w:color="auto" w:fill="auto"/>
          </w:tcPr>
          <w:p w14:paraId="0633A50F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shd w:val="clear" w:color="auto" w:fill="auto"/>
          </w:tcPr>
          <w:p w14:paraId="064FE26E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41AE4F5B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57273524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162E932D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3D0EACF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50CCC949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2"/>
            <w:shd w:val="clear" w:color="auto" w:fill="auto"/>
          </w:tcPr>
          <w:p w14:paraId="5B52D74D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141A8063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shd w:val="clear" w:color="auto" w:fill="auto"/>
          </w:tcPr>
          <w:p w14:paraId="57BC2084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shd w:val="clear" w:color="auto" w:fill="auto"/>
          </w:tcPr>
          <w:p w14:paraId="67385DE3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F2F2F2" w:themeFill="background1" w:themeFillShade="F2"/>
          </w:tcPr>
          <w:p w14:paraId="7876C9EB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B3E8A" w:rsidRPr="0049645B" w14:paraId="3FCF9895" w14:textId="77777777" w:rsidTr="008E5765">
        <w:tc>
          <w:tcPr>
            <w:tcW w:w="2796" w:type="dxa"/>
            <w:shd w:val="clear" w:color="auto" w:fill="auto"/>
          </w:tcPr>
          <w:p w14:paraId="3C4BDE1E" w14:textId="4ABE5DA3" w:rsidR="005B3E8A" w:rsidRPr="008D72DC" w:rsidRDefault="005B3E8A" w:rsidP="005B3E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otrytis</w:t>
            </w:r>
            <w:proofErr w:type="spellEnd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inerea</w:t>
            </w:r>
            <w:proofErr w:type="spellEnd"/>
          </w:p>
        </w:tc>
        <w:tc>
          <w:tcPr>
            <w:tcW w:w="748" w:type="dxa"/>
            <w:shd w:val="clear" w:color="auto" w:fill="auto"/>
          </w:tcPr>
          <w:p w14:paraId="4595039C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shd w:val="clear" w:color="auto" w:fill="auto"/>
          </w:tcPr>
          <w:p w14:paraId="00B841EE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F2F2F2" w:themeFill="background1" w:themeFillShade="F2"/>
          </w:tcPr>
          <w:p w14:paraId="37C5FB2A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41413A79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7E6D0C72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8835F1C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22E48C04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2"/>
            <w:shd w:val="clear" w:color="auto" w:fill="auto"/>
          </w:tcPr>
          <w:p w14:paraId="34DC3CF0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001A819B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shd w:val="clear" w:color="auto" w:fill="auto"/>
          </w:tcPr>
          <w:p w14:paraId="13EAD68D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shd w:val="clear" w:color="auto" w:fill="auto"/>
          </w:tcPr>
          <w:p w14:paraId="33359E64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auto"/>
          </w:tcPr>
          <w:p w14:paraId="2B0A28E5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B3E8A" w:rsidRPr="0049645B" w14:paraId="6DB691D9" w14:textId="77777777" w:rsidTr="008D72DC">
        <w:tc>
          <w:tcPr>
            <w:tcW w:w="2796" w:type="dxa"/>
            <w:shd w:val="clear" w:color="auto" w:fill="auto"/>
          </w:tcPr>
          <w:p w14:paraId="577439D0" w14:textId="30B10C09" w:rsidR="005B3E8A" w:rsidRPr="008D72DC" w:rsidRDefault="005B3E8A" w:rsidP="005B3E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hrysoporthe</w:t>
            </w:r>
            <w:proofErr w:type="spellEnd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ustroafricana</w:t>
            </w:r>
            <w:proofErr w:type="spellEnd"/>
          </w:p>
        </w:tc>
        <w:tc>
          <w:tcPr>
            <w:tcW w:w="748" w:type="dxa"/>
            <w:shd w:val="clear" w:color="auto" w:fill="auto"/>
          </w:tcPr>
          <w:p w14:paraId="20DACF3C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shd w:val="clear" w:color="auto" w:fill="auto"/>
          </w:tcPr>
          <w:p w14:paraId="054CEF24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737EF059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67D76FFB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4EEFCE85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0D29217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093B6B07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2"/>
            <w:shd w:val="clear" w:color="auto" w:fill="auto"/>
          </w:tcPr>
          <w:p w14:paraId="4785A9E2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6DD321BC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shd w:val="clear" w:color="auto" w:fill="auto"/>
          </w:tcPr>
          <w:p w14:paraId="57C212F2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shd w:val="clear" w:color="auto" w:fill="auto"/>
          </w:tcPr>
          <w:p w14:paraId="4B5DAC40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F2F2F2" w:themeFill="background1" w:themeFillShade="F2"/>
          </w:tcPr>
          <w:p w14:paraId="63A5E106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B3E8A" w:rsidRPr="0049645B" w14:paraId="628A4C7C" w14:textId="77777777" w:rsidTr="008D72DC">
        <w:tc>
          <w:tcPr>
            <w:tcW w:w="2796" w:type="dxa"/>
          </w:tcPr>
          <w:p w14:paraId="331FA97F" w14:textId="27DE4E47" w:rsidR="005B3E8A" w:rsidRPr="008D72DC" w:rsidRDefault="005B3E8A" w:rsidP="005B3E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oniothyrium</w:t>
            </w:r>
            <w:proofErr w:type="spellEnd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glycines</w:t>
            </w:r>
            <w:proofErr w:type="spellEnd"/>
          </w:p>
        </w:tc>
        <w:tc>
          <w:tcPr>
            <w:tcW w:w="748" w:type="dxa"/>
            <w:shd w:val="clear" w:color="auto" w:fill="auto"/>
          </w:tcPr>
          <w:p w14:paraId="4A31390D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shd w:val="clear" w:color="auto" w:fill="auto"/>
          </w:tcPr>
          <w:p w14:paraId="5D667DE4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3FF86952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37ED524B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267AE97B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45BCC2E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60B4D8E6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2"/>
            <w:shd w:val="clear" w:color="auto" w:fill="auto"/>
          </w:tcPr>
          <w:p w14:paraId="14F1E7BE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1F5424FD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</w:tcPr>
          <w:p w14:paraId="7A1BC3E4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</w:tcPr>
          <w:p w14:paraId="1636F4B2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BFBFBF" w:themeFill="background1" w:themeFillShade="BF"/>
          </w:tcPr>
          <w:p w14:paraId="555615AC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B3E8A" w:rsidRPr="0049645B" w14:paraId="50D63480" w14:textId="77777777" w:rsidTr="00272712">
        <w:tc>
          <w:tcPr>
            <w:tcW w:w="2796" w:type="dxa"/>
            <w:shd w:val="clear" w:color="auto" w:fill="auto"/>
          </w:tcPr>
          <w:p w14:paraId="3C64EBEF" w14:textId="46C03E18" w:rsidR="005B3E8A" w:rsidRPr="008D72DC" w:rsidRDefault="005B3E8A" w:rsidP="005B3E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ordyceps</w:t>
            </w:r>
            <w:proofErr w:type="spellEnd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onfragosa</w:t>
            </w:r>
            <w:proofErr w:type="spellEnd"/>
          </w:p>
        </w:tc>
        <w:tc>
          <w:tcPr>
            <w:tcW w:w="748" w:type="dxa"/>
            <w:shd w:val="clear" w:color="auto" w:fill="F2F2F2" w:themeFill="background1" w:themeFillShade="F2"/>
          </w:tcPr>
          <w:p w14:paraId="06BC0B9D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shd w:val="clear" w:color="auto" w:fill="auto"/>
          </w:tcPr>
          <w:p w14:paraId="77164D10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2D976682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24446145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6E5457F3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4BEF4D9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1CC3EE25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2"/>
            <w:shd w:val="clear" w:color="auto" w:fill="auto"/>
          </w:tcPr>
          <w:p w14:paraId="2393B598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74AA4BE0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shd w:val="clear" w:color="auto" w:fill="auto"/>
          </w:tcPr>
          <w:p w14:paraId="442DD167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shd w:val="clear" w:color="auto" w:fill="auto"/>
          </w:tcPr>
          <w:p w14:paraId="2CC72E2B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auto"/>
          </w:tcPr>
          <w:p w14:paraId="7042E19D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B3E8A" w:rsidRPr="0049645B" w14:paraId="42CD0C6E" w14:textId="77777777" w:rsidTr="00301059">
        <w:tc>
          <w:tcPr>
            <w:tcW w:w="2796" w:type="dxa"/>
            <w:shd w:val="clear" w:color="auto" w:fill="auto"/>
          </w:tcPr>
          <w:p w14:paraId="563D65EB" w14:textId="2D00AD20" w:rsidR="005B3E8A" w:rsidRPr="008D72DC" w:rsidRDefault="005B3E8A" w:rsidP="005B3E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8E57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ryphonectria</w:t>
            </w:r>
            <w:proofErr w:type="spellEnd"/>
            <w:r w:rsidRPr="008E57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8E57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arasitica</w:t>
            </w:r>
            <w:proofErr w:type="spellEnd"/>
          </w:p>
        </w:tc>
        <w:tc>
          <w:tcPr>
            <w:tcW w:w="748" w:type="dxa"/>
            <w:shd w:val="clear" w:color="auto" w:fill="auto"/>
          </w:tcPr>
          <w:p w14:paraId="0C7BC86F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shd w:val="clear" w:color="auto" w:fill="auto"/>
          </w:tcPr>
          <w:p w14:paraId="03C4F88F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F2F2F2" w:themeFill="background1" w:themeFillShade="F2"/>
          </w:tcPr>
          <w:p w14:paraId="36803C33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F2F2F2" w:themeFill="background1" w:themeFillShade="F2"/>
          </w:tcPr>
          <w:p w14:paraId="7092377B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F2F2F2" w:themeFill="background1" w:themeFillShade="F2"/>
          </w:tcPr>
          <w:p w14:paraId="34676A69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E6A1A61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4782EC15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2"/>
            <w:shd w:val="clear" w:color="auto" w:fill="auto"/>
          </w:tcPr>
          <w:p w14:paraId="04A7AA63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2F4059C1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shd w:val="clear" w:color="auto" w:fill="auto"/>
          </w:tcPr>
          <w:p w14:paraId="52C00705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shd w:val="clear" w:color="auto" w:fill="auto"/>
          </w:tcPr>
          <w:p w14:paraId="2BDA36B7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auto"/>
          </w:tcPr>
          <w:p w14:paraId="6D71D388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B3E8A" w:rsidRPr="0049645B" w14:paraId="339B8504" w14:textId="77777777" w:rsidTr="00301059">
        <w:tc>
          <w:tcPr>
            <w:tcW w:w="2796" w:type="dxa"/>
            <w:shd w:val="clear" w:color="auto" w:fill="auto"/>
          </w:tcPr>
          <w:p w14:paraId="328AD3E7" w14:textId="78326D82" w:rsidR="005B3E8A" w:rsidRPr="008D72DC" w:rsidRDefault="005B3E8A" w:rsidP="005B3E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3010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Drechslerella</w:t>
            </w:r>
            <w:proofErr w:type="spellEnd"/>
            <w:r w:rsidRPr="003010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010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rochopaga</w:t>
            </w:r>
            <w:proofErr w:type="spellEnd"/>
          </w:p>
        </w:tc>
        <w:tc>
          <w:tcPr>
            <w:tcW w:w="748" w:type="dxa"/>
            <w:shd w:val="clear" w:color="auto" w:fill="auto"/>
          </w:tcPr>
          <w:p w14:paraId="12F00A14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shd w:val="clear" w:color="auto" w:fill="auto"/>
          </w:tcPr>
          <w:p w14:paraId="1DBF6DD8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53E5C35F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3084ED6D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F2F2F2" w:themeFill="background1" w:themeFillShade="F2"/>
          </w:tcPr>
          <w:p w14:paraId="7695473C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7DAC46D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7EAE7EB5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2"/>
            <w:shd w:val="clear" w:color="auto" w:fill="auto"/>
          </w:tcPr>
          <w:p w14:paraId="073FE24A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38D8E02A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shd w:val="clear" w:color="auto" w:fill="auto"/>
          </w:tcPr>
          <w:p w14:paraId="731C7655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shd w:val="clear" w:color="auto" w:fill="auto"/>
          </w:tcPr>
          <w:p w14:paraId="25F49B3C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auto"/>
          </w:tcPr>
          <w:p w14:paraId="33F4061E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B3E8A" w:rsidRPr="0049645B" w14:paraId="1F687988" w14:textId="77777777" w:rsidTr="00DD59D9">
        <w:tc>
          <w:tcPr>
            <w:tcW w:w="2796" w:type="dxa"/>
            <w:shd w:val="clear" w:color="auto" w:fill="auto"/>
          </w:tcPr>
          <w:p w14:paraId="03CE53B1" w14:textId="027B6F37" w:rsidR="005B3E8A" w:rsidRPr="008D72DC" w:rsidRDefault="005B3E8A" w:rsidP="005B3E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Handroanthus</w:t>
            </w:r>
            <w:proofErr w:type="spellEnd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impetiginosus</w:t>
            </w:r>
            <w:proofErr w:type="spellEnd"/>
          </w:p>
        </w:tc>
        <w:tc>
          <w:tcPr>
            <w:tcW w:w="748" w:type="dxa"/>
            <w:shd w:val="clear" w:color="auto" w:fill="auto"/>
          </w:tcPr>
          <w:p w14:paraId="1D6D63A0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shd w:val="clear" w:color="auto" w:fill="auto"/>
          </w:tcPr>
          <w:p w14:paraId="0893BF0E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27152BF8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72447F30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48D05A2F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C209FC0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0A9D916C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2"/>
            <w:shd w:val="clear" w:color="auto" w:fill="auto"/>
          </w:tcPr>
          <w:p w14:paraId="59E09BB3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18C1F619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shd w:val="clear" w:color="auto" w:fill="auto"/>
          </w:tcPr>
          <w:p w14:paraId="640AEF47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shd w:val="clear" w:color="auto" w:fill="auto"/>
          </w:tcPr>
          <w:p w14:paraId="128A5A9A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F2F2F2" w:themeFill="background1" w:themeFillShade="F2"/>
          </w:tcPr>
          <w:p w14:paraId="60C27752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B3E8A" w:rsidRPr="0049645B" w14:paraId="2D727359" w14:textId="77777777" w:rsidTr="00DD59D9">
        <w:tc>
          <w:tcPr>
            <w:tcW w:w="2796" w:type="dxa"/>
            <w:shd w:val="clear" w:color="auto" w:fill="auto"/>
          </w:tcPr>
          <w:p w14:paraId="2B81BAD6" w14:textId="73A7A766" w:rsidR="005B3E8A" w:rsidRPr="00DD59D9" w:rsidRDefault="005B3E8A" w:rsidP="005B3E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DD59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Hirsutella</w:t>
            </w:r>
            <w:proofErr w:type="spellEnd"/>
            <w:r w:rsidRPr="00DD59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D59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innesotensis</w:t>
            </w:r>
            <w:proofErr w:type="spellEnd"/>
          </w:p>
        </w:tc>
        <w:tc>
          <w:tcPr>
            <w:tcW w:w="748" w:type="dxa"/>
            <w:shd w:val="clear" w:color="auto" w:fill="auto"/>
          </w:tcPr>
          <w:p w14:paraId="2AE9683A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shd w:val="clear" w:color="auto" w:fill="auto"/>
          </w:tcPr>
          <w:p w14:paraId="575053A8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3FA64506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68B2CDB8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2E8B042E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62C279D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06F86FC8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2"/>
            <w:shd w:val="clear" w:color="auto" w:fill="F2F2F2" w:themeFill="background1" w:themeFillShade="F2"/>
          </w:tcPr>
          <w:p w14:paraId="03E4F28C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0139A2C1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shd w:val="clear" w:color="auto" w:fill="auto"/>
          </w:tcPr>
          <w:p w14:paraId="1B257AF1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shd w:val="clear" w:color="auto" w:fill="auto"/>
          </w:tcPr>
          <w:p w14:paraId="07EA2534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F2F2F2" w:themeFill="background1" w:themeFillShade="F2"/>
          </w:tcPr>
          <w:p w14:paraId="3CA1FCF7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B3E8A" w:rsidRPr="0049645B" w14:paraId="7597BD49" w14:textId="77777777" w:rsidTr="00272712">
        <w:tc>
          <w:tcPr>
            <w:tcW w:w="2796" w:type="dxa"/>
            <w:shd w:val="clear" w:color="auto" w:fill="auto"/>
          </w:tcPr>
          <w:p w14:paraId="282FF2EE" w14:textId="6CF99D59" w:rsidR="005B3E8A" w:rsidRPr="008D72DC" w:rsidRDefault="005B3E8A" w:rsidP="005B3E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Hirsutella</w:t>
            </w:r>
            <w:proofErr w:type="spellEnd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hompsoni</w:t>
            </w:r>
            <w:proofErr w:type="spellEnd"/>
          </w:p>
        </w:tc>
        <w:tc>
          <w:tcPr>
            <w:tcW w:w="748" w:type="dxa"/>
            <w:shd w:val="clear" w:color="auto" w:fill="F2F2F2" w:themeFill="background1" w:themeFillShade="F2"/>
          </w:tcPr>
          <w:p w14:paraId="52874DC8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shd w:val="clear" w:color="auto" w:fill="auto"/>
          </w:tcPr>
          <w:p w14:paraId="2BBFC9C6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77AC7BC8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2F15931B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69B93891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1BBF0A4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220B6E84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2"/>
            <w:shd w:val="clear" w:color="auto" w:fill="auto"/>
          </w:tcPr>
          <w:p w14:paraId="2B9B7481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05D14C56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shd w:val="clear" w:color="auto" w:fill="auto"/>
          </w:tcPr>
          <w:p w14:paraId="496A400E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shd w:val="clear" w:color="auto" w:fill="auto"/>
          </w:tcPr>
          <w:p w14:paraId="0C283780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auto"/>
          </w:tcPr>
          <w:p w14:paraId="7DE5D7E1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B3E8A" w:rsidRPr="0049645B" w14:paraId="360C9254" w14:textId="77777777" w:rsidTr="00272712">
        <w:tc>
          <w:tcPr>
            <w:tcW w:w="2796" w:type="dxa"/>
            <w:shd w:val="clear" w:color="auto" w:fill="auto"/>
          </w:tcPr>
          <w:p w14:paraId="152A258B" w14:textId="5D8BEC0B" w:rsidR="005B3E8A" w:rsidRPr="008D72DC" w:rsidRDefault="005B3E8A" w:rsidP="005B3E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2727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Juglanconis</w:t>
            </w:r>
            <w:proofErr w:type="spellEnd"/>
            <w:r w:rsidRPr="002727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727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juglandina</w:t>
            </w:r>
            <w:proofErr w:type="spellEnd"/>
          </w:p>
        </w:tc>
        <w:tc>
          <w:tcPr>
            <w:tcW w:w="748" w:type="dxa"/>
            <w:shd w:val="clear" w:color="auto" w:fill="auto"/>
          </w:tcPr>
          <w:p w14:paraId="0CEEF441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shd w:val="clear" w:color="auto" w:fill="auto"/>
          </w:tcPr>
          <w:p w14:paraId="461D2247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F2F2F2" w:themeFill="background1" w:themeFillShade="F2"/>
          </w:tcPr>
          <w:p w14:paraId="66B8CE44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5ACDE3B0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27A4C0BD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682D86A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14B55ED6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2"/>
            <w:shd w:val="clear" w:color="auto" w:fill="auto"/>
          </w:tcPr>
          <w:p w14:paraId="0D03E2D4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6921A37F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shd w:val="clear" w:color="auto" w:fill="auto"/>
          </w:tcPr>
          <w:p w14:paraId="4A8A4017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shd w:val="clear" w:color="auto" w:fill="auto"/>
          </w:tcPr>
          <w:p w14:paraId="34C97CFC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auto"/>
          </w:tcPr>
          <w:p w14:paraId="30CCA617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B3E8A" w:rsidRPr="0049645B" w14:paraId="14B5C3C4" w14:textId="77777777" w:rsidTr="00301059">
        <w:tc>
          <w:tcPr>
            <w:tcW w:w="2796" w:type="dxa"/>
            <w:shd w:val="clear" w:color="auto" w:fill="auto"/>
          </w:tcPr>
          <w:p w14:paraId="570C3701" w14:textId="7F5F0B84" w:rsidR="005B3E8A" w:rsidRPr="008D72DC" w:rsidRDefault="005B3E8A" w:rsidP="005B3E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adurella</w:t>
            </w:r>
            <w:proofErr w:type="spellEnd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ycetomatis</w:t>
            </w:r>
            <w:proofErr w:type="spellEnd"/>
          </w:p>
        </w:tc>
        <w:tc>
          <w:tcPr>
            <w:tcW w:w="748" w:type="dxa"/>
            <w:shd w:val="clear" w:color="auto" w:fill="auto"/>
          </w:tcPr>
          <w:p w14:paraId="0AA71727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shd w:val="clear" w:color="auto" w:fill="auto"/>
          </w:tcPr>
          <w:p w14:paraId="472FFB53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16C975EC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49BD9F3F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0A931CCA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8C4303F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297BC9F0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2"/>
            <w:shd w:val="clear" w:color="auto" w:fill="F2F2F2" w:themeFill="background1" w:themeFillShade="F2"/>
          </w:tcPr>
          <w:p w14:paraId="0CFEC8FE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257172B8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shd w:val="clear" w:color="auto" w:fill="auto"/>
          </w:tcPr>
          <w:p w14:paraId="0C4ACA66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shd w:val="clear" w:color="auto" w:fill="auto"/>
          </w:tcPr>
          <w:p w14:paraId="2C435E75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auto"/>
          </w:tcPr>
          <w:p w14:paraId="2F8B7935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B3E8A" w:rsidRPr="0049645B" w14:paraId="014D4390" w14:textId="77777777" w:rsidTr="00272712">
        <w:tc>
          <w:tcPr>
            <w:tcW w:w="2796" w:type="dxa"/>
            <w:shd w:val="clear" w:color="auto" w:fill="auto"/>
          </w:tcPr>
          <w:p w14:paraId="586E16E9" w14:textId="37CB6941" w:rsidR="005B3E8A" w:rsidRPr="008D72DC" w:rsidRDefault="005B3E8A" w:rsidP="005B3E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lastRenderedPageBreak/>
              <w:t>Neurospora</w:t>
            </w:r>
            <w:proofErr w:type="spellEnd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rassa</w:t>
            </w:r>
            <w:proofErr w:type="spellEnd"/>
          </w:p>
        </w:tc>
        <w:tc>
          <w:tcPr>
            <w:tcW w:w="748" w:type="dxa"/>
            <w:shd w:val="clear" w:color="auto" w:fill="F2F2F2" w:themeFill="background1" w:themeFillShade="F2"/>
          </w:tcPr>
          <w:p w14:paraId="1271C57C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shd w:val="clear" w:color="auto" w:fill="auto"/>
          </w:tcPr>
          <w:p w14:paraId="31B1DB8C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0F4057DD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32777022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2B15A0B2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7C2860E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7C9DCC88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2"/>
            <w:shd w:val="clear" w:color="auto" w:fill="auto"/>
          </w:tcPr>
          <w:p w14:paraId="4CBC6A94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73517C44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shd w:val="clear" w:color="auto" w:fill="auto"/>
          </w:tcPr>
          <w:p w14:paraId="18192801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shd w:val="clear" w:color="auto" w:fill="auto"/>
          </w:tcPr>
          <w:p w14:paraId="1820660A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auto"/>
          </w:tcPr>
          <w:p w14:paraId="2DF73F89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B3E8A" w:rsidRPr="0049645B" w14:paraId="6AD40153" w14:textId="77777777" w:rsidTr="008D72DC">
        <w:tc>
          <w:tcPr>
            <w:tcW w:w="2796" w:type="dxa"/>
          </w:tcPr>
          <w:p w14:paraId="01D5C309" w14:textId="77777777" w:rsidR="005B3E8A" w:rsidRPr="008D72DC" w:rsidRDefault="005B3E8A" w:rsidP="005B3E8A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8D72D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Ophiocordyceps</w:t>
            </w:r>
            <w:proofErr w:type="spellEnd"/>
            <w:r w:rsidRPr="008D72D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D72D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inensis</w:t>
            </w:r>
            <w:proofErr w:type="spellEnd"/>
          </w:p>
        </w:tc>
        <w:tc>
          <w:tcPr>
            <w:tcW w:w="748" w:type="dxa"/>
            <w:shd w:val="clear" w:color="auto" w:fill="auto"/>
          </w:tcPr>
          <w:p w14:paraId="42187C3C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shd w:val="clear" w:color="auto" w:fill="auto"/>
          </w:tcPr>
          <w:p w14:paraId="4062F0E5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2EC04587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808080" w:themeFill="background1" w:themeFillShade="80"/>
          </w:tcPr>
          <w:p w14:paraId="213818B2" w14:textId="77777777" w:rsidR="005B3E8A" w:rsidRPr="008D72DC" w:rsidRDefault="005B3E8A" w:rsidP="005B3E8A">
            <w:pPr>
              <w:rPr>
                <w:rFonts w:ascii="Times New Roman" w:hAnsi="Times New Roman" w:cs="Times New Roman"/>
                <w:b/>
                <w:color w:val="808080" w:themeColor="background1" w:themeShade="80"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0018378A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C175890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66AD6554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2"/>
            <w:shd w:val="clear" w:color="auto" w:fill="auto"/>
          </w:tcPr>
          <w:p w14:paraId="251526E7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37822829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</w:tcPr>
          <w:p w14:paraId="174B883C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</w:tcPr>
          <w:p w14:paraId="47B62962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</w:tcPr>
          <w:p w14:paraId="325E684C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B3E8A" w:rsidRPr="0049645B" w14:paraId="1A08C318" w14:textId="77777777" w:rsidTr="008D72DC">
        <w:tc>
          <w:tcPr>
            <w:tcW w:w="2796" w:type="dxa"/>
            <w:shd w:val="clear" w:color="auto" w:fill="auto"/>
          </w:tcPr>
          <w:p w14:paraId="37E1ADD4" w14:textId="7ACB49BD" w:rsidR="005B3E8A" w:rsidRPr="008D72DC" w:rsidRDefault="005B3E8A" w:rsidP="005B3E8A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8D72D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ithomyces</w:t>
            </w:r>
            <w:proofErr w:type="spellEnd"/>
            <w:r w:rsidRPr="008D72D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D72D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hartarum</w:t>
            </w:r>
            <w:proofErr w:type="spellEnd"/>
          </w:p>
        </w:tc>
        <w:tc>
          <w:tcPr>
            <w:tcW w:w="748" w:type="dxa"/>
            <w:shd w:val="clear" w:color="auto" w:fill="auto"/>
          </w:tcPr>
          <w:p w14:paraId="279EB6CE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shd w:val="clear" w:color="auto" w:fill="auto"/>
          </w:tcPr>
          <w:p w14:paraId="0ED7BF9A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05DE245B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36256D62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54E21687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0870F4A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58623FFB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2"/>
            <w:shd w:val="clear" w:color="auto" w:fill="auto"/>
          </w:tcPr>
          <w:p w14:paraId="4C3D5F91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69882BBE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shd w:val="clear" w:color="auto" w:fill="auto"/>
          </w:tcPr>
          <w:p w14:paraId="280311B5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shd w:val="clear" w:color="auto" w:fill="auto"/>
          </w:tcPr>
          <w:p w14:paraId="18CB25FF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BFBFBF" w:themeFill="background1" w:themeFillShade="BF"/>
          </w:tcPr>
          <w:p w14:paraId="447D67ED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B3E8A" w:rsidRPr="0049645B" w14:paraId="383D941C" w14:textId="77777777" w:rsidTr="008D72DC">
        <w:tc>
          <w:tcPr>
            <w:tcW w:w="2796" w:type="dxa"/>
          </w:tcPr>
          <w:p w14:paraId="6243C58F" w14:textId="77777777" w:rsidR="005B3E8A" w:rsidRPr="008D72DC" w:rsidRDefault="005B3E8A" w:rsidP="005B3E8A">
            <w:pPr>
              <w:pStyle w:val="HTML-wstpniesformatowany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8D72DC">
              <w:rPr>
                <w:rFonts w:ascii="Times New Roman" w:hAnsi="Times New Roman" w:cs="Times New Roman"/>
                <w:i/>
                <w:iCs/>
                <w:lang w:val="en-US"/>
              </w:rPr>
              <w:t>Podospora</w:t>
            </w:r>
            <w:proofErr w:type="spellEnd"/>
            <w:r w:rsidRPr="008D72D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8D72DC">
              <w:rPr>
                <w:rFonts w:ascii="Times New Roman" w:hAnsi="Times New Roman" w:cs="Times New Roman"/>
                <w:i/>
                <w:iCs/>
                <w:lang w:val="en-US"/>
              </w:rPr>
              <w:t>anserina</w:t>
            </w:r>
            <w:proofErr w:type="spellEnd"/>
          </w:p>
        </w:tc>
        <w:tc>
          <w:tcPr>
            <w:tcW w:w="748" w:type="dxa"/>
            <w:shd w:val="clear" w:color="auto" w:fill="auto"/>
          </w:tcPr>
          <w:p w14:paraId="3CF9D391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shd w:val="clear" w:color="auto" w:fill="auto"/>
          </w:tcPr>
          <w:p w14:paraId="57362B2E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542364D1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6CDF8F59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578B38F9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3159B2D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3EEEC458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2"/>
            <w:shd w:val="clear" w:color="auto" w:fill="BFBFBF" w:themeFill="background1" w:themeFillShade="BF"/>
          </w:tcPr>
          <w:p w14:paraId="68EF4A3E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3F002A67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shd w:val="clear" w:color="auto" w:fill="BFBFBF" w:themeFill="background1" w:themeFillShade="BF"/>
          </w:tcPr>
          <w:p w14:paraId="04679141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</w:tcPr>
          <w:p w14:paraId="143C2A4E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</w:tcPr>
          <w:p w14:paraId="632FB4F2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B3E8A" w:rsidRPr="0049645B" w14:paraId="3FBF92CA" w14:textId="77777777" w:rsidTr="008D72DC">
        <w:tc>
          <w:tcPr>
            <w:tcW w:w="2796" w:type="dxa"/>
            <w:shd w:val="clear" w:color="auto" w:fill="auto"/>
          </w:tcPr>
          <w:p w14:paraId="2D67DB1A" w14:textId="77777777" w:rsidR="005B3E8A" w:rsidRPr="008D72DC" w:rsidRDefault="005B3E8A" w:rsidP="005B3E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cytalidium</w:t>
            </w:r>
            <w:proofErr w:type="spellEnd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sp.</w:t>
            </w:r>
          </w:p>
        </w:tc>
        <w:tc>
          <w:tcPr>
            <w:tcW w:w="748" w:type="dxa"/>
            <w:shd w:val="clear" w:color="auto" w:fill="auto"/>
          </w:tcPr>
          <w:p w14:paraId="22DB4E0D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</w:tcPr>
          <w:p w14:paraId="524E01AB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F2F2F2" w:themeFill="background1" w:themeFillShade="F2"/>
          </w:tcPr>
          <w:p w14:paraId="15A2D8C3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236269F0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BFBFBF" w:themeFill="background1" w:themeFillShade="BF"/>
          </w:tcPr>
          <w:p w14:paraId="1186DF67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E352345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5796F863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2"/>
            <w:shd w:val="clear" w:color="auto" w:fill="F2F2F2" w:themeFill="background1" w:themeFillShade="F2"/>
          </w:tcPr>
          <w:p w14:paraId="55C3E493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5724C9D8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</w:tcPr>
          <w:p w14:paraId="396059A2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</w:tcPr>
          <w:p w14:paraId="405B607C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F2F2F2" w:themeFill="background1" w:themeFillShade="F2"/>
          </w:tcPr>
          <w:p w14:paraId="0C915D93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B3E8A" w:rsidRPr="0049645B" w14:paraId="244BC004" w14:textId="77777777" w:rsidTr="008D72DC">
        <w:tc>
          <w:tcPr>
            <w:tcW w:w="2796" w:type="dxa"/>
            <w:shd w:val="clear" w:color="auto" w:fill="auto"/>
          </w:tcPr>
          <w:p w14:paraId="6750E29C" w14:textId="14552A77" w:rsidR="005B3E8A" w:rsidRPr="008D72DC" w:rsidRDefault="005B3E8A" w:rsidP="005B3E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ordaria</w:t>
            </w:r>
            <w:proofErr w:type="spellEnd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acrospora</w:t>
            </w:r>
            <w:proofErr w:type="spellEnd"/>
          </w:p>
        </w:tc>
        <w:tc>
          <w:tcPr>
            <w:tcW w:w="748" w:type="dxa"/>
            <w:shd w:val="clear" w:color="auto" w:fill="auto"/>
          </w:tcPr>
          <w:p w14:paraId="4D2C8125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</w:tcPr>
          <w:p w14:paraId="3F635A08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6181CCD4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BFBFBF" w:themeFill="background1" w:themeFillShade="BF"/>
          </w:tcPr>
          <w:p w14:paraId="4B9BDEBF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35BD1749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2331374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6C7E0B00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2"/>
            <w:shd w:val="clear" w:color="auto" w:fill="F2F2F2" w:themeFill="background1" w:themeFillShade="F2"/>
          </w:tcPr>
          <w:p w14:paraId="3A78F23E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4CF1F616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</w:tcPr>
          <w:p w14:paraId="797A815B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</w:tcPr>
          <w:p w14:paraId="6BC17851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</w:tcPr>
          <w:p w14:paraId="7831A9CB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B3E8A" w:rsidRPr="0049645B" w14:paraId="5B2633A0" w14:textId="77777777" w:rsidTr="00301059">
        <w:tc>
          <w:tcPr>
            <w:tcW w:w="2796" w:type="dxa"/>
            <w:shd w:val="clear" w:color="auto" w:fill="auto"/>
          </w:tcPr>
          <w:p w14:paraId="30BC3083" w14:textId="16AD0BFF" w:rsidR="005B3E8A" w:rsidRPr="008D72DC" w:rsidRDefault="005B3E8A" w:rsidP="005B3E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3010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porothrix</w:t>
            </w:r>
            <w:proofErr w:type="spellEnd"/>
            <w:r w:rsidRPr="003010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010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rasiliensis</w:t>
            </w:r>
            <w:proofErr w:type="spellEnd"/>
          </w:p>
        </w:tc>
        <w:tc>
          <w:tcPr>
            <w:tcW w:w="748" w:type="dxa"/>
            <w:shd w:val="clear" w:color="auto" w:fill="auto"/>
          </w:tcPr>
          <w:p w14:paraId="3E9DE489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shd w:val="clear" w:color="auto" w:fill="auto"/>
          </w:tcPr>
          <w:p w14:paraId="4A553888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42668E4D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736DF217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5BED5F8E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C77A686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553C37A6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2"/>
            <w:shd w:val="clear" w:color="auto" w:fill="F2F2F2" w:themeFill="background1" w:themeFillShade="F2"/>
          </w:tcPr>
          <w:p w14:paraId="022FB466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7B285F67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shd w:val="clear" w:color="auto" w:fill="auto"/>
          </w:tcPr>
          <w:p w14:paraId="56E0F505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shd w:val="clear" w:color="auto" w:fill="auto"/>
          </w:tcPr>
          <w:p w14:paraId="0F24A24D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auto"/>
          </w:tcPr>
          <w:p w14:paraId="0B732384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B3E8A" w:rsidRPr="0049645B" w14:paraId="21671440" w14:textId="77777777" w:rsidTr="00272712">
        <w:tc>
          <w:tcPr>
            <w:tcW w:w="2796" w:type="dxa"/>
            <w:shd w:val="clear" w:color="auto" w:fill="auto"/>
          </w:tcPr>
          <w:p w14:paraId="4830F210" w14:textId="2F100090" w:rsidR="005B3E8A" w:rsidRPr="008D72DC" w:rsidRDefault="005B3E8A" w:rsidP="005B3E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Verticillium</w:t>
            </w:r>
            <w:proofErr w:type="spellEnd"/>
            <w:r w:rsidRPr="008D72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sp.</w:t>
            </w:r>
          </w:p>
        </w:tc>
        <w:tc>
          <w:tcPr>
            <w:tcW w:w="748" w:type="dxa"/>
            <w:shd w:val="clear" w:color="auto" w:fill="F2F2F2" w:themeFill="background1" w:themeFillShade="F2"/>
          </w:tcPr>
          <w:p w14:paraId="18C332F2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shd w:val="clear" w:color="auto" w:fill="auto"/>
          </w:tcPr>
          <w:p w14:paraId="13862D4E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1D84D671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0C235D02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43B3D2CB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4AA9102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7E89DCB4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2"/>
            <w:shd w:val="clear" w:color="auto" w:fill="auto"/>
          </w:tcPr>
          <w:p w14:paraId="09E4E393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2CFB2D62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shd w:val="clear" w:color="auto" w:fill="auto"/>
          </w:tcPr>
          <w:p w14:paraId="3B08DE2C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shd w:val="clear" w:color="auto" w:fill="auto"/>
          </w:tcPr>
          <w:p w14:paraId="5E400218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auto"/>
          </w:tcPr>
          <w:p w14:paraId="589D30D4" w14:textId="77777777" w:rsidR="005B3E8A" w:rsidRPr="0049645B" w:rsidRDefault="005B3E8A" w:rsidP="005B3E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bookmarkEnd w:id="1"/>
    </w:tbl>
    <w:p w14:paraId="1AC8CFDC" w14:textId="1B11E124" w:rsidR="003B69D7" w:rsidRDefault="003B69D7" w:rsidP="0042088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129"/>
        <w:gridCol w:w="851"/>
        <w:gridCol w:w="850"/>
        <w:gridCol w:w="856"/>
        <w:gridCol w:w="8221"/>
        <w:gridCol w:w="2087"/>
      </w:tblGrid>
      <w:tr w:rsidR="0084674A" w14:paraId="0361A0FB" w14:textId="77777777" w:rsidTr="008D72DC">
        <w:tc>
          <w:tcPr>
            <w:tcW w:w="283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F28171B" w14:textId="77777777" w:rsidR="0084674A" w:rsidRDefault="008467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dentit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00B4E24" w14:textId="77777777" w:rsidR="0084674A" w:rsidRDefault="008467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</w:tcPr>
          <w:p w14:paraId="4CC15AB3" w14:textId="77777777" w:rsidR="0084674A" w:rsidRDefault="008467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30C15188" w14:textId="77777777" w:rsidR="0084674A" w:rsidRDefault="008467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84674A" w14:paraId="096DE609" w14:textId="77777777" w:rsidTr="00E171B6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69771A" w14:textId="77777777" w:rsidR="0084674A" w:rsidRDefault="008467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0-1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B09F3" w14:textId="77777777" w:rsidR="0084674A" w:rsidRDefault="008467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0-9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9592A" w14:textId="77777777" w:rsidR="0084674A" w:rsidRDefault="008467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0-80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A2E6857" w14:textId="076AE5B5" w:rsidR="0084674A" w:rsidRDefault="008D72D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0-70%</w:t>
            </w:r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</w:tcPr>
          <w:p w14:paraId="2165A168" w14:textId="77777777" w:rsidR="0084674A" w:rsidRDefault="008467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52EDD76A" w14:textId="77777777" w:rsidR="0084674A" w:rsidRDefault="008467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84674A" w14:paraId="6AE7B3A2" w14:textId="77777777" w:rsidTr="008D72DC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581EA9A8" w14:textId="77777777" w:rsidR="0084674A" w:rsidRDefault="008467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2B5F6953" w14:textId="77777777" w:rsidR="0084674A" w:rsidRDefault="008467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6586016" w14:textId="77777777" w:rsidR="0084674A" w:rsidRDefault="008467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6AD1AF" w14:textId="77777777" w:rsidR="0084674A" w:rsidRDefault="008467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</w:tcPr>
          <w:p w14:paraId="27FAE810" w14:textId="77777777" w:rsidR="0084674A" w:rsidRDefault="008467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5FA57E35" w14:textId="77777777" w:rsidR="0084674A" w:rsidRDefault="008467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84674A" w:rsidRPr="00B119B7" w14:paraId="7D451E69" w14:textId="77777777" w:rsidTr="0084674A">
        <w:tc>
          <w:tcPr>
            <w:tcW w:w="11907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148912DF" w14:textId="77777777" w:rsidR="00436F64" w:rsidRDefault="00436F64">
            <w:pPr>
              <w:pStyle w:val="Indek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E33BC5" w14:textId="4E029DDA" w:rsidR="0084674A" w:rsidRDefault="0084674A">
            <w:pPr>
              <w:pStyle w:val="Indek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ts were retained only if they had an </w:t>
            </w:r>
            <w:r>
              <w:rPr>
                <w:rStyle w:val="-id-lh--2rkgn"/>
                <w:rFonts w:ascii="Times New Roman" w:hAnsi="Times New Roman" w:cs="Times New Roman"/>
                <w:sz w:val="20"/>
                <w:szCs w:val="20"/>
                <w:lang w:val="en-US"/>
              </w:rPr>
              <w:t>e-valu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Style w:val="-id-lh--2rkgn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t off lower than 0.001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ich </w:t>
            </w:r>
            <w:r>
              <w:rPr>
                <w:rStyle w:val="-id-lh--2rkgn"/>
                <w:rFonts w:ascii="Times New Roman" w:hAnsi="Times New Roman" w:cs="Times New Roman"/>
                <w:sz w:val="20"/>
                <w:szCs w:val="20"/>
                <w:lang w:val="en-US"/>
              </w:rPr>
              <w:t>cover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least 70% of the query sequence with &gt;</w:t>
            </w:r>
            <w:r w:rsidR="00FD3E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 identity.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0978E064" w14:textId="77777777" w:rsidR="0084674A" w:rsidRDefault="008467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36F64" w:rsidRPr="00B119B7" w14:paraId="1F739EE3" w14:textId="77777777" w:rsidTr="0084674A">
        <w:tc>
          <w:tcPr>
            <w:tcW w:w="119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EAB7F94" w14:textId="77777777" w:rsidR="00436F64" w:rsidRDefault="00436F64">
            <w:pPr>
              <w:pStyle w:val="Indek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9809D4" w14:textId="1D1B09CD" w:rsidR="00436F64" w:rsidRDefault="00436F64">
            <w:pPr>
              <w:pStyle w:val="Indek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G type: ● - LAGLIDADG, ○ - GIY-YI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50BDE128" w14:textId="77777777" w:rsidR="00436F64" w:rsidRDefault="00436F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14:paraId="17F6E66A" w14:textId="77777777" w:rsidR="0084674A" w:rsidRPr="0049645B" w:rsidRDefault="0084674A" w:rsidP="0042088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84674A" w:rsidRPr="0049645B" w:rsidSect="00EF162E">
      <w:pgSz w:w="16838" w:h="11906" w:orient="landscape"/>
      <w:pgMar w:top="851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246244" w16cex:dateUtc="2020-03-24T09:4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LiberationSerif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MxtrA0NjI3s7AwMjBS0lEKTi0uzszPAykwMq8FAIDoIn0tAAAA"/>
  </w:docVars>
  <w:rsids>
    <w:rsidRoot w:val="00E6614F"/>
    <w:rsid w:val="00005815"/>
    <w:rsid w:val="000164D7"/>
    <w:rsid w:val="00017034"/>
    <w:rsid w:val="00017C90"/>
    <w:rsid w:val="00021E5D"/>
    <w:rsid w:val="00022BA9"/>
    <w:rsid w:val="00022F28"/>
    <w:rsid w:val="000235F9"/>
    <w:rsid w:val="000236CA"/>
    <w:rsid w:val="00025DEB"/>
    <w:rsid w:val="00044630"/>
    <w:rsid w:val="00051FFB"/>
    <w:rsid w:val="0006090D"/>
    <w:rsid w:val="0008061E"/>
    <w:rsid w:val="00087F53"/>
    <w:rsid w:val="000A0F09"/>
    <w:rsid w:val="000A3E61"/>
    <w:rsid w:val="000A72DD"/>
    <w:rsid w:val="000B46A2"/>
    <w:rsid w:val="000B7ABD"/>
    <w:rsid w:val="000C0EFA"/>
    <w:rsid w:val="000C502E"/>
    <w:rsid w:val="000C6371"/>
    <w:rsid w:val="000D4F85"/>
    <w:rsid w:val="000F06C4"/>
    <w:rsid w:val="000F7F44"/>
    <w:rsid w:val="00100801"/>
    <w:rsid w:val="001031D5"/>
    <w:rsid w:val="0011252E"/>
    <w:rsid w:val="0011568B"/>
    <w:rsid w:val="0011780D"/>
    <w:rsid w:val="00126ADB"/>
    <w:rsid w:val="00132434"/>
    <w:rsid w:val="001327E1"/>
    <w:rsid w:val="00135BFD"/>
    <w:rsid w:val="0014006D"/>
    <w:rsid w:val="001468EB"/>
    <w:rsid w:val="00150CFD"/>
    <w:rsid w:val="001567F1"/>
    <w:rsid w:val="001666B6"/>
    <w:rsid w:val="0017179E"/>
    <w:rsid w:val="00172A1E"/>
    <w:rsid w:val="0018260F"/>
    <w:rsid w:val="00182C17"/>
    <w:rsid w:val="001846BF"/>
    <w:rsid w:val="001969A7"/>
    <w:rsid w:val="0019752C"/>
    <w:rsid w:val="001A4194"/>
    <w:rsid w:val="001B306B"/>
    <w:rsid w:val="001B3E1D"/>
    <w:rsid w:val="001B4BF2"/>
    <w:rsid w:val="001C0185"/>
    <w:rsid w:val="001C1A7C"/>
    <w:rsid w:val="001C39A7"/>
    <w:rsid w:val="001D697B"/>
    <w:rsid w:val="001E068E"/>
    <w:rsid w:val="001E3E85"/>
    <w:rsid w:val="001E734D"/>
    <w:rsid w:val="001F51C4"/>
    <w:rsid w:val="001F63A6"/>
    <w:rsid w:val="001F6D37"/>
    <w:rsid w:val="00207695"/>
    <w:rsid w:val="0021209A"/>
    <w:rsid w:val="0021614B"/>
    <w:rsid w:val="002346A3"/>
    <w:rsid w:val="00235F29"/>
    <w:rsid w:val="00244A9A"/>
    <w:rsid w:val="00244D03"/>
    <w:rsid w:val="00245073"/>
    <w:rsid w:val="002513C4"/>
    <w:rsid w:val="0025697E"/>
    <w:rsid w:val="002613C7"/>
    <w:rsid w:val="00264A27"/>
    <w:rsid w:val="00265059"/>
    <w:rsid w:val="002671A1"/>
    <w:rsid w:val="00272712"/>
    <w:rsid w:val="00275D4E"/>
    <w:rsid w:val="00281BAE"/>
    <w:rsid w:val="00282A84"/>
    <w:rsid w:val="00286F2D"/>
    <w:rsid w:val="002A71C2"/>
    <w:rsid w:val="002B4050"/>
    <w:rsid w:val="002C3006"/>
    <w:rsid w:val="002D3F37"/>
    <w:rsid w:val="002D3F7F"/>
    <w:rsid w:val="002E51C5"/>
    <w:rsid w:val="002F4603"/>
    <w:rsid w:val="00301059"/>
    <w:rsid w:val="00324090"/>
    <w:rsid w:val="00325351"/>
    <w:rsid w:val="0033463C"/>
    <w:rsid w:val="003359AB"/>
    <w:rsid w:val="00337365"/>
    <w:rsid w:val="00356920"/>
    <w:rsid w:val="00357474"/>
    <w:rsid w:val="00360C1C"/>
    <w:rsid w:val="003637F2"/>
    <w:rsid w:val="00363B83"/>
    <w:rsid w:val="003700D0"/>
    <w:rsid w:val="0037279A"/>
    <w:rsid w:val="003815D1"/>
    <w:rsid w:val="003905B6"/>
    <w:rsid w:val="00391639"/>
    <w:rsid w:val="003A06B3"/>
    <w:rsid w:val="003A2748"/>
    <w:rsid w:val="003B2763"/>
    <w:rsid w:val="003B2C2D"/>
    <w:rsid w:val="003B408C"/>
    <w:rsid w:val="003B69D7"/>
    <w:rsid w:val="003C1AAC"/>
    <w:rsid w:val="003C3C14"/>
    <w:rsid w:val="003D2881"/>
    <w:rsid w:val="003D53C1"/>
    <w:rsid w:val="003D796F"/>
    <w:rsid w:val="003E094A"/>
    <w:rsid w:val="003E54A6"/>
    <w:rsid w:val="003E5707"/>
    <w:rsid w:val="003E6C35"/>
    <w:rsid w:val="003F347E"/>
    <w:rsid w:val="00404E5A"/>
    <w:rsid w:val="00417F29"/>
    <w:rsid w:val="00420884"/>
    <w:rsid w:val="00431F81"/>
    <w:rsid w:val="00436822"/>
    <w:rsid w:val="00436F64"/>
    <w:rsid w:val="004449C6"/>
    <w:rsid w:val="00451831"/>
    <w:rsid w:val="00452587"/>
    <w:rsid w:val="00454764"/>
    <w:rsid w:val="004547A8"/>
    <w:rsid w:val="00457640"/>
    <w:rsid w:val="00460FD0"/>
    <w:rsid w:val="0046432A"/>
    <w:rsid w:val="004652CF"/>
    <w:rsid w:val="004706CB"/>
    <w:rsid w:val="00474397"/>
    <w:rsid w:val="004748F5"/>
    <w:rsid w:val="00474E9B"/>
    <w:rsid w:val="00476015"/>
    <w:rsid w:val="00476381"/>
    <w:rsid w:val="00482B90"/>
    <w:rsid w:val="00484552"/>
    <w:rsid w:val="0048534D"/>
    <w:rsid w:val="004914FF"/>
    <w:rsid w:val="0049645B"/>
    <w:rsid w:val="004A17ED"/>
    <w:rsid w:val="004A20C1"/>
    <w:rsid w:val="004A433F"/>
    <w:rsid w:val="004A4816"/>
    <w:rsid w:val="004A6C76"/>
    <w:rsid w:val="004A713F"/>
    <w:rsid w:val="004B110D"/>
    <w:rsid w:val="004C5F33"/>
    <w:rsid w:val="004D6F65"/>
    <w:rsid w:val="004D777D"/>
    <w:rsid w:val="004E0054"/>
    <w:rsid w:val="004E2C55"/>
    <w:rsid w:val="004E3984"/>
    <w:rsid w:val="004E4D99"/>
    <w:rsid w:val="004F02E1"/>
    <w:rsid w:val="004F31FD"/>
    <w:rsid w:val="00502261"/>
    <w:rsid w:val="00503BA0"/>
    <w:rsid w:val="0051039A"/>
    <w:rsid w:val="005446D5"/>
    <w:rsid w:val="0054630A"/>
    <w:rsid w:val="00553037"/>
    <w:rsid w:val="00560726"/>
    <w:rsid w:val="00562DE0"/>
    <w:rsid w:val="0056369D"/>
    <w:rsid w:val="00565349"/>
    <w:rsid w:val="00566213"/>
    <w:rsid w:val="0057669B"/>
    <w:rsid w:val="00585DC8"/>
    <w:rsid w:val="005916A3"/>
    <w:rsid w:val="005A1A18"/>
    <w:rsid w:val="005A1E2C"/>
    <w:rsid w:val="005A52BB"/>
    <w:rsid w:val="005B3032"/>
    <w:rsid w:val="005B3E8A"/>
    <w:rsid w:val="005C45D6"/>
    <w:rsid w:val="005C464E"/>
    <w:rsid w:val="005C571B"/>
    <w:rsid w:val="005D1871"/>
    <w:rsid w:val="005E4567"/>
    <w:rsid w:val="005F1FB2"/>
    <w:rsid w:val="005F2C8E"/>
    <w:rsid w:val="005F409B"/>
    <w:rsid w:val="006007E5"/>
    <w:rsid w:val="006028BA"/>
    <w:rsid w:val="00605039"/>
    <w:rsid w:val="0060597C"/>
    <w:rsid w:val="00611797"/>
    <w:rsid w:val="00616E5B"/>
    <w:rsid w:val="00620EEC"/>
    <w:rsid w:val="00627EF3"/>
    <w:rsid w:val="00630E32"/>
    <w:rsid w:val="00631765"/>
    <w:rsid w:val="00632921"/>
    <w:rsid w:val="00641ACF"/>
    <w:rsid w:val="00647097"/>
    <w:rsid w:val="006474B0"/>
    <w:rsid w:val="006503A6"/>
    <w:rsid w:val="00671EAF"/>
    <w:rsid w:val="00677575"/>
    <w:rsid w:val="00690EA5"/>
    <w:rsid w:val="00692363"/>
    <w:rsid w:val="006A1D09"/>
    <w:rsid w:val="006A2ABF"/>
    <w:rsid w:val="006A6A3C"/>
    <w:rsid w:val="006B0092"/>
    <w:rsid w:val="006C2D01"/>
    <w:rsid w:val="006E5CFA"/>
    <w:rsid w:val="006E699B"/>
    <w:rsid w:val="006F5BDF"/>
    <w:rsid w:val="0070097F"/>
    <w:rsid w:val="00703812"/>
    <w:rsid w:val="007106A2"/>
    <w:rsid w:val="00715529"/>
    <w:rsid w:val="00723F92"/>
    <w:rsid w:val="00730099"/>
    <w:rsid w:val="0073322F"/>
    <w:rsid w:val="007376B0"/>
    <w:rsid w:val="00737766"/>
    <w:rsid w:val="00745541"/>
    <w:rsid w:val="00746954"/>
    <w:rsid w:val="00750CD3"/>
    <w:rsid w:val="00757BA9"/>
    <w:rsid w:val="00760438"/>
    <w:rsid w:val="00776288"/>
    <w:rsid w:val="00783185"/>
    <w:rsid w:val="007846DA"/>
    <w:rsid w:val="007A39A5"/>
    <w:rsid w:val="007A66E3"/>
    <w:rsid w:val="007B01FD"/>
    <w:rsid w:val="007B72B6"/>
    <w:rsid w:val="007C491D"/>
    <w:rsid w:val="007D5486"/>
    <w:rsid w:val="007E175A"/>
    <w:rsid w:val="007E1FB6"/>
    <w:rsid w:val="007E7A68"/>
    <w:rsid w:val="00812FB1"/>
    <w:rsid w:val="008164E4"/>
    <w:rsid w:val="00820189"/>
    <w:rsid w:val="00822AF8"/>
    <w:rsid w:val="00824CA1"/>
    <w:rsid w:val="00830190"/>
    <w:rsid w:val="00842CA0"/>
    <w:rsid w:val="0084674A"/>
    <w:rsid w:val="00850023"/>
    <w:rsid w:val="00850450"/>
    <w:rsid w:val="00851A70"/>
    <w:rsid w:val="00854896"/>
    <w:rsid w:val="00870B0F"/>
    <w:rsid w:val="0087535F"/>
    <w:rsid w:val="00883EC4"/>
    <w:rsid w:val="0088400F"/>
    <w:rsid w:val="00885713"/>
    <w:rsid w:val="00895291"/>
    <w:rsid w:val="008967A4"/>
    <w:rsid w:val="00896A04"/>
    <w:rsid w:val="008A4109"/>
    <w:rsid w:val="008A4AB1"/>
    <w:rsid w:val="008A5F6C"/>
    <w:rsid w:val="008B22D0"/>
    <w:rsid w:val="008C6F54"/>
    <w:rsid w:val="008C7A0B"/>
    <w:rsid w:val="008D09E6"/>
    <w:rsid w:val="008D1960"/>
    <w:rsid w:val="008D3D08"/>
    <w:rsid w:val="008D5B97"/>
    <w:rsid w:val="008D60A0"/>
    <w:rsid w:val="008D72DC"/>
    <w:rsid w:val="008E5765"/>
    <w:rsid w:val="008F2FC1"/>
    <w:rsid w:val="00902F71"/>
    <w:rsid w:val="009059DF"/>
    <w:rsid w:val="00910276"/>
    <w:rsid w:val="0091170C"/>
    <w:rsid w:val="00911E57"/>
    <w:rsid w:val="00912812"/>
    <w:rsid w:val="00914960"/>
    <w:rsid w:val="009166E6"/>
    <w:rsid w:val="0092392F"/>
    <w:rsid w:val="00925279"/>
    <w:rsid w:val="009262B6"/>
    <w:rsid w:val="009332E3"/>
    <w:rsid w:val="00933630"/>
    <w:rsid w:val="009374DD"/>
    <w:rsid w:val="009402C6"/>
    <w:rsid w:val="00943252"/>
    <w:rsid w:val="009666E5"/>
    <w:rsid w:val="009719C8"/>
    <w:rsid w:val="009726C3"/>
    <w:rsid w:val="00977B1B"/>
    <w:rsid w:val="00977F5C"/>
    <w:rsid w:val="009800B1"/>
    <w:rsid w:val="00983E97"/>
    <w:rsid w:val="009911F7"/>
    <w:rsid w:val="00992265"/>
    <w:rsid w:val="009971BC"/>
    <w:rsid w:val="009A4E39"/>
    <w:rsid w:val="009A4F3C"/>
    <w:rsid w:val="009A7CBC"/>
    <w:rsid w:val="009B53D5"/>
    <w:rsid w:val="009B59B7"/>
    <w:rsid w:val="009D0F13"/>
    <w:rsid w:val="009D21B5"/>
    <w:rsid w:val="009E2C71"/>
    <w:rsid w:val="009E7852"/>
    <w:rsid w:val="009F0F53"/>
    <w:rsid w:val="009F1491"/>
    <w:rsid w:val="009F368D"/>
    <w:rsid w:val="009F5818"/>
    <w:rsid w:val="009F79A1"/>
    <w:rsid w:val="00A136B2"/>
    <w:rsid w:val="00A15C99"/>
    <w:rsid w:val="00A22C5F"/>
    <w:rsid w:val="00A238E4"/>
    <w:rsid w:val="00A30218"/>
    <w:rsid w:val="00A507D6"/>
    <w:rsid w:val="00A51C20"/>
    <w:rsid w:val="00A52E56"/>
    <w:rsid w:val="00A57F9E"/>
    <w:rsid w:val="00A60401"/>
    <w:rsid w:val="00A611B3"/>
    <w:rsid w:val="00A61B89"/>
    <w:rsid w:val="00A70F1D"/>
    <w:rsid w:val="00A823D7"/>
    <w:rsid w:val="00A83383"/>
    <w:rsid w:val="00A851DF"/>
    <w:rsid w:val="00A94BB6"/>
    <w:rsid w:val="00AA4C6A"/>
    <w:rsid w:val="00AB3EE4"/>
    <w:rsid w:val="00AB4FA8"/>
    <w:rsid w:val="00AC005D"/>
    <w:rsid w:val="00AC7EFF"/>
    <w:rsid w:val="00AD3A51"/>
    <w:rsid w:val="00AE00F6"/>
    <w:rsid w:val="00AE30C0"/>
    <w:rsid w:val="00AF2034"/>
    <w:rsid w:val="00AF4B8D"/>
    <w:rsid w:val="00AF54DC"/>
    <w:rsid w:val="00AF6481"/>
    <w:rsid w:val="00AF69B3"/>
    <w:rsid w:val="00B03E9A"/>
    <w:rsid w:val="00B106ED"/>
    <w:rsid w:val="00B119B7"/>
    <w:rsid w:val="00B11D2C"/>
    <w:rsid w:val="00B15320"/>
    <w:rsid w:val="00B27DBD"/>
    <w:rsid w:val="00B306FE"/>
    <w:rsid w:val="00B336EC"/>
    <w:rsid w:val="00B3571D"/>
    <w:rsid w:val="00B40F4B"/>
    <w:rsid w:val="00B5303C"/>
    <w:rsid w:val="00B61759"/>
    <w:rsid w:val="00B62FDB"/>
    <w:rsid w:val="00B637CC"/>
    <w:rsid w:val="00B67383"/>
    <w:rsid w:val="00B701A0"/>
    <w:rsid w:val="00B749E0"/>
    <w:rsid w:val="00B80060"/>
    <w:rsid w:val="00B849C8"/>
    <w:rsid w:val="00B87205"/>
    <w:rsid w:val="00B908BD"/>
    <w:rsid w:val="00B92D4B"/>
    <w:rsid w:val="00B94474"/>
    <w:rsid w:val="00B95DAA"/>
    <w:rsid w:val="00BA45D4"/>
    <w:rsid w:val="00BA7A4E"/>
    <w:rsid w:val="00BB762F"/>
    <w:rsid w:val="00BB798D"/>
    <w:rsid w:val="00BC24D3"/>
    <w:rsid w:val="00BE7F04"/>
    <w:rsid w:val="00BF3D6A"/>
    <w:rsid w:val="00BF5968"/>
    <w:rsid w:val="00C00F9B"/>
    <w:rsid w:val="00C05188"/>
    <w:rsid w:val="00C21931"/>
    <w:rsid w:val="00C254C0"/>
    <w:rsid w:val="00C26219"/>
    <w:rsid w:val="00C3085B"/>
    <w:rsid w:val="00C32FCB"/>
    <w:rsid w:val="00C40346"/>
    <w:rsid w:val="00C44884"/>
    <w:rsid w:val="00C46275"/>
    <w:rsid w:val="00C502DD"/>
    <w:rsid w:val="00C52238"/>
    <w:rsid w:val="00C54C6B"/>
    <w:rsid w:val="00C5571E"/>
    <w:rsid w:val="00C572A0"/>
    <w:rsid w:val="00C671A7"/>
    <w:rsid w:val="00C6758C"/>
    <w:rsid w:val="00C67A8A"/>
    <w:rsid w:val="00C71FDB"/>
    <w:rsid w:val="00C74716"/>
    <w:rsid w:val="00C765B2"/>
    <w:rsid w:val="00C82AB7"/>
    <w:rsid w:val="00C83C21"/>
    <w:rsid w:val="00C92F5F"/>
    <w:rsid w:val="00CA2732"/>
    <w:rsid w:val="00CB0D87"/>
    <w:rsid w:val="00CB79F5"/>
    <w:rsid w:val="00CB7E7F"/>
    <w:rsid w:val="00CC65B1"/>
    <w:rsid w:val="00CE3D5D"/>
    <w:rsid w:val="00CF075F"/>
    <w:rsid w:val="00CF626F"/>
    <w:rsid w:val="00D012FD"/>
    <w:rsid w:val="00D0139B"/>
    <w:rsid w:val="00D02260"/>
    <w:rsid w:val="00D069F2"/>
    <w:rsid w:val="00D1228E"/>
    <w:rsid w:val="00D147A3"/>
    <w:rsid w:val="00D205EE"/>
    <w:rsid w:val="00D278FC"/>
    <w:rsid w:val="00D32499"/>
    <w:rsid w:val="00D4261A"/>
    <w:rsid w:val="00D42882"/>
    <w:rsid w:val="00D5440D"/>
    <w:rsid w:val="00D60816"/>
    <w:rsid w:val="00D70296"/>
    <w:rsid w:val="00D71D15"/>
    <w:rsid w:val="00D8762B"/>
    <w:rsid w:val="00D91FD4"/>
    <w:rsid w:val="00D93A0D"/>
    <w:rsid w:val="00D9563F"/>
    <w:rsid w:val="00D97165"/>
    <w:rsid w:val="00DA75AD"/>
    <w:rsid w:val="00DB272C"/>
    <w:rsid w:val="00DC5D24"/>
    <w:rsid w:val="00DD487C"/>
    <w:rsid w:val="00DD59D9"/>
    <w:rsid w:val="00DD61E2"/>
    <w:rsid w:val="00DD7F77"/>
    <w:rsid w:val="00DE4E89"/>
    <w:rsid w:val="00DE5066"/>
    <w:rsid w:val="00DE69FB"/>
    <w:rsid w:val="00DE7604"/>
    <w:rsid w:val="00DF3973"/>
    <w:rsid w:val="00DF687C"/>
    <w:rsid w:val="00DF7593"/>
    <w:rsid w:val="00E01672"/>
    <w:rsid w:val="00E170B3"/>
    <w:rsid w:val="00E171B6"/>
    <w:rsid w:val="00E23E73"/>
    <w:rsid w:val="00E27F0B"/>
    <w:rsid w:val="00E6614F"/>
    <w:rsid w:val="00E7115B"/>
    <w:rsid w:val="00E8534A"/>
    <w:rsid w:val="00E913EC"/>
    <w:rsid w:val="00E919FC"/>
    <w:rsid w:val="00E9694E"/>
    <w:rsid w:val="00EA0095"/>
    <w:rsid w:val="00EA3178"/>
    <w:rsid w:val="00EA3EDE"/>
    <w:rsid w:val="00EB4BE6"/>
    <w:rsid w:val="00EC0AD2"/>
    <w:rsid w:val="00EC1411"/>
    <w:rsid w:val="00EC26E9"/>
    <w:rsid w:val="00EC4EFE"/>
    <w:rsid w:val="00EC5B91"/>
    <w:rsid w:val="00EE101D"/>
    <w:rsid w:val="00EE27D4"/>
    <w:rsid w:val="00EE6B8A"/>
    <w:rsid w:val="00EF0A3B"/>
    <w:rsid w:val="00EF162E"/>
    <w:rsid w:val="00EF1FEA"/>
    <w:rsid w:val="00EF5711"/>
    <w:rsid w:val="00F001F6"/>
    <w:rsid w:val="00F00D3C"/>
    <w:rsid w:val="00F03B3A"/>
    <w:rsid w:val="00F15226"/>
    <w:rsid w:val="00F15468"/>
    <w:rsid w:val="00F21C46"/>
    <w:rsid w:val="00F32E19"/>
    <w:rsid w:val="00F343AC"/>
    <w:rsid w:val="00F36A2D"/>
    <w:rsid w:val="00F469D0"/>
    <w:rsid w:val="00F54620"/>
    <w:rsid w:val="00F54D13"/>
    <w:rsid w:val="00F66734"/>
    <w:rsid w:val="00F6689B"/>
    <w:rsid w:val="00F67D64"/>
    <w:rsid w:val="00F717B8"/>
    <w:rsid w:val="00F73D57"/>
    <w:rsid w:val="00F83855"/>
    <w:rsid w:val="00F83911"/>
    <w:rsid w:val="00F840F3"/>
    <w:rsid w:val="00F84311"/>
    <w:rsid w:val="00F918C2"/>
    <w:rsid w:val="00F9750A"/>
    <w:rsid w:val="00FA1FC1"/>
    <w:rsid w:val="00FA5F24"/>
    <w:rsid w:val="00FA6262"/>
    <w:rsid w:val="00FA67E8"/>
    <w:rsid w:val="00FA6DAA"/>
    <w:rsid w:val="00FA71D1"/>
    <w:rsid w:val="00FB34EA"/>
    <w:rsid w:val="00FB47FD"/>
    <w:rsid w:val="00FB5291"/>
    <w:rsid w:val="00FD1715"/>
    <w:rsid w:val="00FD19ED"/>
    <w:rsid w:val="00FD3E0E"/>
    <w:rsid w:val="00FE4E12"/>
    <w:rsid w:val="00FE5660"/>
    <w:rsid w:val="00FF518D"/>
    <w:rsid w:val="00FF7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B9E776"/>
  <w15:chartTrackingRefBased/>
  <w15:docId w15:val="{282528D2-0D33-4920-AFC4-FBAB7A597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ny">
    <w:name w:val="Normal"/>
    <w:qFormat/>
    <w:rsid w:val="000F7F44"/>
  </w:style>
  <w:style w:type="paragraph" w:styleId="Nagwek1">
    <w:name w:val="heading 1"/>
    <w:basedOn w:val="Normalny"/>
    <w:link w:val="Nagwek1Znak"/>
    <w:uiPriority w:val="9"/>
    <w:qFormat/>
    <w:rsid w:val="004D777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F7F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E7115B"/>
    <w:pPr>
      <w:ind w:left="720"/>
      <w:contextualSpacing/>
    </w:pPr>
  </w:style>
  <w:style w:type="character" w:customStyle="1" w:styleId="st">
    <w:name w:val="st"/>
    <w:basedOn w:val="Domylnaczcionkaakapitu"/>
    <w:rsid w:val="00842CA0"/>
  </w:style>
  <w:style w:type="character" w:styleId="Uwydatnienie">
    <w:name w:val="Emphasis"/>
    <w:basedOn w:val="Domylnaczcionkaakapitu"/>
    <w:uiPriority w:val="20"/>
    <w:qFormat/>
    <w:rsid w:val="00842CA0"/>
    <w:rPr>
      <w:i/>
      <w:iCs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22B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22BA9"/>
    <w:rPr>
      <w:rFonts w:ascii="Segoe UI" w:hAnsi="Segoe UI" w:cs="Segoe UI"/>
      <w:sz w:val="18"/>
      <w:szCs w:val="18"/>
    </w:rPr>
  </w:style>
  <w:style w:type="paragraph" w:styleId="Bezodstpw">
    <w:name w:val="No Spacing"/>
    <w:uiPriority w:val="1"/>
    <w:qFormat/>
    <w:rsid w:val="00B94474"/>
    <w:pPr>
      <w:spacing w:after="0" w:line="240" w:lineRule="auto"/>
    </w:pPr>
  </w:style>
  <w:style w:type="character" w:customStyle="1" w:styleId="-id-lh--2rkgn">
    <w:name w:val="-id-__lh--2rkgn"/>
    <w:basedOn w:val="Domylnaczcionkaakapitu"/>
    <w:rsid w:val="00F66734"/>
  </w:style>
  <w:style w:type="character" w:customStyle="1" w:styleId="Nagwek1Znak">
    <w:name w:val="Nagłówek 1 Znak"/>
    <w:basedOn w:val="Domylnaczcionkaakapitu"/>
    <w:link w:val="Nagwek1"/>
    <w:uiPriority w:val="9"/>
    <w:rsid w:val="004D777D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4D77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4D777D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css-aurft1">
    <w:name w:val="css-aurft1"/>
    <w:basedOn w:val="Domylnaczcionkaakapitu"/>
    <w:rsid w:val="00565349"/>
  </w:style>
  <w:style w:type="character" w:customStyle="1" w:styleId="css-u5lv7w">
    <w:name w:val="css-u5lv7w"/>
    <w:basedOn w:val="Domylnaczcionkaakapitu"/>
    <w:rsid w:val="00565349"/>
  </w:style>
  <w:style w:type="character" w:customStyle="1" w:styleId="css-1mvqu5k">
    <w:name w:val="css-1mvqu5k"/>
    <w:basedOn w:val="Domylnaczcionkaakapitu"/>
    <w:rsid w:val="00565349"/>
  </w:style>
  <w:style w:type="paragraph" w:customStyle="1" w:styleId="Indeks">
    <w:name w:val="Indeks"/>
    <w:basedOn w:val="Normalny"/>
    <w:qFormat/>
    <w:rsid w:val="0084674A"/>
    <w:pPr>
      <w:suppressLineNumbers/>
      <w:spacing w:after="0" w:line="240" w:lineRule="auto"/>
    </w:pPr>
    <w:rPr>
      <w:rFonts w:ascii="Liberation Serif" w:eastAsia="Noto Sans CJK SC Regular" w:hAnsi="Liberation Serif" w:cs="FreeSans"/>
      <w:kern w:val="2"/>
      <w:sz w:val="24"/>
      <w:szCs w:val="24"/>
      <w:lang w:eastAsia="zh-CN" w:bidi="hi-IN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DD59D9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DD59D9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DD59D9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D59D9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D59D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9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3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5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9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4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2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9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0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0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6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5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11" Type="http://schemas.microsoft.com/office/2018/08/relationships/commentsExtensible" Target="commentsExtensib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5C93DA-E4D8-48C7-A068-E63D88E2E9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360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Kulik</dc:creator>
  <cp:keywords/>
  <dc:description/>
  <cp:lastModifiedBy>tomaszkulik76@gmail.com</cp:lastModifiedBy>
  <cp:revision>11</cp:revision>
  <dcterms:created xsi:type="dcterms:W3CDTF">2020-03-26T10:50:00Z</dcterms:created>
  <dcterms:modified xsi:type="dcterms:W3CDTF">2020-03-29T09:59:00Z</dcterms:modified>
</cp:coreProperties>
</file>